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BACD8" w14:textId="5FBB08CA" w:rsidR="001B6A18" w:rsidRPr="00E9394C" w:rsidRDefault="001B6A18" w:rsidP="00B65EB5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9394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REFERENCES </w:t>
      </w:r>
      <w:r w:rsidRPr="00E9394C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1</w:t>
      </w:r>
    </w:p>
    <w:p w14:paraId="1312BEA7" w14:textId="77777777" w:rsidR="001B6A18" w:rsidRPr="00E9394C" w:rsidRDefault="001B6A18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E9394C">
        <w:rPr>
          <w:rFonts w:ascii="Times New Roman" w:hAnsi="Times New Roman" w:cs="Times New Roman"/>
          <w:color w:val="000000" w:themeColor="text1"/>
          <w:sz w:val="24"/>
        </w:rPr>
        <w:t>Joseph P. Pulliam, M.D., Donald D. Vernon, M.D. et al. Nontuberculous mycobacterial peritonitis associated with continuous ambulatory peritoneal dialysis. Am J kid disease 1983 6; 610-614</w:t>
      </w:r>
    </w:p>
    <w:p w14:paraId="5128BA86" w14:textId="77D1EC81" w:rsidR="001B6A18" w:rsidRPr="00E9394C" w:rsidRDefault="001B6A18" w:rsidP="00B65EB5">
      <w:pPr>
        <w:pStyle w:val="a9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E9394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I. M. LINTON S.I. LEAHY </w:t>
      </w:r>
      <w:r w:rsidR="00E9394C" w:rsidRPr="00E9394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nd </w:t>
      </w:r>
      <w:r w:rsidRPr="00E9394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G. W. THOMAS. </w:t>
      </w:r>
      <w:r w:rsidRPr="00E9394C">
        <w:rPr>
          <w:rFonts w:ascii="Times New Roman" w:hAnsi="Times New Roman" w:cs="Times New Roman"/>
          <w:color w:val="000000" w:themeColor="text1"/>
          <w:sz w:val="24"/>
        </w:rPr>
        <w:t xml:space="preserve">Mycobacterium </w:t>
      </w:r>
      <w:proofErr w:type="spellStart"/>
      <w:r w:rsidRPr="00E9394C">
        <w:rPr>
          <w:rFonts w:ascii="Times New Roman" w:hAnsi="Times New Roman" w:cs="Times New Roman"/>
          <w:color w:val="000000" w:themeColor="text1"/>
          <w:sz w:val="24"/>
        </w:rPr>
        <w:t>gastri</w:t>
      </w:r>
      <w:proofErr w:type="spellEnd"/>
      <w:r w:rsidRPr="00E9394C">
        <w:rPr>
          <w:rFonts w:ascii="Times New Roman" w:hAnsi="Times New Roman" w:cs="Times New Roman"/>
          <w:color w:val="000000" w:themeColor="text1"/>
          <w:sz w:val="24"/>
        </w:rPr>
        <w:t xml:space="preserve"> peritonitis in a patient undergoing continuous ambulatory peritoneal dialysis. Aust NZ J Med 1986; 16</w:t>
      </w:r>
    </w:p>
    <w:p w14:paraId="228886D1" w14:textId="26471F45" w:rsidR="001B6A18" w:rsidRPr="00E9394C" w:rsidRDefault="001B6A18" w:rsidP="00B65EB5">
      <w:pPr>
        <w:pStyle w:val="a9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E9394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T. LaRocco, JE. Mortenson. And A. Robinson. Mycobacterium </w:t>
      </w:r>
      <w:proofErr w:type="spellStart"/>
      <w:r w:rsidRPr="00E9394C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E9394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in a patient undergoing chronic peritoneal dialysis. DIAGN MICROBIOL INFECT DIS. </w:t>
      </w:r>
      <w:r w:rsidR="00E9394C" w:rsidRPr="00E9394C">
        <w:rPr>
          <w:rFonts w:ascii="Times New Roman" w:hAnsi="Times New Roman" w:cs="Times New Roman"/>
          <w:color w:val="000000" w:themeColor="text1"/>
          <w:kern w:val="0"/>
          <w:sz w:val="24"/>
        </w:rPr>
        <w:t>1986; 4: 161-164</w:t>
      </w:r>
    </w:p>
    <w:p w14:paraId="112942FA" w14:textId="162F38B3" w:rsidR="00E9394C" w:rsidRDefault="00E51E69" w:rsidP="00B65EB5">
      <w:pPr>
        <w:pStyle w:val="a9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proofErr w:type="gramStart"/>
      <w:r w:rsidRPr="00E51E69">
        <w:rPr>
          <w:rFonts w:ascii="Times New Roman" w:hAnsi="Times New Roman" w:cs="Times New Roman"/>
          <w:color w:val="000000" w:themeColor="text1"/>
          <w:kern w:val="0"/>
          <w:sz w:val="24"/>
        </w:rPr>
        <w:t>G.WOODS</w:t>
      </w:r>
      <w:proofErr w:type="gramEnd"/>
      <w:r w:rsidRPr="00E51E69">
        <w:rPr>
          <w:rFonts w:ascii="Times New Roman" w:hAnsi="Times New Roman" w:cs="Times New Roman"/>
          <w:color w:val="000000" w:themeColor="text1"/>
          <w:kern w:val="0"/>
          <w:sz w:val="24"/>
        </w:rPr>
        <w:t>,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kern w:val="0"/>
          <w:sz w:val="24"/>
        </w:rPr>
        <w:t>G</w:t>
      </w:r>
      <w:r w:rsidRPr="00E51E69">
        <w:rPr>
          <w:rFonts w:ascii="Times New Roman" w:hAnsi="Times New Roman" w:cs="Times New Roman"/>
          <w:color w:val="000000" w:themeColor="text1"/>
          <w:kern w:val="0"/>
          <w:sz w:val="24"/>
        </w:rPr>
        <w:t>.HALL</w:t>
      </w:r>
      <w:proofErr w:type="gramEnd"/>
      <w:r w:rsidRPr="00E51E69">
        <w:rPr>
          <w:rFonts w:ascii="Times New Roman" w:hAnsi="Times New Roman" w:cs="Times New Roman"/>
          <w:color w:val="000000" w:themeColor="text1"/>
          <w:kern w:val="0"/>
          <w:sz w:val="24"/>
        </w:rPr>
        <w:t>,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E51E6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ND </w:t>
      </w:r>
      <w:proofErr w:type="gramStart"/>
      <w:r w:rsidRPr="00E51E69">
        <w:rPr>
          <w:rFonts w:ascii="Times New Roman" w:hAnsi="Times New Roman" w:cs="Times New Roman"/>
          <w:color w:val="000000" w:themeColor="text1"/>
          <w:kern w:val="0"/>
          <w:sz w:val="24"/>
        </w:rPr>
        <w:t>MJ.SCHREIBER</w:t>
      </w:r>
      <w:proofErr w:type="gram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E51E69">
        <w:rPr>
          <w:rFonts w:ascii="Times New Roman" w:hAnsi="Times New Roman" w:cs="Times New Roman"/>
          <w:color w:val="000000" w:themeColor="text1"/>
          <w:kern w:val="0"/>
          <w:sz w:val="24"/>
        </w:rPr>
        <w:t>Mycobacteriu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Pr="00E51E69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E51E69">
        <w:rPr>
          <w:rFonts w:ascii="Times New Roman" w:hAnsi="Times New Roman" w:cs="Times New Roman"/>
          <w:color w:val="000000" w:themeColor="text1"/>
          <w:kern w:val="0"/>
          <w:sz w:val="24"/>
        </w:rPr>
        <w:t>Peritoniti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E51E69">
        <w:rPr>
          <w:rFonts w:ascii="Times New Roman" w:hAnsi="Times New Roman" w:cs="Times New Roman"/>
          <w:color w:val="000000" w:themeColor="text1"/>
          <w:kern w:val="0"/>
          <w:sz w:val="24"/>
        </w:rPr>
        <w:t>Associated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E51E69">
        <w:rPr>
          <w:rFonts w:ascii="Times New Roman" w:hAnsi="Times New Roman" w:cs="Times New Roman"/>
          <w:color w:val="000000" w:themeColor="text1"/>
          <w:kern w:val="0"/>
          <w:sz w:val="24"/>
        </w:rPr>
        <w:t>with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E51E69">
        <w:rPr>
          <w:rFonts w:ascii="Times New Roman" w:hAnsi="Times New Roman" w:cs="Times New Roman"/>
          <w:color w:val="000000" w:themeColor="text1"/>
          <w:kern w:val="0"/>
          <w:sz w:val="24"/>
        </w:rPr>
        <w:t>Continuous Ambulatory Peritoneal Dialysi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E51E69">
        <w:rPr>
          <w:rFonts w:ascii="Times New Roman" w:hAnsi="Times New Roman" w:cs="Times New Roman"/>
          <w:color w:val="000000" w:themeColor="text1"/>
          <w:kern w:val="0"/>
          <w:sz w:val="24"/>
        </w:rPr>
        <w:t>JOURNAL OF CLINICAL MICROBIOLOGY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 1986; 23: 786-788</w:t>
      </w:r>
    </w:p>
    <w:p w14:paraId="6582EFC4" w14:textId="2E4F0AA0" w:rsidR="00E51E69" w:rsidRDefault="00F440B0" w:rsidP="00B65EB5">
      <w:pPr>
        <w:pStyle w:val="a9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F440B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ycobacterium </w:t>
      </w:r>
      <w:proofErr w:type="spellStart"/>
      <w:r w:rsidRPr="00F440B0">
        <w:rPr>
          <w:rFonts w:ascii="Times New Roman" w:hAnsi="Times New Roman" w:cs="Times New Roman"/>
          <w:color w:val="000000" w:themeColor="text1"/>
          <w:kern w:val="0"/>
          <w:sz w:val="24"/>
        </w:rPr>
        <w:t>chelonae</w:t>
      </w:r>
      <w:proofErr w:type="spellEnd"/>
      <w:r w:rsidRPr="00F440B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associated with continuous ambulatory peritoneal dialysi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F440B0">
        <w:rPr>
          <w:rFonts w:ascii="Times New Roman" w:hAnsi="Times New Roman" w:cs="Times New Roman"/>
          <w:color w:val="000000" w:themeColor="text1"/>
          <w:kern w:val="0"/>
          <w:sz w:val="24"/>
        </w:rPr>
        <w:t>TOBY L. MERLIN, M.D. AND ANTONIOS H.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CJP</w:t>
      </w:r>
      <w:r w:rsidR="00FD4AE3">
        <w:rPr>
          <w:rFonts w:ascii="Times New Roman" w:hAnsi="Times New Roman" w:cs="Times New Roman"/>
          <w:color w:val="000000" w:themeColor="text1"/>
          <w:kern w:val="0"/>
          <w:sz w:val="24"/>
        </w:rPr>
        <w:t>. 1989; 91: 718-720</w:t>
      </w:r>
    </w:p>
    <w:p w14:paraId="6B63D40A" w14:textId="338B1B1D" w:rsidR="00ED7590" w:rsidRPr="00566B08" w:rsidRDefault="00ED7590" w:rsidP="00B65EB5">
      <w:pPr>
        <w:pStyle w:val="a9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ED7590">
        <w:rPr>
          <w:rFonts w:ascii="Times New Roman" w:hAnsi="Times New Roman" w:cs="Times New Roman"/>
          <w:color w:val="000000"/>
          <w:kern w:val="0"/>
          <w:sz w:val="24"/>
        </w:rPr>
        <w:t>F. Soriano, J. L. Rodriguez-Tudela,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Pr="00ED7590">
        <w:rPr>
          <w:rFonts w:ascii="Times New Roman" w:hAnsi="Times New Roman" w:cs="Times New Roman"/>
          <w:color w:val="000000"/>
          <w:kern w:val="0"/>
          <w:sz w:val="24"/>
        </w:rPr>
        <w:t>J. L. GOmez-Garc6</w:t>
      </w:r>
      <w:proofErr w:type="gramStart"/>
      <w:r w:rsidRPr="00ED7590">
        <w:rPr>
          <w:rFonts w:ascii="Times New Roman" w:hAnsi="Times New Roman" w:cs="Times New Roman"/>
          <w:color w:val="000000"/>
          <w:kern w:val="0"/>
          <w:sz w:val="24"/>
        </w:rPr>
        <w:t>s ,</w:t>
      </w:r>
      <w:proofErr w:type="gramEnd"/>
      <w:r w:rsidRPr="00ED7590">
        <w:rPr>
          <w:rFonts w:ascii="Times New Roman" w:hAnsi="Times New Roman" w:cs="Times New Roman"/>
          <w:color w:val="000000"/>
          <w:kern w:val="0"/>
          <w:sz w:val="24"/>
        </w:rPr>
        <w:t xml:space="preserve"> M. Velo. Wo</w:t>
      </w:r>
      <w:r>
        <w:rPr>
          <w:rFonts w:ascii="Times New Roman" w:hAnsi="Times New Roman" w:cs="Times New Roman"/>
          <w:color w:val="000000"/>
          <w:kern w:val="0"/>
          <w:sz w:val="24"/>
        </w:rPr>
        <w:t>.</w:t>
      </w:r>
      <w:r w:rsidRPr="00ED7590">
        <w:rPr>
          <w:rFonts w:ascii="Times New Roman" w:hAnsi="Times New Roman" w:cs="Times New Roman"/>
          <w:color w:val="000000"/>
          <w:kern w:val="0"/>
          <w:sz w:val="24"/>
        </w:rPr>
        <w:t xml:space="preserve"> Possibly Related Cases of Mycobacterium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proofErr w:type="spellStart"/>
      <w:r w:rsidRPr="00ED7590">
        <w:rPr>
          <w:rFonts w:ascii="Times New Roman" w:hAnsi="Times New Roman" w:cs="Times New Roman"/>
          <w:color w:val="000000"/>
          <w:kern w:val="0"/>
          <w:sz w:val="24"/>
        </w:rPr>
        <w:t>fortuitum</w:t>
      </w:r>
      <w:proofErr w:type="spellEnd"/>
      <w:r w:rsidRPr="00ED7590">
        <w:rPr>
          <w:rFonts w:ascii="Times New Roman" w:hAnsi="Times New Roman" w:cs="Times New Roman"/>
          <w:color w:val="000000"/>
          <w:kern w:val="0"/>
          <w:sz w:val="24"/>
        </w:rPr>
        <w:t xml:space="preserve"> Peritonitis Associated with Continuous </w:t>
      </w:r>
      <w:r w:rsidRPr="00ED7590">
        <w:rPr>
          <w:rFonts w:ascii="Times New Roman" w:hAnsi="Times New Roman" w:cs="Times New Roman"/>
          <w:color w:val="000000"/>
          <w:kern w:val="0"/>
          <w:sz w:val="24"/>
        </w:rPr>
        <w:lastRenderedPageBreak/>
        <w:t xml:space="preserve">Ambulatory Peritoneal Dialysis. Eur. J. Clin. </w:t>
      </w:r>
      <w:proofErr w:type="spellStart"/>
      <w:r w:rsidRPr="00ED7590">
        <w:rPr>
          <w:rFonts w:ascii="Times New Roman" w:hAnsi="Times New Roman" w:cs="Times New Roman"/>
          <w:color w:val="000000"/>
          <w:kern w:val="0"/>
          <w:sz w:val="24"/>
        </w:rPr>
        <w:t>Microbiol</w:t>
      </w:r>
      <w:proofErr w:type="spellEnd"/>
      <w:r w:rsidRPr="00ED7590">
        <w:rPr>
          <w:rFonts w:ascii="Times New Roman" w:hAnsi="Times New Roman" w:cs="Times New Roman"/>
          <w:color w:val="000000"/>
          <w:kern w:val="0"/>
          <w:sz w:val="24"/>
        </w:rPr>
        <w:t>. Infect. Dis. 1989; 8: 895-897</w:t>
      </w:r>
    </w:p>
    <w:p w14:paraId="1766DC9A" w14:textId="6B082FF6" w:rsidR="00566B08" w:rsidRPr="00566B08" w:rsidRDefault="00566B08" w:rsidP="00B65EB5">
      <w:pPr>
        <w:pStyle w:val="a9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566B0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JJ. </w:t>
      </w:r>
      <w:proofErr w:type="spellStart"/>
      <w:r w:rsidRPr="00566B08">
        <w:rPr>
          <w:rFonts w:ascii="Times New Roman" w:hAnsi="Times New Roman" w:cs="Times New Roman"/>
          <w:color w:val="000000" w:themeColor="text1"/>
          <w:kern w:val="0"/>
          <w:sz w:val="24"/>
        </w:rPr>
        <w:t>Sennesael</w:t>
      </w:r>
      <w:proofErr w:type="spellEnd"/>
      <w:r w:rsidRPr="00566B0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VA. Maes, Denis Pierard, et al. Streptomycin pharmacokinetics in relapsing Mycobacterium </w:t>
      </w:r>
      <w:proofErr w:type="spellStart"/>
      <w:r w:rsidRPr="00566B08">
        <w:rPr>
          <w:rFonts w:ascii="Times New Roman" w:hAnsi="Times New Roman" w:cs="Times New Roman"/>
          <w:color w:val="000000" w:themeColor="text1"/>
          <w:kern w:val="0"/>
          <w:sz w:val="24"/>
        </w:rPr>
        <w:t>xenopi</w:t>
      </w:r>
      <w:proofErr w:type="spellEnd"/>
      <w:r w:rsidRPr="00566B0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. Am J Nephrol</w:t>
      </w:r>
      <w:r w:rsidR="00032D6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566B08">
        <w:rPr>
          <w:rFonts w:ascii="Times New Roman" w:hAnsi="Times New Roman" w:cs="Times New Roman"/>
          <w:color w:val="000000" w:themeColor="text1"/>
          <w:kern w:val="0"/>
          <w:sz w:val="24"/>
        </w:rPr>
        <w:t>1990;10: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566B08">
        <w:rPr>
          <w:rFonts w:ascii="Times New Roman" w:hAnsi="Times New Roman" w:cs="Times New Roman"/>
          <w:color w:val="000000" w:themeColor="text1"/>
          <w:kern w:val="0"/>
          <w:sz w:val="24"/>
        </w:rPr>
        <w:t>422-425</w:t>
      </w:r>
    </w:p>
    <w:p w14:paraId="0D9CDCDB" w14:textId="7F361E39" w:rsidR="00032D6D" w:rsidRPr="00032D6D" w:rsidRDefault="00032D6D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32D6D">
        <w:rPr>
          <w:rFonts w:ascii="Times New Roman" w:hAnsi="Times New Roman" w:cs="Times New Roman"/>
          <w:color w:val="000000" w:themeColor="text1"/>
          <w:kern w:val="0"/>
          <w:sz w:val="24"/>
        </w:rPr>
        <w:t>RB. Dunmire, and JA. Breyer. Nontuberculous mycobacterial peritonitis during continuous ambulatory peritoneal dialysis case report and review of diagnostic and therapeutic strategies. American Journal of Kidney Disease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 1991;</w:t>
      </w:r>
      <w:r w:rsidRPr="00032D6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18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:</w:t>
      </w:r>
      <w:r w:rsidRPr="00032D6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126-130</w:t>
      </w:r>
    </w:p>
    <w:p w14:paraId="618DA9C2" w14:textId="0FAA8BBF" w:rsidR="006263F8" w:rsidRPr="006263F8" w:rsidRDefault="006263F8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263F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. Giladi, BE. Lee, OGW. Berlin, and CB. Panosian. Peritonitis caused by Mycobacterium </w:t>
      </w:r>
      <w:proofErr w:type="spellStart"/>
      <w:r w:rsidRPr="006263F8">
        <w:rPr>
          <w:rFonts w:ascii="Times New Roman" w:hAnsi="Times New Roman" w:cs="Times New Roman"/>
          <w:color w:val="000000" w:themeColor="text1"/>
          <w:kern w:val="0"/>
          <w:sz w:val="24"/>
        </w:rPr>
        <w:t>kansasii</w:t>
      </w:r>
      <w:proofErr w:type="spellEnd"/>
      <w:r w:rsidRPr="006263F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 a patient undergoing continuous ambulatory peritoneal dialysis. American Journal of Kidney Diseases</w:t>
      </w:r>
      <w:r w:rsidR="003D6C4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1992; 19: </w:t>
      </w:r>
      <w:r w:rsidRPr="006263F8">
        <w:rPr>
          <w:rFonts w:ascii="Times New Roman" w:hAnsi="Times New Roman" w:cs="Times New Roman"/>
          <w:color w:val="000000" w:themeColor="text1"/>
          <w:kern w:val="0"/>
          <w:sz w:val="24"/>
        </w:rPr>
        <w:t>597-599</w:t>
      </w:r>
    </w:p>
    <w:p w14:paraId="51E378CF" w14:textId="3986BE22" w:rsidR="003D6C45" w:rsidRPr="00573EFC" w:rsidRDefault="003D6C45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D6C45">
        <w:rPr>
          <w:rFonts w:ascii="Times New Roman" w:hAnsi="Times New Roman" w:cs="Times New Roman"/>
          <w:color w:val="000000" w:themeColor="text1"/>
          <w:kern w:val="0"/>
          <w:sz w:val="24"/>
        </w:rPr>
        <w:t>H</w:t>
      </w:r>
      <w:r w:rsidR="007C6D30">
        <w:rPr>
          <w:rFonts w:ascii="Times New Roman" w:hAnsi="Times New Roman" w:cs="Times New Roman"/>
          <w:color w:val="000000" w:themeColor="text1"/>
          <w:kern w:val="0"/>
          <w:sz w:val="24"/>
        </w:rPr>
        <w:t>J.</w:t>
      </w:r>
      <w:r w:rsidRPr="003D6C4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KOLMOS, M. BRAHM and B. BRUUN. Peritonitis with Mycobacterium </w:t>
      </w:r>
      <w:proofErr w:type="spellStart"/>
      <w:r w:rsidRPr="003D6C45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3D6C4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 a patient on continuous ambulatory peritoneal dialysis. Scand J Infect Dis. 1992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;</w:t>
      </w:r>
      <w:r w:rsidRPr="003D6C4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24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:</w:t>
      </w:r>
      <w:r w:rsidRPr="003D6C4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801-803</w:t>
      </w:r>
    </w:p>
    <w:p w14:paraId="0FA6BD2B" w14:textId="47B3599B" w:rsidR="00573EFC" w:rsidRPr="00573EFC" w:rsidRDefault="00573EFC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73EF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arl A. </w:t>
      </w:r>
      <w:proofErr w:type="spellStart"/>
      <w:r w:rsidRPr="00573EFC">
        <w:rPr>
          <w:rFonts w:ascii="Times New Roman" w:hAnsi="Times New Roman" w:cs="Times New Roman"/>
          <w:color w:val="000000" w:themeColor="text1"/>
          <w:kern w:val="0"/>
          <w:sz w:val="24"/>
        </w:rPr>
        <w:t>Perlino</w:t>
      </w:r>
      <w:proofErr w:type="spellEnd"/>
      <w:r w:rsidRPr="00573EFC"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  <w:r w:rsidRPr="00573EFC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Pr="00573EF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ycobacterium avium complex an unusual cause of peritonitis in patients undergoing continuous ambulatory peritoneal dialysis. </w:t>
      </w:r>
      <w:r w:rsidRPr="00DB70D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linical Infectious </w:t>
      </w:r>
      <w:r w:rsidRPr="00573EFC">
        <w:rPr>
          <w:rFonts w:ascii="Times New Roman" w:hAnsi="Times New Roman" w:cs="Times New Roman"/>
          <w:color w:val="000000" w:themeColor="text1"/>
          <w:kern w:val="0"/>
          <w:sz w:val="24"/>
        </w:rPr>
        <w:t>Diseases 1993;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573EFC">
        <w:rPr>
          <w:rFonts w:ascii="Times New Roman" w:hAnsi="Times New Roman" w:cs="Times New Roman"/>
          <w:color w:val="000000" w:themeColor="text1"/>
          <w:kern w:val="0"/>
          <w:sz w:val="24"/>
        </w:rPr>
        <w:t>17: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573EFC">
        <w:rPr>
          <w:rFonts w:ascii="Times New Roman" w:hAnsi="Times New Roman" w:cs="Times New Roman"/>
          <w:color w:val="000000" w:themeColor="text1"/>
          <w:kern w:val="0"/>
          <w:sz w:val="24"/>
        </w:rPr>
        <w:t>1083-4</w:t>
      </w:r>
    </w:p>
    <w:p w14:paraId="20B0486F" w14:textId="2A8825DB" w:rsidR="00270BB8" w:rsidRPr="00270BB8" w:rsidRDefault="00270BB8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70BB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R White, K Abreo, R Flanagan, M </w:t>
      </w:r>
      <w:proofErr w:type="spellStart"/>
      <w:r w:rsidRPr="00270BB8">
        <w:rPr>
          <w:rFonts w:ascii="Times New Roman" w:hAnsi="Times New Roman" w:cs="Times New Roman"/>
          <w:color w:val="000000" w:themeColor="text1"/>
          <w:kern w:val="0"/>
          <w:sz w:val="24"/>
        </w:rPr>
        <w:t>Gadallah</w:t>
      </w:r>
      <w:proofErr w:type="spellEnd"/>
      <w:r w:rsidRPr="00270BB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MD. Nontuberculous Mycobacterial Infections in Continuous Ambulatory Peritoneal Dialysis Patients. </w:t>
      </w:r>
      <w:r w:rsidRPr="00270BB8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>American Journal of Kidney Diseases</w:t>
      </w:r>
      <w:r w:rsidR="00B565A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270BB8">
        <w:rPr>
          <w:rFonts w:ascii="Times New Roman" w:hAnsi="Times New Roman" w:cs="Times New Roman"/>
          <w:color w:val="000000" w:themeColor="text1"/>
          <w:kern w:val="0"/>
          <w:sz w:val="24"/>
        </w:rPr>
        <w:t>1993</w:t>
      </w:r>
      <w:r w:rsidR="00B565AD">
        <w:rPr>
          <w:rFonts w:ascii="Times New Roman" w:hAnsi="Times New Roman" w:cs="Times New Roman"/>
          <w:color w:val="000000" w:themeColor="text1"/>
          <w:kern w:val="0"/>
          <w:sz w:val="24"/>
        </w:rPr>
        <w:t>; 22</w:t>
      </w:r>
      <w:r w:rsidRPr="00270BB8">
        <w:rPr>
          <w:rFonts w:ascii="Times New Roman" w:hAnsi="Times New Roman" w:cs="Times New Roman"/>
          <w:color w:val="000000" w:themeColor="text1"/>
          <w:kern w:val="0"/>
          <w:sz w:val="24"/>
        </w:rPr>
        <w:t>: 581-587</w:t>
      </w:r>
    </w:p>
    <w:p w14:paraId="393FF349" w14:textId="3E73A2E4" w:rsidR="00B565AD" w:rsidRPr="00B565AD" w:rsidRDefault="00B565AD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B565A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. </w:t>
      </w:r>
      <w:proofErr w:type="spellStart"/>
      <w:r w:rsidRPr="00B565AD">
        <w:rPr>
          <w:rFonts w:ascii="Times New Roman" w:hAnsi="Times New Roman" w:cs="Times New Roman"/>
          <w:color w:val="000000" w:themeColor="text1"/>
          <w:kern w:val="0"/>
          <w:sz w:val="24"/>
        </w:rPr>
        <w:t>Perazella</w:t>
      </w:r>
      <w:proofErr w:type="spellEnd"/>
      <w:r w:rsidRPr="00B565AD">
        <w:rPr>
          <w:rFonts w:ascii="Times New Roman" w:hAnsi="Times New Roman" w:cs="Times New Roman"/>
          <w:color w:val="000000" w:themeColor="text1"/>
          <w:kern w:val="0"/>
          <w:sz w:val="24"/>
        </w:rPr>
        <w:t>, T. Eisen, and E. Brown. Peritonitis associated with disseminated Mycobacterium avium complex in an acquired immunodeficiency syndrome patient on chronic ambulatory peritoneal dialysis. American Journal of Kidney Disease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1993; </w:t>
      </w:r>
      <w:r w:rsidRPr="00B565AD">
        <w:rPr>
          <w:rFonts w:ascii="Times New Roman" w:hAnsi="Times New Roman" w:cs="Times New Roman"/>
          <w:color w:val="000000" w:themeColor="text1"/>
          <w:kern w:val="0"/>
          <w:sz w:val="24"/>
        </w:rPr>
        <w:t>21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: </w:t>
      </w:r>
      <w:r w:rsidRPr="00B565AD">
        <w:rPr>
          <w:rFonts w:ascii="Times New Roman" w:hAnsi="Times New Roman" w:cs="Times New Roman"/>
          <w:color w:val="000000" w:themeColor="text1"/>
          <w:kern w:val="0"/>
          <w:sz w:val="24"/>
        </w:rPr>
        <w:t>319-321</w:t>
      </w:r>
    </w:p>
    <w:p w14:paraId="32453D04" w14:textId="77777777" w:rsidR="009C48E2" w:rsidRPr="009C48E2" w:rsidRDefault="009C48E2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9C48E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W. Choi, DR Cha, YJ. Kwon, et al. Mycobacterium </w:t>
      </w:r>
      <w:proofErr w:type="spellStart"/>
      <w:r w:rsidRPr="009C48E2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9C48E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associated with continuous ambulatory peritoneal dialysis. The Korean J of Inter Med. 1993; 8: 25-27</w:t>
      </w:r>
    </w:p>
    <w:p w14:paraId="6A70B132" w14:textId="77777777" w:rsidR="00D31C63" w:rsidRDefault="00D31C63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D31C6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atheter-related Mycobacterium </w:t>
      </w:r>
      <w:proofErr w:type="spellStart"/>
      <w:r w:rsidRPr="00D31C63">
        <w:rPr>
          <w:rFonts w:ascii="Times New Roman" w:hAnsi="Times New Roman" w:cs="Times New Roman"/>
          <w:color w:val="000000" w:themeColor="text1"/>
          <w:kern w:val="0"/>
          <w:sz w:val="24"/>
        </w:rPr>
        <w:t>chelonei</w:t>
      </w:r>
      <w:proofErr w:type="spellEnd"/>
      <w:r w:rsidRPr="00D31C6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fection in a CAPD patient. Todd W.B. Gehr, Brian A.J. Walters. Peritoneal Dialysis International. 1994; 14: 278-288</w:t>
      </w:r>
    </w:p>
    <w:p w14:paraId="210E63CF" w14:textId="2AB4DCC6" w:rsidR="00410B3B" w:rsidRDefault="00C94288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C94288">
        <w:rPr>
          <w:rFonts w:ascii="Times New Roman" w:hAnsi="Times New Roman" w:cs="Times New Roman"/>
          <w:color w:val="000000" w:themeColor="text1"/>
          <w:kern w:val="0"/>
          <w:sz w:val="24"/>
        </w:rPr>
        <w:t>L. Irizarry, J. Rupp. J. Smart, A. Nwosu, et al. Diagnostic difficulties with mycobacteria peritonitis in a CAPD patient. Peritoneal Dialysis Internationa</w:t>
      </w:r>
      <w:r w:rsidR="00410B3B">
        <w:rPr>
          <w:rFonts w:ascii="Times New Roman" w:hAnsi="Times New Roman" w:cs="Times New Roman"/>
          <w:color w:val="000000" w:themeColor="text1"/>
          <w:kern w:val="0"/>
          <w:sz w:val="24"/>
        </w:rPr>
        <w:t>l. 1996; 16: 427</w:t>
      </w:r>
    </w:p>
    <w:p w14:paraId="6EE9E5A2" w14:textId="2F0984B0" w:rsidR="00410B3B" w:rsidRPr="00410B3B" w:rsidRDefault="00410B3B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10B3B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. Harro, GL. Braden, AB. Morris, et al. Failure to cure Mycobacterium </w:t>
      </w:r>
      <w:proofErr w:type="spellStart"/>
      <w:r w:rsidRPr="00410B3B">
        <w:rPr>
          <w:rFonts w:ascii="Times New Roman" w:hAnsi="Times New Roman" w:cs="Times New Roman"/>
          <w:color w:val="000000" w:themeColor="text1"/>
          <w:kern w:val="0"/>
          <w:sz w:val="24"/>
        </w:rPr>
        <w:t>gordonae</w:t>
      </w:r>
      <w:proofErr w:type="spellEnd"/>
      <w:r w:rsidRPr="00410B3B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associated with continuous ambulatory peritoneal dialysis. Clinical Infectious Diseases 1997; 24: 955-7</w:t>
      </w:r>
    </w:p>
    <w:p w14:paraId="6199902E" w14:textId="77777777" w:rsidR="00CB572A" w:rsidRPr="00CB572A" w:rsidRDefault="00CB572A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CB572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lahna Paul and Prasad Devarajan. Mycobacterium </w:t>
      </w:r>
      <w:proofErr w:type="spellStart"/>
      <w:r w:rsidRPr="00CB572A">
        <w:rPr>
          <w:rFonts w:ascii="Times New Roman" w:hAnsi="Times New Roman" w:cs="Times New Roman"/>
          <w:color w:val="000000" w:themeColor="text1"/>
          <w:kern w:val="0"/>
          <w:sz w:val="24"/>
        </w:rPr>
        <w:t>phlei</w:t>
      </w:r>
      <w:proofErr w:type="spellEnd"/>
      <w:r w:rsidRPr="00CB572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: a rare complication of chronic peritoneal dialysis. </w:t>
      </w:r>
      <w:proofErr w:type="spellStart"/>
      <w:r w:rsidRPr="00CB572A">
        <w:rPr>
          <w:rFonts w:ascii="Times New Roman" w:hAnsi="Times New Roman" w:cs="Times New Roman"/>
          <w:color w:val="000000" w:themeColor="text1"/>
          <w:kern w:val="0"/>
          <w:sz w:val="24"/>
        </w:rPr>
        <w:t>Pediatr</w:t>
      </w:r>
      <w:proofErr w:type="spellEnd"/>
      <w:r w:rsidRPr="00CB572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Nephrol. 1998; 12: 67-68</w:t>
      </w:r>
    </w:p>
    <w:p w14:paraId="2D4B4CDA" w14:textId="77777777" w:rsidR="00355099" w:rsidRPr="00355099" w:rsidRDefault="00355099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355099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 xml:space="preserve">KM SLAGLE, DL OBLACK. Mycobacterium </w:t>
      </w:r>
      <w:proofErr w:type="spellStart"/>
      <w:r w:rsidRPr="00355099">
        <w:rPr>
          <w:rFonts w:ascii="Times New Roman" w:hAnsi="Times New Roman" w:cs="Times New Roman"/>
          <w:color w:val="000000" w:themeColor="text1"/>
          <w:kern w:val="0"/>
          <w:sz w:val="24"/>
        </w:rPr>
        <w:t>abscessus</w:t>
      </w:r>
      <w:proofErr w:type="spellEnd"/>
      <w:r w:rsidRPr="0035509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a case report. CLINICAL LABORATORY SCIENCE. 1998; 11: 206-208</w:t>
      </w:r>
    </w:p>
    <w:p w14:paraId="41B19051" w14:textId="77777777" w:rsidR="005069B0" w:rsidRPr="005069B0" w:rsidRDefault="005069B0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5069B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G Vera, SQ Lew. Mycobacterium </w:t>
      </w:r>
      <w:proofErr w:type="spellStart"/>
      <w:r w:rsidRPr="005069B0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5069B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in two patients receiving continuous ambulatory peritoneal dialysis. Am J Nephrol 1999;19: 586-589</w:t>
      </w:r>
    </w:p>
    <w:p w14:paraId="1A13D8D6" w14:textId="77777777" w:rsidR="00217F3C" w:rsidRDefault="00217F3C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217F3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. Kawamoto, K. Otani, Y. Kawaguchi, et al. Mycobacterium </w:t>
      </w:r>
      <w:proofErr w:type="spellStart"/>
      <w:r w:rsidRPr="00217F3C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217F3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associated with CAPD diagnosis by a molecular biology technique. Perit Dial Int. 1999; 19(6): 592-3.</w:t>
      </w:r>
    </w:p>
    <w:p w14:paraId="4B233C29" w14:textId="4B8FC286" w:rsidR="00D52A4D" w:rsidRPr="00D52A4D" w:rsidRDefault="00D52A4D" w:rsidP="00D52A4D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  <w:r w:rsidRPr="00D52A4D">
        <w:rPr>
          <w:rFonts w:ascii="Times New Roman" w:hAnsi="Times New Roman" w:cs="Times New Roman"/>
          <w:sz w:val="24"/>
        </w:rPr>
        <w:t>Hevia C, Bajo MA, Sánchez-</w:t>
      </w:r>
      <w:proofErr w:type="spellStart"/>
      <w:r w:rsidRPr="00D52A4D">
        <w:rPr>
          <w:rFonts w:ascii="Times New Roman" w:hAnsi="Times New Roman" w:cs="Times New Roman"/>
          <w:sz w:val="24"/>
        </w:rPr>
        <w:t>Tomero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JA, et al. Peritoneal catheter exit-site infections caused by rapidly growing atypical mycobacteria. Nephrol Dial Transplant. 2000;15(9):1458-1460.</w:t>
      </w:r>
    </w:p>
    <w:p w14:paraId="3061FA57" w14:textId="77777777" w:rsidR="009B426A" w:rsidRPr="009B426A" w:rsidRDefault="009B426A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9B426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 Osada, C Hamada, M Fukui, et al. A case of Mycobacterium </w:t>
      </w:r>
      <w:proofErr w:type="spellStart"/>
      <w:r w:rsidRPr="009B426A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9B426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associated with continuous ambulatory peritoneal dialysis (CAPD). Journal of Japanese Society for Dialysis Therapy. 2001; 34 (9): 1251-1255</w:t>
      </w:r>
    </w:p>
    <w:p w14:paraId="275B105A" w14:textId="77777777" w:rsidR="004F1E67" w:rsidRPr="004F1E67" w:rsidRDefault="004F1E67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F1E6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JT. </w:t>
      </w:r>
      <w:proofErr w:type="spellStart"/>
      <w:r w:rsidRPr="004F1E67">
        <w:rPr>
          <w:rFonts w:ascii="Times New Roman" w:hAnsi="Times New Roman" w:cs="Times New Roman"/>
          <w:color w:val="000000" w:themeColor="text1"/>
          <w:kern w:val="0"/>
          <w:sz w:val="24"/>
        </w:rPr>
        <w:t>Youmbissi</w:t>
      </w:r>
      <w:proofErr w:type="spellEnd"/>
      <w:r w:rsidRPr="004F1E6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QT. Malik, SK Ajit, et al. </w:t>
      </w:r>
      <w:proofErr w:type="gramStart"/>
      <w:r w:rsidRPr="004F1E67">
        <w:rPr>
          <w:rFonts w:ascii="Times New Roman" w:hAnsi="Times New Roman" w:cs="Times New Roman"/>
          <w:color w:val="000000" w:themeColor="text1"/>
          <w:kern w:val="0"/>
          <w:sz w:val="24"/>
        </w:rPr>
        <w:t>Non tuberculous</w:t>
      </w:r>
      <w:proofErr w:type="gramEnd"/>
      <w:r w:rsidRPr="004F1E6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mycobacterium peritonitis in continuous ambulatory peritoneal dialysis. J NEPHROL 2001; 14: 132-135</w:t>
      </w:r>
    </w:p>
    <w:p w14:paraId="338D1B13" w14:textId="77777777" w:rsidR="00893E1D" w:rsidRPr="00893E1D" w:rsidRDefault="00893E1D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93E1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. Tang, AW. Tang, XY Chang. Successful treatment of Mycobacterium </w:t>
      </w:r>
      <w:proofErr w:type="spellStart"/>
      <w:r w:rsidRPr="00893E1D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893E1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without </w:t>
      </w:r>
      <w:proofErr w:type="spellStart"/>
      <w:r w:rsidRPr="00893E1D">
        <w:rPr>
          <w:rFonts w:ascii="Times New Roman" w:hAnsi="Times New Roman" w:cs="Times New Roman"/>
          <w:color w:val="000000" w:themeColor="text1"/>
          <w:kern w:val="0"/>
          <w:sz w:val="24"/>
        </w:rPr>
        <w:t>tenckhoff</w:t>
      </w:r>
      <w:proofErr w:type="spellEnd"/>
      <w:r w:rsidRPr="00893E1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catheter removal in CAPD. Perit Dial In. 2003; 23(3): </w:t>
      </w:r>
      <w:r w:rsidRPr="00893E1D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>304-5.</w:t>
      </w:r>
    </w:p>
    <w:p w14:paraId="22081DDF" w14:textId="77777777" w:rsidR="00F31836" w:rsidRPr="00F31836" w:rsidRDefault="00F31836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F3183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 Ando, M </w:t>
      </w:r>
      <w:proofErr w:type="spellStart"/>
      <w:r w:rsidRPr="00F31836">
        <w:rPr>
          <w:rFonts w:ascii="Times New Roman" w:hAnsi="Times New Roman" w:cs="Times New Roman"/>
          <w:color w:val="000000" w:themeColor="text1"/>
          <w:kern w:val="0"/>
          <w:sz w:val="24"/>
        </w:rPr>
        <w:t>Ryuzaki</w:t>
      </w:r>
      <w:proofErr w:type="spellEnd"/>
      <w:r w:rsidRPr="00F3183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M Handa, et al. Mycobacterium </w:t>
      </w:r>
      <w:proofErr w:type="spellStart"/>
      <w:r w:rsidRPr="00F31836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F3183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in a Patient Undergoing Continuous Ambulatory Peritoneal Dialysis. Hong Kong J Nephrol. 2003; 5: 101-104</w:t>
      </w:r>
    </w:p>
    <w:p w14:paraId="186AD115" w14:textId="77777777" w:rsidR="00920B5C" w:rsidRPr="00920B5C" w:rsidRDefault="00920B5C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920B5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Ferrara E, Lemire J, Grimm P, et al. Mycobacterial peritonitis in pediatric peritoneal dialysis patients. </w:t>
      </w:r>
      <w:proofErr w:type="spellStart"/>
      <w:r w:rsidRPr="00920B5C">
        <w:rPr>
          <w:rFonts w:ascii="Times New Roman" w:hAnsi="Times New Roman" w:cs="Times New Roman"/>
          <w:color w:val="000000" w:themeColor="text1"/>
          <w:kern w:val="0"/>
          <w:sz w:val="24"/>
        </w:rPr>
        <w:t>Pediatr</w:t>
      </w:r>
      <w:proofErr w:type="spellEnd"/>
      <w:r w:rsidRPr="00920B5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Nephrol. 2004; 19: 114-117</w:t>
      </w:r>
    </w:p>
    <w:p w14:paraId="0F469663" w14:textId="77777777" w:rsidR="00B50C2D" w:rsidRDefault="00B50C2D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B50C2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Keenan N, Jeyaratnam D, Sheerin N.S. Mycobacterium </w:t>
      </w:r>
      <w:proofErr w:type="spellStart"/>
      <w:r w:rsidRPr="00B50C2D">
        <w:rPr>
          <w:rFonts w:ascii="Times New Roman" w:hAnsi="Times New Roman" w:cs="Times New Roman"/>
          <w:color w:val="000000" w:themeColor="text1"/>
          <w:kern w:val="0"/>
          <w:sz w:val="24"/>
        </w:rPr>
        <w:t>simiae</w:t>
      </w:r>
      <w:proofErr w:type="spellEnd"/>
      <w:r w:rsidRPr="00B50C2D">
        <w:rPr>
          <w:rFonts w:ascii="Times New Roman" w:hAnsi="Times New Roman" w:cs="Times New Roman"/>
          <w:color w:val="000000" w:themeColor="text1"/>
          <w:kern w:val="0"/>
          <w:sz w:val="24"/>
        </w:rPr>
        <w:t>: a previously undescribed pathogen in peritoneal dialysis peritonitis. Am J Kidney Dis. 2005; 45: e75-78</w:t>
      </w:r>
    </w:p>
    <w:p w14:paraId="35407E3F" w14:textId="61ACF53A" w:rsidR="00D52A4D" w:rsidRDefault="00D52A4D" w:rsidP="00D52A4D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52A4D">
        <w:rPr>
          <w:rFonts w:ascii="Times New Roman" w:hAnsi="Times New Roman" w:cs="Times New Roman"/>
          <w:sz w:val="24"/>
        </w:rPr>
        <w:t xml:space="preserve">Ellis EN, Schutze GE, Wheeler JG. Nontuberculous mycobacterial exit-site infection and abscess in a peritoneal dialysis patient. A case report and review of the literature. </w:t>
      </w:r>
      <w:proofErr w:type="spellStart"/>
      <w:r w:rsidRPr="00D52A4D">
        <w:rPr>
          <w:rFonts w:ascii="Times New Roman" w:hAnsi="Times New Roman" w:cs="Times New Roman"/>
          <w:sz w:val="24"/>
        </w:rPr>
        <w:t>Pediatr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Nephrol. 2005;20(7):1016-1018. doi:10.1007/s00467-005-1870-4</w:t>
      </w:r>
    </w:p>
    <w:p w14:paraId="6599C65F" w14:textId="562149A0" w:rsidR="00D52A4D" w:rsidRPr="00D52A4D" w:rsidRDefault="00D52A4D" w:rsidP="00D52A4D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  <w:proofErr w:type="spellStart"/>
      <w:r w:rsidRPr="00D52A4D">
        <w:rPr>
          <w:rFonts w:ascii="Times New Roman" w:hAnsi="Times New Roman" w:cs="Times New Roman"/>
          <w:sz w:val="24"/>
        </w:rPr>
        <w:t>Gourtzelis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N, </w:t>
      </w:r>
      <w:proofErr w:type="spellStart"/>
      <w:r w:rsidRPr="00D52A4D">
        <w:rPr>
          <w:rFonts w:ascii="Times New Roman" w:hAnsi="Times New Roman" w:cs="Times New Roman"/>
          <w:sz w:val="24"/>
        </w:rPr>
        <w:t>Margassery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S, Bastani B. Successful treatment of severe Mycobacterium </w:t>
      </w:r>
      <w:proofErr w:type="spellStart"/>
      <w:r w:rsidRPr="00D52A4D">
        <w:rPr>
          <w:rFonts w:ascii="Times New Roman" w:hAnsi="Times New Roman" w:cs="Times New Roman"/>
          <w:sz w:val="24"/>
        </w:rPr>
        <w:t>fortuitum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exit-site infection with preservation of the </w:t>
      </w:r>
      <w:proofErr w:type="spellStart"/>
      <w:r w:rsidRPr="00D52A4D">
        <w:rPr>
          <w:rFonts w:ascii="Times New Roman" w:hAnsi="Times New Roman" w:cs="Times New Roman"/>
          <w:sz w:val="24"/>
        </w:rPr>
        <w:t>Tenckhoff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catheter. Perit Dial Int. 2005;25(6):607-608.</w:t>
      </w:r>
    </w:p>
    <w:p w14:paraId="263379BC" w14:textId="77777777" w:rsidR="00D32666" w:rsidRPr="00D32666" w:rsidRDefault="00D32666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D3266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Kameyama H, Mori Y, Kimura T, et al. A case report of Mycobacterium </w:t>
      </w:r>
      <w:proofErr w:type="spellStart"/>
      <w:r w:rsidRPr="00D32666">
        <w:rPr>
          <w:rFonts w:ascii="Times New Roman" w:hAnsi="Times New Roman" w:cs="Times New Roman"/>
          <w:color w:val="000000" w:themeColor="text1"/>
          <w:kern w:val="0"/>
          <w:sz w:val="24"/>
        </w:rPr>
        <w:t>abscessus</w:t>
      </w:r>
      <w:proofErr w:type="spellEnd"/>
      <w:r w:rsidRPr="00D3266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in a peritoneal dialysis patient. Ther </w:t>
      </w:r>
      <w:proofErr w:type="spellStart"/>
      <w:r w:rsidRPr="00D32666">
        <w:rPr>
          <w:rFonts w:ascii="Times New Roman" w:hAnsi="Times New Roman" w:cs="Times New Roman"/>
          <w:color w:val="000000" w:themeColor="text1"/>
          <w:kern w:val="0"/>
          <w:sz w:val="24"/>
        </w:rPr>
        <w:t>Apher</w:t>
      </w:r>
      <w:proofErr w:type="spellEnd"/>
      <w:r w:rsidRPr="00D3266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Dial. 2007; 11: 449-51</w:t>
      </w:r>
    </w:p>
    <w:p w14:paraId="6AB94ADD" w14:textId="77777777" w:rsidR="009A205E" w:rsidRDefault="009A205E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9A205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Rho M, Bia F, Brewster UC. Nontuberculous mycobacterial peritonitis in peritoneal </w:t>
      </w:r>
      <w:r w:rsidRPr="009A205E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>dialysis patients. Semin Dial. 2007; 20: 271-6</w:t>
      </w:r>
    </w:p>
    <w:p w14:paraId="5E416707" w14:textId="19B10680" w:rsidR="00D52A4D" w:rsidRPr="00D52A4D" w:rsidRDefault="00D52A4D" w:rsidP="00D52A4D">
      <w:pPr>
        <w:pStyle w:val="a9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color w:val="000000"/>
          <w:kern w:val="0"/>
          <w:sz w:val="24"/>
        </w:rPr>
      </w:pPr>
      <w:r w:rsidRPr="00D52A4D">
        <w:rPr>
          <w:rFonts w:ascii="Times New Roman" w:hAnsi="Times New Roman" w:cs="Times New Roman"/>
          <w:color w:val="000000"/>
          <w:kern w:val="0"/>
          <w:sz w:val="24"/>
        </w:rPr>
        <w:t>Tse K. C, Lui S. L, Cheng V. C, et al. A cluster of rapidly growing mycobacterial peritoneal dialysis catheter exit-site infections Am J Kidney Dis 2007</w:t>
      </w:r>
    </w:p>
    <w:p w14:paraId="345CB32B" w14:textId="77777777" w:rsidR="001F7F32" w:rsidRPr="001F7F32" w:rsidRDefault="001F7F32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1F7F3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. Hod, R. Kushnir, Y. Paitan and Z. </w:t>
      </w:r>
      <w:proofErr w:type="spellStart"/>
      <w:r w:rsidRPr="001F7F32">
        <w:rPr>
          <w:rFonts w:ascii="Times New Roman" w:hAnsi="Times New Roman" w:cs="Times New Roman"/>
          <w:color w:val="000000" w:themeColor="text1"/>
          <w:kern w:val="0"/>
          <w:sz w:val="24"/>
        </w:rPr>
        <w:t>Korzets</w:t>
      </w:r>
      <w:proofErr w:type="spellEnd"/>
      <w:r w:rsidRPr="001F7F3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Mycobacterium </w:t>
      </w:r>
      <w:proofErr w:type="spellStart"/>
      <w:r w:rsidRPr="001F7F32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1F7F3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fection in continuous ambulatory peritoneal dialysis. Clinical Nephrology. 2008; 70: 546-553</w:t>
      </w:r>
    </w:p>
    <w:p w14:paraId="3A621C5C" w14:textId="77777777" w:rsidR="0035162B" w:rsidRPr="0035162B" w:rsidRDefault="0035162B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35162B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Lee KF, Chen HH, Wu, CJ. Mycobacterium </w:t>
      </w:r>
      <w:proofErr w:type="spellStart"/>
      <w:r w:rsidRPr="0035162B">
        <w:rPr>
          <w:rFonts w:ascii="Times New Roman" w:hAnsi="Times New Roman" w:cs="Times New Roman"/>
          <w:color w:val="000000" w:themeColor="text1"/>
          <w:kern w:val="0"/>
          <w:sz w:val="24"/>
        </w:rPr>
        <w:t>chelonae</w:t>
      </w:r>
      <w:proofErr w:type="spellEnd"/>
      <w:r w:rsidRPr="0035162B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in a patient on peritoneal dialysis. Ren Fail. 2008; 30: 335-8</w:t>
      </w:r>
    </w:p>
    <w:p w14:paraId="0034DE7C" w14:textId="77777777" w:rsidR="00EB1E49" w:rsidRPr="00EB1E49" w:rsidRDefault="00EB1E49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EB1E4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M Curry, M Yehia1, S Roberts. CAPD peritonitis caused by Mycobacterium </w:t>
      </w:r>
      <w:proofErr w:type="spellStart"/>
      <w:r w:rsidRPr="00EB1E49">
        <w:rPr>
          <w:rFonts w:ascii="Times New Roman" w:hAnsi="Times New Roman" w:cs="Times New Roman"/>
          <w:color w:val="000000" w:themeColor="text1"/>
          <w:kern w:val="0"/>
          <w:sz w:val="24"/>
        </w:rPr>
        <w:t>rhodesiae</w:t>
      </w:r>
      <w:proofErr w:type="spellEnd"/>
      <w:r w:rsidRPr="00EB1E49">
        <w:rPr>
          <w:rFonts w:ascii="Times New Roman" w:hAnsi="Times New Roman" w:cs="Times New Roman"/>
          <w:color w:val="000000" w:themeColor="text1"/>
          <w:kern w:val="0"/>
          <w:sz w:val="24"/>
        </w:rPr>
        <w:t>. Perit Dial In. 2008; 28: 97-99</w:t>
      </w:r>
    </w:p>
    <w:p w14:paraId="03DD1C8A" w14:textId="77777777" w:rsidR="00EB1E49" w:rsidRPr="00EB1E49" w:rsidRDefault="00EB1E49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EB1E4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L Falcone, </w:t>
      </w:r>
      <w:proofErr w:type="gramStart"/>
      <w:r w:rsidRPr="00EB1E49">
        <w:rPr>
          <w:rFonts w:ascii="Times New Roman" w:hAnsi="Times New Roman" w:cs="Times New Roman"/>
          <w:color w:val="000000" w:themeColor="text1"/>
          <w:kern w:val="0"/>
          <w:sz w:val="24"/>
        </w:rPr>
        <w:t>A</w:t>
      </w:r>
      <w:proofErr w:type="gramEnd"/>
      <w:r w:rsidRPr="00EB1E4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lam and N Tangri. Mycobacterium avium complex associated peritonitis in a patient on continuous ambulatory peritoneal dialysis. Clinical Nephrology. 2008; 69: 387-390</w:t>
      </w:r>
    </w:p>
    <w:p w14:paraId="54BF0B06" w14:textId="77777777" w:rsidR="003B7487" w:rsidRDefault="003B7487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3B7487">
        <w:rPr>
          <w:rFonts w:ascii="Times New Roman" w:hAnsi="Times New Roman" w:cs="Times New Roman"/>
          <w:color w:val="000000" w:themeColor="text1"/>
          <w:kern w:val="0"/>
          <w:sz w:val="24"/>
        </w:rPr>
        <w:t>Y Maeda, T Uno, A Yoshida, et al. Nontuberculous Mycobacterial Peritonitis in a Patient Undergoing Continuous Ambulatory Peritoneal Dialysis. J Rural Med 2009; 4(2): 75-79</w:t>
      </w:r>
    </w:p>
    <w:p w14:paraId="36DBD3CF" w14:textId="3C17A424" w:rsidR="00D65E37" w:rsidRPr="00D65E37" w:rsidRDefault="00D65E37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D65E37">
        <w:rPr>
          <w:rFonts w:ascii="Times New Roman" w:hAnsi="Times New Roman" w:cs="Times New Roman"/>
          <w:color w:val="000000" w:themeColor="text1"/>
          <w:kern w:val="0"/>
          <w:sz w:val="24"/>
        </w:rPr>
        <w:t>Chung JW, Cha YJ, Oh DJ, et al. Disseminated Mycobacterium avium complex infection in a non-HIV-infected patient undergoing continuous ambulatory peritoneal dialysis. Korean J Lab Med. 2010; 30: 166-70</w:t>
      </w:r>
    </w:p>
    <w:p w14:paraId="746919CA" w14:textId="77777777" w:rsidR="003C2FD2" w:rsidRPr="003C2FD2" w:rsidRDefault="003C2FD2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3C2FD2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 xml:space="preserve">Patil R, Patil T, Schenfeld L, et al. Mycobacterium </w:t>
      </w:r>
      <w:proofErr w:type="spellStart"/>
      <w:r w:rsidRPr="003C2FD2">
        <w:rPr>
          <w:rFonts w:ascii="Times New Roman" w:hAnsi="Times New Roman" w:cs="Times New Roman"/>
          <w:color w:val="000000" w:themeColor="text1"/>
          <w:kern w:val="0"/>
          <w:sz w:val="24"/>
        </w:rPr>
        <w:t>porcinum</w:t>
      </w:r>
      <w:proofErr w:type="spellEnd"/>
      <w:r w:rsidRPr="003C2FD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in a patient on continuous ambulatory peritoneal dialysis. J Gen Intern Med. 2011; 26: 346-8</w:t>
      </w:r>
    </w:p>
    <w:p w14:paraId="00624F3A" w14:textId="77777777" w:rsidR="00AC6545" w:rsidRPr="00AC6545" w:rsidRDefault="00AC6545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AC654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han WW, Murray MC, Tang P, et al. Mycobacterium </w:t>
      </w:r>
      <w:proofErr w:type="spellStart"/>
      <w:r w:rsidRPr="00AC6545">
        <w:rPr>
          <w:rFonts w:ascii="Times New Roman" w:hAnsi="Times New Roman" w:cs="Times New Roman"/>
          <w:color w:val="000000" w:themeColor="text1"/>
          <w:kern w:val="0"/>
          <w:sz w:val="24"/>
        </w:rPr>
        <w:t>heckeshornense</w:t>
      </w:r>
      <w:proofErr w:type="spellEnd"/>
      <w:r w:rsidRPr="00AC654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in a peritoneal dialysis patient: a case report and review of the literature. Clin </w:t>
      </w:r>
      <w:proofErr w:type="spellStart"/>
      <w:r w:rsidRPr="00AC6545">
        <w:rPr>
          <w:rFonts w:ascii="Times New Roman" w:hAnsi="Times New Roman" w:cs="Times New Roman"/>
          <w:color w:val="000000" w:themeColor="text1"/>
          <w:kern w:val="0"/>
          <w:sz w:val="24"/>
        </w:rPr>
        <w:t>Microbiol</w:t>
      </w:r>
      <w:proofErr w:type="spellEnd"/>
      <w:r w:rsidRPr="00AC654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fect. 2011; 17: 1262-1264</w:t>
      </w:r>
    </w:p>
    <w:p w14:paraId="5039B2A7" w14:textId="77777777" w:rsidR="00D65E37" w:rsidRPr="00D65E37" w:rsidRDefault="00D65E37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D65E3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H Jiang, S Senanayake, GS </w:t>
      </w:r>
      <w:proofErr w:type="spellStart"/>
      <w:r w:rsidRPr="00D65E37">
        <w:rPr>
          <w:rFonts w:ascii="Times New Roman" w:hAnsi="Times New Roman" w:cs="Times New Roman"/>
          <w:color w:val="000000" w:themeColor="text1"/>
          <w:kern w:val="0"/>
          <w:sz w:val="24"/>
        </w:rPr>
        <w:t>Talaulikar</w:t>
      </w:r>
      <w:proofErr w:type="spellEnd"/>
      <w:r w:rsidRPr="00D65E37">
        <w:rPr>
          <w:rFonts w:ascii="Times New Roman" w:hAnsi="Times New Roman" w:cs="Times New Roman"/>
          <w:color w:val="000000" w:themeColor="text1"/>
          <w:kern w:val="0"/>
          <w:sz w:val="24"/>
        </w:rPr>
        <w:t>. Peritoneal dialysis-related peritonitis due to Mycobacterium smegmatis. Perit Dial Int. 2011; 31(2): 215-6.</w:t>
      </w:r>
    </w:p>
    <w:p w14:paraId="6083310A" w14:textId="77777777" w:rsidR="002A7C16" w:rsidRPr="002A7C16" w:rsidRDefault="002A7C16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2A7C1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Renaud CJ, Subramanian S, </w:t>
      </w:r>
      <w:proofErr w:type="spellStart"/>
      <w:r w:rsidRPr="002A7C16">
        <w:rPr>
          <w:rFonts w:ascii="Times New Roman" w:hAnsi="Times New Roman" w:cs="Times New Roman"/>
          <w:color w:val="000000" w:themeColor="text1"/>
          <w:kern w:val="0"/>
          <w:sz w:val="24"/>
        </w:rPr>
        <w:t>Tambyah</w:t>
      </w:r>
      <w:proofErr w:type="spellEnd"/>
      <w:r w:rsidRPr="002A7C1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A, et al. The clinical course of rapidly growing nontuberculous mycobacterial peritoneal dialysis infections in Asians: A case series and literature review. Nephrology. 2011; 16: 174-9</w:t>
      </w:r>
    </w:p>
    <w:p w14:paraId="51734A56" w14:textId="77777777" w:rsidR="002841A1" w:rsidRPr="002841A1" w:rsidRDefault="002841A1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2841A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A </w:t>
      </w:r>
      <w:proofErr w:type="spellStart"/>
      <w:r w:rsidRPr="002841A1">
        <w:rPr>
          <w:rFonts w:ascii="Times New Roman" w:hAnsi="Times New Roman" w:cs="Times New Roman"/>
          <w:color w:val="000000" w:themeColor="text1"/>
          <w:kern w:val="0"/>
          <w:sz w:val="24"/>
        </w:rPr>
        <w:t>Simbli</w:t>
      </w:r>
      <w:proofErr w:type="spellEnd"/>
      <w:r w:rsidRPr="002841A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FA Niaz, JS. Al-Wakeel. Encapsulating Peritoneal Sclerosis in a Peritoneal Dialysis Patient Presenting with Complicated </w:t>
      </w:r>
      <w:r w:rsidRPr="002841A1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 xml:space="preserve">Mycobacterium </w:t>
      </w:r>
      <w:proofErr w:type="spellStart"/>
      <w:r w:rsidRPr="002841A1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fortuitum</w:t>
      </w:r>
      <w:proofErr w:type="spellEnd"/>
      <w:r w:rsidRPr="002841A1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 xml:space="preserve"> </w:t>
      </w:r>
      <w:r w:rsidRPr="002841A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eritonitis. Saudi J Kidney Dis </w:t>
      </w:r>
      <w:proofErr w:type="spellStart"/>
      <w:r w:rsidRPr="002841A1">
        <w:rPr>
          <w:rFonts w:ascii="Times New Roman" w:hAnsi="Times New Roman" w:cs="Times New Roman"/>
          <w:color w:val="000000" w:themeColor="text1"/>
          <w:kern w:val="0"/>
          <w:sz w:val="24"/>
        </w:rPr>
        <w:t>Transpl</w:t>
      </w:r>
      <w:proofErr w:type="spellEnd"/>
      <w:r w:rsidRPr="002841A1">
        <w:rPr>
          <w:rFonts w:ascii="Times New Roman" w:hAnsi="Times New Roman" w:cs="Times New Roman"/>
          <w:color w:val="000000" w:themeColor="text1"/>
          <w:kern w:val="0"/>
          <w:sz w:val="24"/>
        </w:rPr>
        <w:t>. 2012; 23(3): 635-641</w:t>
      </w:r>
    </w:p>
    <w:p w14:paraId="7C40EAE9" w14:textId="77777777" w:rsidR="0041758C" w:rsidRPr="0041758C" w:rsidRDefault="0041758C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1758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N Siddiqi, I Sheikh. Peritonitis Caused by </w:t>
      </w:r>
      <w:r w:rsidRPr="0041758C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Mycobacterium abscesses</w:t>
      </w:r>
      <w:r w:rsidRPr="0041758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 Patients on Continuous Ambulatory Peritoneal Dialysis. Saudi J Kidney Dis </w:t>
      </w:r>
      <w:proofErr w:type="spellStart"/>
      <w:r w:rsidRPr="0041758C">
        <w:rPr>
          <w:rFonts w:ascii="Times New Roman" w:hAnsi="Times New Roman" w:cs="Times New Roman"/>
          <w:color w:val="000000" w:themeColor="text1"/>
          <w:kern w:val="0"/>
          <w:sz w:val="24"/>
        </w:rPr>
        <w:t>Transpl</w:t>
      </w:r>
      <w:proofErr w:type="spellEnd"/>
      <w:r w:rsidRPr="0041758C">
        <w:rPr>
          <w:rFonts w:ascii="Times New Roman" w:hAnsi="Times New Roman" w:cs="Times New Roman"/>
          <w:color w:val="000000" w:themeColor="text1"/>
          <w:kern w:val="0"/>
          <w:sz w:val="24"/>
        </w:rPr>
        <w:t>. 2012; 23(2): 321-324</w:t>
      </w:r>
    </w:p>
    <w:p w14:paraId="5D555072" w14:textId="77777777" w:rsidR="00537D6E" w:rsidRPr="00537D6E" w:rsidRDefault="00537D6E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537D6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H Jiang, DM Roberts, AH Dawson and M Jardine. Mycobacterium </w:t>
      </w:r>
      <w:proofErr w:type="spellStart"/>
      <w:r w:rsidRPr="00537D6E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537D6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s a cause of peritoneal dialysis-associated peritonitis: case report and review of the </w:t>
      </w:r>
      <w:r w:rsidRPr="00537D6E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>literature. BMC Nephrology. 2012; 13(35)</w:t>
      </w:r>
    </w:p>
    <w:p w14:paraId="17964D2C" w14:textId="77777777" w:rsidR="00AA0F4F" w:rsidRPr="00AA0F4F" w:rsidRDefault="00AA0F4F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 </w:t>
      </w:r>
      <w:r w:rsidRPr="00AA0F4F">
        <w:rPr>
          <w:rFonts w:ascii="Times New Roman" w:hAnsi="Times New Roman" w:cs="Times New Roman"/>
          <w:color w:val="000000" w:themeColor="text1"/>
          <w:kern w:val="0"/>
          <w:sz w:val="24"/>
        </w:rPr>
        <w:t>Jo, Y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AA0F4F">
        <w:rPr>
          <w:rFonts w:ascii="Times New Roman" w:hAnsi="Times New Roman" w:cs="Times New Roman"/>
          <w:color w:val="000000" w:themeColor="text1"/>
          <w:kern w:val="0"/>
          <w:sz w:val="24"/>
        </w:rPr>
        <w:t>Ishibashi, D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AA0F4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Hirohama1, et al. Early Surgical Intervention May Prevent Peritonitis in Cases with </w:t>
      </w:r>
      <w:proofErr w:type="spellStart"/>
      <w:r w:rsidRPr="00AA0F4F">
        <w:rPr>
          <w:rFonts w:ascii="Times New Roman" w:hAnsi="Times New Roman" w:cs="Times New Roman"/>
          <w:color w:val="000000" w:themeColor="text1"/>
          <w:kern w:val="0"/>
          <w:sz w:val="24"/>
        </w:rPr>
        <w:t>Tenckhoff</w:t>
      </w:r>
      <w:proofErr w:type="spellEnd"/>
      <w:r w:rsidRPr="00AA0F4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Catheter Infection by Nontuberculous Mycobacterium. Perit Dial Int. 2012; 32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: </w:t>
      </w:r>
      <w:r w:rsidRPr="00AA0F4F">
        <w:rPr>
          <w:rFonts w:ascii="Times New Roman" w:hAnsi="Times New Roman" w:cs="Times New Roman"/>
          <w:color w:val="000000" w:themeColor="text1"/>
          <w:kern w:val="0"/>
          <w:sz w:val="24"/>
        </w:rPr>
        <w:t>226-7</w:t>
      </w:r>
    </w:p>
    <w:p w14:paraId="3658B2A9" w14:textId="77777777" w:rsidR="00A2777E" w:rsidRPr="00A2777E" w:rsidRDefault="00A2777E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A2777E">
        <w:rPr>
          <w:rFonts w:ascii="Times New Roman" w:hAnsi="Times New Roman" w:cs="Times New Roman"/>
          <w:color w:val="000000" w:themeColor="text1"/>
          <w:kern w:val="0"/>
          <w:sz w:val="24"/>
        </w:rPr>
        <w:t>Lo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A2777E">
        <w:rPr>
          <w:rFonts w:ascii="Times New Roman" w:hAnsi="Times New Roman" w:cs="Times New Roman"/>
          <w:color w:val="000000" w:themeColor="text1"/>
          <w:kern w:val="0"/>
          <w:sz w:val="24"/>
        </w:rPr>
        <w:t>MW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A2777E">
        <w:rPr>
          <w:rFonts w:ascii="Times New Roman" w:hAnsi="Times New Roman" w:cs="Times New Roman"/>
          <w:color w:val="000000" w:themeColor="text1"/>
          <w:kern w:val="0"/>
          <w:sz w:val="24"/>
        </w:rPr>
        <w:t>Mak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A2777E">
        <w:rPr>
          <w:rFonts w:ascii="Times New Roman" w:hAnsi="Times New Roman" w:cs="Times New Roman"/>
          <w:color w:val="000000" w:themeColor="text1"/>
          <w:kern w:val="0"/>
          <w:sz w:val="24"/>
        </w:rPr>
        <w:t>SK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A2777E">
        <w:rPr>
          <w:rFonts w:ascii="Times New Roman" w:hAnsi="Times New Roman" w:cs="Times New Roman"/>
          <w:color w:val="000000" w:themeColor="text1"/>
          <w:kern w:val="0"/>
          <w:sz w:val="24"/>
        </w:rPr>
        <w:t>Wong YY.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A2777E">
        <w:rPr>
          <w:rFonts w:ascii="Times New Roman" w:hAnsi="Times New Roman" w:cs="Times New Roman"/>
          <w:color w:val="000000" w:themeColor="text1"/>
          <w:kern w:val="0"/>
          <w:sz w:val="24"/>
        </w:rPr>
        <w:t>Atypical mycobacterial exit-site infection and peritonitis in peritoneal dialysis patients on prophylactic exit-site gentamicin crea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A2777E">
        <w:rPr>
          <w:rFonts w:ascii="Times New Roman" w:hAnsi="Times New Roman" w:cs="Times New Roman"/>
          <w:color w:val="000000" w:themeColor="text1"/>
          <w:kern w:val="0"/>
          <w:sz w:val="24"/>
        </w:rPr>
        <w:t>Perit Dial In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3; 33: </w:t>
      </w:r>
      <w:r w:rsidRPr="00A2777E">
        <w:rPr>
          <w:rFonts w:ascii="Times New Roman" w:hAnsi="Times New Roman" w:cs="Times New Roman"/>
          <w:color w:val="000000" w:themeColor="text1"/>
          <w:kern w:val="0"/>
          <w:sz w:val="24"/>
        </w:rPr>
        <w:t>267-72</w:t>
      </w:r>
    </w:p>
    <w:p w14:paraId="37AAC8ED" w14:textId="77777777" w:rsidR="009E3AD0" w:rsidRPr="00630020" w:rsidRDefault="009E3AD0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630020">
        <w:rPr>
          <w:rFonts w:ascii="Times New Roman" w:hAnsi="Times New Roman" w:cs="Times New Roman"/>
          <w:color w:val="000000" w:themeColor="text1"/>
          <w:kern w:val="0"/>
          <w:sz w:val="24"/>
        </w:rPr>
        <w:t>Sangwan J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proofErr w:type="spellStart"/>
      <w:r w:rsidRPr="00630020">
        <w:rPr>
          <w:rFonts w:ascii="Times New Roman" w:hAnsi="Times New Roman" w:cs="Times New Roman"/>
          <w:color w:val="000000" w:themeColor="text1"/>
          <w:kern w:val="0"/>
          <w:sz w:val="24"/>
        </w:rPr>
        <w:t>Lathwal</w:t>
      </w:r>
      <w:proofErr w:type="spellEnd"/>
      <w:r w:rsidRPr="0063002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630020">
        <w:rPr>
          <w:rFonts w:ascii="Times New Roman" w:hAnsi="Times New Roman" w:cs="Times New Roman"/>
          <w:color w:val="000000" w:themeColor="text1"/>
          <w:kern w:val="0"/>
          <w:sz w:val="24"/>
        </w:rPr>
        <w:t>Kumar 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proofErr w:type="gramStart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t al. </w:t>
      </w:r>
      <w:r w:rsidRPr="00630020">
        <w:rPr>
          <w:rFonts w:ascii="Times New Roman" w:hAnsi="Times New Roman" w:cs="Times New Roman"/>
          <w:color w:val="000000" w:themeColor="text1"/>
          <w:kern w:val="0"/>
          <w:sz w:val="24"/>
        </w:rPr>
        <w:t>.Mycobacterium</w:t>
      </w:r>
      <w:proofErr w:type="gramEnd"/>
      <w:r w:rsidRPr="0063002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Pr="00630020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63002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in a Patient on Continuous Ambulatory Peritoneal Dialysis (CAPD): A Case Repor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9E3AD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J Clin </w:t>
      </w:r>
      <w:proofErr w:type="spellStart"/>
      <w:r w:rsidRPr="009E3AD0">
        <w:rPr>
          <w:rFonts w:ascii="Times New Roman" w:hAnsi="Times New Roman" w:cs="Times New Roman"/>
          <w:color w:val="000000" w:themeColor="text1"/>
          <w:kern w:val="0"/>
          <w:sz w:val="24"/>
        </w:rPr>
        <w:t>Diagn</w:t>
      </w:r>
      <w:proofErr w:type="spellEnd"/>
      <w:r w:rsidRPr="009E3AD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Re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3; 7: </w:t>
      </w:r>
      <w:r w:rsidRPr="009E3AD0">
        <w:rPr>
          <w:rFonts w:ascii="Times New Roman" w:hAnsi="Times New Roman" w:cs="Times New Roman"/>
          <w:color w:val="000000" w:themeColor="text1"/>
          <w:kern w:val="0"/>
          <w:sz w:val="24"/>
        </w:rPr>
        <w:t>2950-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295</w:t>
      </w:r>
      <w:r w:rsidRPr="009E3AD0">
        <w:rPr>
          <w:rFonts w:ascii="Times New Roman" w:hAnsi="Times New Roman" w:cs="Times New Roman"/>
          <w:color w:val="000000" w:themeColor="text1"/>
          <w:kern w:val="0"/>
          <w:sz w:val="24"/>
        </w:rPr>
        <w:t>1</w:t>
      </w:r>
    </w:p>
    <w:p w14:paraId="56F4F57C" w14:textId="77777777" w:rsidR="00FC5343" w:rsidRPr="00FC5343" w:rsidRDefault="00FC5343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3E3D99">
        <w:rPr>
          <w:rFonts w:ascii="Times New Roman" w:hAnsi="Times New Roman" w:cs="Times New Roman"/>
          <w:color w:val="000000" w:themeColor="text1"/>
          <w:kern w:val="0"/>
          <w:sz w:val="24"/>
        </w:rPr>
        <w:t>Y Miyasato, M Adachi, Y Fujie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3E3D9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evere Mycobacterium </w:t>
      </w:r>
      <w:proofErr w:type="spellStart"/>
      <w:r w:rsidRPr="003E3D99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3E3D9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fection due to inappropriate exit-site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3E3D99">
        <w:rPr>
          <w:rFonts w:ascii="Times New Roman" w:hAnsi="Times New Roman" w:cs="Times New Roman"/>
          <w:color w:val="000000" w:themeColor="text1"/>
          <w:kern w:val="0"/>
          <w:sz w:val="24"/>
        </w:rPr>
        <w:t>care using mountain spring water in a patient on continuous ambulatory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FC5343">
        <w:rPr>
          <w:rFonts w:ascii="Times New Roman" w:hAnsi="Times New Roman" w:cs="Times New Roman"/>
          <w:color w:val="000000" w:themeColor="text1"/>
          <w:kern w:val="0"/>
          <w:sz w:val="24"/>
        </w:rPr>
        <w:t>peritoneal dialysis</w:t>
      </w:r>
      <w:r w:rsidRPr="00FC5343">
        <w:rPr>
          <w:rFonts w:ascii="Times New Roman" w:hAnsi="Times New Roman" w:cs="Times New Roman"/>
          <w:color w:val="000000" w:themeColor="text1"/>
          <w:kern w:val="0"/>
          <w:sz w:val="24"/>
        </w:rPr>
        <w:t>（</w:t>
      </w:r>
      <w:r w:rsidRPr="00FC5343">
        <w:rPr>
          <w:rFonts w:ascii="Times New Roman" w:hAnsi="Times New Roman" w:cs="Times New Roman"/>
          <w:color w:val="000000" w:themeColor="text1"/>
          <w:kern w:val="0"/>
          <w:sz w:val="24"/>
        </w:rPr>
        <w:t>CAPD)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FC5343">
        <w:rPr>
          <w:rFonts w:ascii="Times New Roman" w:hAnsi="Times New Roman" w:cs="Times New Roman"/>
          <w:color w:val="000000" w:themeColor="text1"/>
          <w:kern w:val="0"/>
          <w:sz w:val="24"/>
        </w:rPr>
        <w:t>Journal of Japanese Society for Dialysis Therapy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3; </w:t>
      </w:r>
      <w:r w:rsidRPr="00FC5343">
        <w:rPr>
          <w:rFonts w:ascii="Times New Roman" w:hAnsi="Times New Roman" w:cs="Times New Roman"/>
          <w:color w:val="000000" w:themeColor="text1"/>
          <w:kern w:val="0"/>
          <w:sz w:val="24"/>
        </w:rPr>
        <w:t>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: </w:t>
      </w:r>
      <w:r w:rsidRPr="00FC5343">
        <w:rPr>
          <w:rFonts w:ascii="Times New Roman" w:hAnsi="Times New Roman" w:cs="Times New Roman"/>
          <w:color w:val="000000" w:themeColor="text1"/>
          <w:kern w:val="0"/>
          <w:sz w:val="24"/>
        </w:rPr>
        <w:t>937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-</w:t>
      </w:r>
      <w:r w:rsidRPr="00FC5343">
        <w:rPr>
          <w:rFonts w:ascii="Times New Roman" w:hAnsi="Times New Roman" w:cs="Times New Roman"/>
          <w:color w:val="000000" w:themeColor="text1"/>
          <w:kern w:val="0"/>
          <w:sz w:val="24"/>
        </w:rPr>
        <w:t>942</w:t>
      </w:r>
    </w:p>
    <w:p w14:paraId="138E82C3" w14:textId="77777777" w:rsidR="003159D6" w:rsidRPr="00FC5343" w:rsidRDefault="003159D6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</w:rPr>
        <w:t>D</w:t>
      </w:r>
      <w:r w:rsidRPr="0054406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Ranganathan, R Fassett, G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544067">
        <w:rPr>
          <w:rFonts w:ascii="Times New Roman" w:hAnsi="Times New Roman" w:cs="Times New Roman"/>
          <w:color w:val="000000" w:themeColor="text1"/>
          <w:kern w:val="0"/>
          <w:sz w:val="24"/>
        </w:rPr>
        <w:t>Joh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54406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ycobacterium </w:t>
      </w:r>
      <w:proofErr w:type="spellStart"/>
      <w:r w:rsidRPr="00544067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54406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in a Patient Receiving Continuous Ambulatory Peritoneal Dialysi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54406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audi J Kidney Dis </w:t>
      </w:r>
      <w:proofErr w:type="spellStart"/>
      <w:r w:rsidRPr="00544067">
        <w:rPr>
          <w:rFonts w:ascii="Times New Roman" w:hAnsi="Times New Roman" w:cs="Times New Roman"/>
          <w:color w:val="000000" w:themeColor="text1"/>
          <w:kern w:val="0"/>
          <w:sz w:val="24"/>
        </w:rPr>
        <w:t>Transpl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3; 24: </w:t>
      </w:r>
      <w:r w:rsidRPr="003159D6">
        <w:rPr>
          <w:rFonts w:ascii="Times New Roman" w:hAnsi="Times New Roman" w:cs="Times New Roman"/>
          <w:color w:val="000000" w:themeColor="text1"/>
          <w:kern w:val="0"/>
          <w:sz w:val="24"/>
        </w:rPr>
        <w:t>1003-1004</w:t>
      </w:r>
    </w:p>
    <w:p w14:paraId="0933328B" w14:textId="77777777" w:rsidR="0030217A" w:rsidRDefault="0030217A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30217A">
        <w:rPr>
          <w:rFonts w:ascii="Times New Roman" w:hAnsi="Times New Roman" w:cs="Times New Roman"/>
          <w:color w:val="000000" w:themeColor="text1"/>
          <w:kern w:val="0"/>
          <w:sz w:val="24"/>
        </w:rPr>
        <w:t>Jiang SH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30217A">
        <w:rPr>
          <w:rFonts w:ascii="Times New Roman" w:hAnsi="Times New Roman" w:cs="Times New Roman"/>
          <w:color w:val="000000" w:themeColor="text1"/>
          <w:kern w:val="0"/>
          <w:sz w:val="24"/>
        </w:rPr>
        <w:t>Robert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30217A">
        <w:rPr>
          <w:rFonts w:ascii="Times New Roman" w:hAnsi="Times New Roman" w:cs="Times New Roman"/>
          <w:color w:val="000000" w:themeColor="text1"/>
          <w:kern w:val="0"/>
          <w:sz w:val="24"/>
        </w:rPr>
        <w:t>D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30217A">
        <w:rPr>
          <w:rFonts w:ascii="Times New Roman" w:hAnsi="Times New Roman" w:cs="Times New Roman"/>
          <w:color w:val="000000" w:themeColor="text1"/>
          <w:kern w:val="0"/>
          <w:sz w:val="24"/>
        </w:rPr>
        <w:t>Clayto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30217A">
        <w:rPr>
          <w:rFonts w:ascii="Times New Roman" w:hAnsi="Times New Roman" w:cs="Times New Roman"/>
          <w:color w:val="000000" w:themeColor="text1"/>
          <w:kern w:val="0"/>
          <w:sz w:val="24"/>
        </w:rPr>
        <w:t>P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proofErr w:type="gramStart"/>
      <w:r w:rsidRPr="0030217A">
        <w:rPr>
          <w:rFonts w:ascii="Times New Roman" w:hAnsi="Times New Roman" w:cs="Times New Roman"/>
          <w:color w:val="000000" w:themeColor="text1"/>
          <w:kern w:val="0"/>
          <w:sz w:val="24"/>
        </w:rPr>
        <w:t>Non-tuberculous</w:t>
      </w:r>
      <w:proofErr w:type="gramEnd"/>
      <w:r w:rsidRPr="0030217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mycobacterial PD </w:t>
      </w:r>
      <w:r w:rsidRPr="0030217A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>peritonitis in Australi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30217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Int </w:t>
      </w:r>
      <w:proofErr w:type="spellStart"/>
      <w:r w:rsidRPr="0030217A">
        <w:rPr>
          <w:rFonts w:ascii="Times New Roman" w:hAnsi="Times New Roman" w:cs="Times New Roman"/>
          <w:color w:val="000000" w:themeColor="text1"/>
          <w:kern w:val="0"/>
          <w:sz w:val="24"/>
        </w:rPr>
        <w:t>Urol</w:t>
      </w:r>
      <w:proofErr w:type="spellEnd"/>
      <w:r w:rsidRPr="0030217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Nephro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3; 45: </w:t>
      </w:r>
      <w:r w:rsidRPr="0030217A">
        <w:rPr>
          <w:rFonts w:ascii="Times New Roman" w:hAnsi="Times New Roman" w:cs="Times New Roman"/>
          <w:color w:val="000000" w:themeColor="text1"/>
          <w:kern w:val="0"/>
          <w:sz w:val="24"/>
        </w:rPr>
        <w:t>1423-8</w:t>
      </w:r>
    </w:p>
    <w:p w14:paraId="17052062" w14:textId="1CE7EA46" w:rsidR="00D52A4D" w:rsidRPr="00D52A4D" w:rsidRDefault="00D52A4D" w:rsidP="00D52A4D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  <w:r w:rsidRPr="00D52A4D">
        <w:rPr>
          <w:rFonts w:ascii="Times New Roman" w:hAnsi="Times New Roman" w:cs="Times New Roman"/>
          <w:sz w:val="24"/>
        </w:rPr>
        <w:t xml:space="preserve">Tsai SF. Catheter related infection due to Mycobacterium </w:t>
      </w:r>
      <w:proofErr w:type="spellStart"/>
      <w:r w:rsidRPr="00D52A4D">
        <w:rPr>
          <w:rFonts w:ascii="Times New Roman" w:hAnsi="Times New Roman" w:cs="Times New Roman"/>
          <w:sz w:val="24"/>
        </w:rPr>
        <w:t>abscessus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in a patient under peritoneal dialysis. Ther </w:t>
      </w:r>
      <w:proofErr w:type="spellStart"/>
      <w:r w:rsidRPr="00D52A4D">
        <w:rPr>
          <w:rFonts w:ascii="Times New Roman" w:hAnsi="Times New Roman" w:cs="Times New Roman"/>
          <w:sz w:val="24"/>
        </w:rPr>
        <w:t>Apher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Dial. 2013;17(3):349-350.</w:t>
      </w:r>
    </w:p>
    <w:p w14:paraId="07BB5174" w14:textId="77777777" w:rsidR="00C95581" w:rsidRPr="000C4B12" w:rsidRDefault="00C95581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0C4B12">
        <w:rPr>
          <w:rFonts w:ascii="Times New Roman" w:hAnsi="Times New Roman" w:cs="Times New Roman"/>
          <w:color w:val="000000" w:themeColor="text1"/>
          <w:kern w:val="0"/>
          <w:sz w:val="24"/>
        </w:rPr>
        <w:t>Miyashita E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0C4B12">
        <w:rPr>
          <w:rFonts w:ascii="Times New Roman" w:hAnsi="Times New Roman" w:cs="Times New Roman"/>
          <w:color w:val="000000" w:themeColor="text1"/>
          <w:kern w:val="0"/>
          <w:sz w:val="24"/>
        </w:rPr>
        <w:t>Yoshid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0C4B12">
        <w:rPr>
          <w:rFonts w:ascii="Times New Roman" w:hAnsi="Times New Roman" w:cs="Times New Roman"/>
          <w:color w:val="000000" w:themeColor="text1"/>
          <w:kern w:val="0"/>
          <w:sz w:val="24"/>
        </w:rPr>
        <w:t>H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0C4B12">
        <w:rPr>
          <w:rFonts w:ascii="Times New Roman" w:hAnsi="Times New Roman" w:cs="Times New Roman"/>
          <w:color w:val="000000" w:themeColor="text1"/>
          <w:kern w:val="0"/>
          <w:sz w:val="24"/>
        </w:rPr>
        <w:t>Mori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0C4B12">
        <w:rPr>
          <w:rFonts w:ascii="Times New Roman" w:hAnsi="Times New Roman" w:cs="Times New Roman"/>
          <w:color w:val="000000" w:themeColor="text1"/>
          <w:kern w:val="0"/>
          <w:sz w:val="24"/>
        </w:rPr>
        <w:t>D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C95581">
        <w:rPr>
          <w:rFonts w:ascii="Times New Roman" w:hAnsi="Times New Roman" w:cs="Times New Roman"/>
          <w:color w:val="000000" w:themeColor="text1"/>
          <w:kern w:val="0"/>
          <w:sz w:val="24"/>
        </w:rPr>
        <w:t>Mycobacterium avium complex-associated peritonitis with CAPD after unrelated bone marrow transplantatio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  <w:r w:rsidRPr="00C95581">
        <w:rPr>
          <w:rFonts w:ascii="Helvetica Neue" w:hAnsi="Helvetica Neue" w:cs="Helvetica Neue"/>
          <w:color w:val="000000"/>
          <w:kern w:val="0"/>
          <w:sz w:val="28"/>
          <w:szCs w:val="28"/>
        </w:rPr>
        <w:t xml:space="preserve"> </w:t>
      </w:r>
      <w:proofErr w:type="spellStart"/>
      <w:r w:rsidRPr="00C95581">
        <w:rPr>
          <w:rFonts w:ascii="Times New Roman" w:hAnsi="Times New Roman" w:cs="Times New Roman"/>
          <w:color w:val="000000" w:themeColor="text1"/>
          <w:kern w:val="0"/>
          <w:sz w:val="24"/>
        </w:rPr>
        <w:t>Pediatr</w:t>
      </w:r>
      <w:proofErr w:type="spellEnd"/>
      <w:r w:rsidRPr="00C9558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4; 56: </w:t>
      </w:r>
      <w:r w:rsidRPr="00C95581">
        <w:rPr>
          <w:rFonts w:ascii="Times New Roman" w:hAnsi="Times New Roman" w:cs="Times New Roman"/>
          <w:color w:val="000000" w:themeColor="text1"/>
          <w:kern w:val="0"/>
          <w:sz w:val="24"/>
        </w:rPr>
        <w:t>e96-e98</w:t>
      </w:r>
    </w:p>
    <w:p w14:paraId="31A5219A" w14:textId="77777777" w:rsidR="004A49C6" w:rsidRPr="004A49C6" w:rsidRDefault="004A49C6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A49C6">
        <w:rPr>
          <w:rFonts w:ascii="Times New Roman" w:hAnsi="Times New Roman" w:cs="Times New Roman"/>
          <w:color w:val="000000" w:themeColor="text1"/>
          <w:kern w:val="0"/>
          <w:sz w:val="24"/>
        </w:rPr>
        <w:t>Kunin 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4A49C6">
        <w:rPr>
          <w:rFonts w:ascii="Times New Roman" w:hAnsi="Times New Roman" w:cs="Times New Roman"/>
          <w:color w:val="000000" w:themeColor="text1"/>
          <w:kern w:val="0"/>
          <w:sz w:val="24"/>
        </w:rPr>
        <w:t>Knech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4A49C6">
        <w:rPr>
          <w:rFonts w:ascii="Times New Roman" w:hAnsi="Times New Roman" w:cs="Times New Roman"/>
          <w:color w:val="000000" w:themeColor="text1"/>
          <w:kern w:val="0"/>
          <w:sz w:val="24"/>
        </w:rPr>
        <w:t>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4A49C6">
        <w:rPr>
          <w:rFonts w:ascii="Times New Roman" w:hAnsi="Times New Roman" w:cs="Times New Roman"/>
          <w:color w:val="000000" w:themeColor="text1"/>
          <w:kern w:val="0"/>
          <w:sz w:val="24"/>
        </w:rPr>
        <w:t>Holtzman EJ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4A49C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ycobacterium </w:t>
      </w:r>
      <w:proofErr w:type="spellStart"/>
      <w:r w:rsidRPr="004A49C6">
        <w:rPr>
          <w:rFonts w:ascii="Times New Roman" w:hAnsi="Times New Roman" w:cs="Times New Roman"/>
          <w:color w:val="000000" w:themeColor="text1"/>
          <w:kern w:val="0"/>
          <w:sz w:val="24"/>
        </w:rPr>
        <w:t>chelonae</w:t>
      </w:r>
      <w:proofErr w:type="spellEnd"/>
      <w:r w:rsidRPr="004A49C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in peritoneal dialysis. Literature review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proofErr w:type="spellStart"/>
      <w:r w:rsidRPr="004A49C6">
        <w:rPr>
          <w:rFonts w:ascii="Times New Roman" w:hAnsi="Times New Roman" w:cs="Times New Roman"/>
          <w:color w:val="000000" w:themeColor="text1"/>
          <w:kern w:val="0"/>
          <w:sz w:val="24"/>
        </w:rPr>
        <w:t>Eur</w:t>
      </w:r>
      <w:proofErr w:type="spellEnd"/>
      <w:r w:rsidRPr="004A49C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J Clin </w:t>
      </w:r>
      <w:proofErr w:type="spellStart"/>
      <w:r w:rsidRPr="004A49C6">
        <w:rPr>
          <w:rFonts w:ascii="Times New Roman" w:hAnsi="Times New Roman" w:cs="Times New Roman"/>
          <w:color w:val="000000" w:themeColor="text1"/>
          <w:kern w:val="0"/>
          <w:sz w:val="24"/>
        </w:rPr>
        <w:t>Microbiol</w:t>
      </w:r>
      <w:proofErr w:type="spellEnd"/>
      <w:r w:rsidRPr="004A49C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fect Di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4; 33: </w:t>
      </w:r>
      <w:r w:rsidRPr="004A49C6">
        <w:rPr>
          <w:rFonts w:ascii="Times New Roman" w:hAnsi="Times New Roman" w:cs="Times New Roman"/>
          <w:color w:val="000000" w:themeColor="text1"/>
          <w:kern w:val="0"/>
          <w:sz w:val="24"/>
        </w:rPr>
        <w:t>1267-71</w:t>
      </w:r>
    </w:p>
    <w:p w14:paraId="638DC995" w14:textId="77777777" w:rsidR="002D04F4" w:rsidRPr="002D04F4" w:rsidRDefault="002D04F4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2D04F4">
        <w:rPr>
          <w:rFonts w:ascii="Times New Roman" w:hAnsi="Times New Roman" w:cs="Times New Roman"/>
          <w:color w:val="000000" w:themeColor="text1"/>
          <w:kern w:val="0"/>
          <w:sz w:val="24"/>
        </w:rPr>
        <w:t>Hamade 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proofErr w:type="spellStart"/>
      <w:r w:rsidRPr="002D04F4">
        <w:rPr>
          <w:rFonts w:ascii="Times New Roman" w:hAnsi="Times New Roman" w:cs="Times New Roman"/>
          <w:color w:val="000000" w:themeColor="text1"/>
          <w:kern w:val="0"/>
          <w:sz w:val="24"/>
        </w:rPr>
        <w:t>Pozdzik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2D04F4">
        <w:rPr>
          <w:rFonts w:ascii="Times New Roman" w:hAnsi="Times New Roman" w:cs="Times New Roman"/>
          <w:color w:val="000000" w:themeColor="text1"/>
          <w:kern w:val="0"/>
          <w:sz w:val="24"/>
        </w:rPr>
        <w:t>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2D04F4">
        <w:rPr>
          <w:rFonts w:ascii="Times New Roman" w:hAnsi="Times New Roman" w:cs="Times New Roman"/>
          <w:color w:val="000000" w:themeColor="text1"/>
          <w:kern w:val="0"/>
          <w:sz w:val="24"/>
        </w:rPr>
        <w:t>Deni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2D04F4">
        <w:rPr>
          <w:rFonts w:ascii="Times New Roman" w:hAnsi="Times New Roman" w:cs="Times New Roman"/>
          <w:color w:val="000000" w:themeColor="text1"/>
          <w:kern w:val="0"/>
          <w:sz w:val="24"/>
        </w:rPr>
        <w:t>O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2D04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ycobacterium </w:t>
      </w:r>
      <w:proofErr w:type="spellStart"/>
      <w:r w:rsidRPr="002D04F4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2D04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Polymicrobial Peritoneal Dialysis-Related Peritonitis: A Case Report and Review of the Literature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2D04F4">
        <w:rPr>
          <w:rFonts w:ascii="Times New Roman" w:hAnsi="Times New Roman" w:cs="Times New Roman"/>
          <w:color w:val="000000" w:themeColor="text1"/>
          <w:kern w:val="0"/>
          <w:sz w:val="24"/>
        </w:rPr>
        <w:t>Case Rep Nephro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4; 2014: </w:t>
      </w:r>
      <w:r w:rsidRPr="002D04F4">
        <w:rPr>
          <w:rFonts w:ascii="Times New Roman" w:hAnsi="Times New Roman" w:cs="Times New Roman"/>
          <w:color w:val="000000" w:themeColor="text1"/>
          <w:kern w:val="0"/>
          <w:sz w:val="24"/>
        </w:rPr>
        <w:t>323757</w:t>
      </w:r>
    </w:p>
    <w:p w14:paraId="4260EEFF" w14:textId="5FCAB80A" w:rsidR="00697C1A" w:rsidRPr="00697C1A" w:rsidRDefault="00697C1A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C23D4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 </w:t>
      </w:r>
      <w:proofErr w:type="spellStart"/>
      <w:r w:rsidRPr="00C23D43">
        <w:rPr>
          <w:rFonts w:ascii="Times New Roman" w:hAnsi="Times New Roman" w:cs="Times New Roman"/>
          <w:color w:val="000000" w:themeColor="text1"/>
          <w:kern w:val="0"/>
          <w:sz w:val="24"/>
        </w:rPr>
        <w:t>Zewinger</w:t>
      </w:r>
      <w:proofErr w:type="spellEnd"/>
      <w:r w:rsidRPr="00C23D4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CM Meier, D </w:t>
      </w:r>
      <w:proofErr w:type="spellStart"/>
      <w:r w:rsidRPr="00C23D43">
        <w:rPr>
          <w:rFonts w:ascii="Times New Roman" w:hAnsi="Times New Roman" w:cs="Times New Roman"/>
          <w:color w:val="000000" w:themeColor="text1"/>
          <w:kern w:val="0"/>
          <w:sz w:val="24"/>
        </w:rPr>
        <w:t>Fliser</w:t>
      </w:r>
      <w:proofErr w:type="spellEnd"/>
      <w:r w:rsidRPr="00C23D4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t al. </w:t>
      </w:r>
      <w:r w:rsidRPr="00C23D4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ycobacterium </w:t>
      </w:r>
      <w:proofErr w:type="spellStart"/>
      <w:r w:rsidRPr="00C23D43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C23D4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i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697C1A">
        <w:rPr>
          <w:rFonts w:ascii="Times New Roman" w:hAnsi="Times New Roman" w:cs="Times New Roman"/>
          <w:color w:val="000000" w:themeColor="text1"/>
          <w:kern w:val="0"/>
          <w:sz w:val="24"/>
        </w:rPr>
        <w:t>peritoneal dialysis and its effects on the peritoneum. Clinical Nephrology. 2014; 82: 341-346</w:t>
      </w:r>
    </w:p>
    <w:p w14:paraId="0A3FFB64" w14:textId="77777777" w:rsidR="00DA78F6" w:rsidRPr="00DA78F6" w:rsidRDefault="00DA78F6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DA78F6">
        <w:rPr>
          <w:rFonts w:ascii="Times New Roman" w:hAnsi="Times New Roman" w:cs="Times New Roman"/>
          <w:color w:val="000000" w:themeColor="text1"/>
          <w:kern w:val="0"/>
          <w:sz w:val="24"/>
        </w:rPr>
        <w:t>Yamada 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DA78F6">
        <w:rPr>
          <w:rFonts w:ascii="Times New Roman" w:hAnsi="Times New Roman" w:cs="Times New Roman"/>
          <w:color w:val="000000" w:themeColor="text1"/>
          <w:kern w:val="0"/>
          <w:sz w:val="24"/>
        </w:rPr>
        <w:t>Ushijima K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DA78F6">
        <w:rPr>
          <w:rFonts w:ascii="Times New Roman" w:hAnsi="Times New Roman" w:cs="Times New Roman"/>
          <w:color w:val="000000" w:themeColor="text1"/>
          <w:kern w:val="0"/>
          <w:sz w:val="24"/>
        </w:rPr>
        <w:t>Uemura O.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DA78F6">
        <w:rPr>
          <w:rFonts w:ascii="Times New Roman" w:hAnsi="Times New Roman" w:cs="Times New Roman"/>
          <w:color w:val="000000" w:themeColor="text1"/>
          <w:kern w:val="0"/>
          <w:sz w:val="24"/>
        </w:rPr>
        <w:t>A hospital-acquired outbreak of catheter-related nontuberculous mycobacterial infection in children on peritoneal dialysi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DA78F6">
        <w:rPr>
          <w:rFonts w:ascii="Times New Roman" w:hAnsi="Times New Roman" w:cs="Times New Roman"/>
          <w:color w:val="000000" w:themeColor="text1"/>
          <w:kern w:val="0"/>
          <w:sz w:val="24"/>
        </w:rPr>
        <w:t>CEN Case Rep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5; 4: </w:t>
      </w:r>
      <w:r w:rsidRPr="00DA78F6">
        <w:rPr>
          <w:rFonts w:ascii="Times New Roman" w:hAnsi="Times New Roman" w:cs="Times New Roman"/>
          <w:color w:val="000000" w:themeColor="text1"/>
          <w:kern w:val="0"/>
          <w:sz w:val="24"/>
        </w:rPr>
        <w:t>43-47</w:t>
      </w:r>
    </w:p>
    <w:p w14:paraId="21362455" w14:textId="1DC48295" w:rsidR="00C91F72" w:rsidRDefault="00C91F72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</w:rPr>
        <w:t>P</w:t>
      </w:r>
      <w:r w:rsidRPr="000A642F">
        <w:rPr>
          <w:rFonts w:ascii="Times New Roman" w:hAnsi="Times New Roman" w:cs="Times New Roman"/>
          <w:color w:val="000000" w:themeColor="text1"/>
          <w:kern w:val="0"/>
          <w:sz w:val="24"/>
        </w:rPr>
        <w:t>L Lu,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0A642F">
        <w:rPr>
          <w:rFonts w:ascii="Times New Roman" w:hAnsi="Times New Roman" w:cs="Times New Roman"/>
          <w:color w:val="000000" w:themeColor="text1"/>
          <w:kern w:val="0"/>
          <w:sz w:val="24"/>
        </w:rPr>
        <w:t>HT Kuo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0A642F">
        <w:rPr>
          <w:rFonts w:ascii="Times New Roman" w:hAnsi="Times New Roman" w:cs="Times New Roman"/>
          <w:color w:val="000000" w:themeColor="text1"/>
          <w:kern w:val="0"/>
          <w:sz w:val="24"/>
        </w:rPr>
        <w:t>MC Kuo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, et al.</w:t>
      </w:r>
      <w:r w:rsidRPr="000A642F">
        <w:rPr>
          <w:rFonts w:ascii="Helvetica" w:hAnsi="Helvetica" w:cs="Helvetica"/>
          <w:color w:val="141413"/>
          <w:kern w:val="0"/>
          <w:sz w:val="24"/>
        </w:rPr>
        <w:t xml:space="preserve"> </w:t>
      </w:r>
      <w:r w:rsidRPr="000A642F">
        <w:rPr>
          <w:rFonts w:ascii="Times New Roman" w:hAnsi="Times New Roman" w:cs="Times New Roman"/>
          <w:color w:val="000000" w:themeColor="text1"/>
          <w:kern w:val="0"/>
          <w:sz w:val="24"/>
        </w:rPr>
        <w:t>Peritoneal Dialysis-Associated Peritoniti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C91F7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aused </w:t>
      </w:r>
      <w:r w:rsidRPr="00C91F72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 xml:space="preserve">by Mycobacterium </w:t>
      </w:r>
      <w:proofErr w:type="spellStart"/>
      <w:r w:rsidRPr="00C91F72">
        <w:rPr>
          <w:rFonts w:ascii="Times New Roman" w:hAnsi="Times New Roman" w:cs="Times New Roman"/>
          <w:color w:val="000000" w:themeColor="text1"/>
          <w:kern w:val="0"/>
          <w:sz w:val="24"/>
        </w:rPr>
        <w:t>abscessus</w:t>
      </w:r>
      <w:proofErr w:type="spellEnd"/>
      <w:r w:rsidRPr="00C91F72">
        <w:rPr>
          <w:rFonts w:ascii="Times New Roman" w:hAnsi="Times New Roman" w:cs="Times New Roman"/>
          <w:color w:val="000000" w:themeColor="text1"/>
          <w:kern w:val="0"/>
          <w:sz w:val="24"/>
        </w:rPr>
        <w:t>. Perit Dial Int. 2015; 35: 366-9</w:t>
      </w:r>
    </w:p>
    <w:p w14:paraId="3C6B118D" w14:textId="0F908E60" w:rsidR="00D52A4D" w:rsidRDefault="00D52A4D" w:rsidP="00D52A4D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r w:rsidRPr="00D52A4D">
        <w:rPr>
          <w:rFonts w:ascii="Times New Roman" w:hAnsi="Times New Roman" w:cs="Times New Roman"/>
          <w:sz w:val="24"/>
        </w:rPr>
        <w:t>Okado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T, </w:t>
      </w:r>
      <w:proofErr w:type="spellStart"/>
      <w:r w:rsidRPr="00D52A4D">
        <w:rPr>
          <w:rFonts w:ascii="Times New Roman" w:hAnsi="Times New Roman" w:cs="Times New Roman"/>
          <w:sz w:val="24"/>
        </w:rPr>
        <w:t>Iimori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S, Nishida H, et al. Successful treatment of</w:t>
      </w:r>
      <w:r w:rsidRPr="00D52A4D">
        <w:rPr>
          <w:rFonts w:ascii="Times New Roman" w:hAnsi="Times New Roman" w:cs="Times New Roman"/>
          <w:i/>
          <w:sz w:val="24"/>
        </w:rPr>
        <w:t xml:space="preserve"> Mycobacterium </w:t>
      </w:r>
      <w:proofErr w:type="spellStart"/>
      <w:r w:rsidRPr="00D52A4D">
        <w:rPr>
          <w:rFonts w:ascii="Times New Roman" w:hAnsi="Times New Roman" w:cs="Times New Roman"/>
          <w:i/>
          <w:sz w:val="24"/>
        </w:rPr>
        <w:t>chelonae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peritoneal dialysis-related infection by a combination regimen including local thermal therapy. </w:t>
      </w:r>
      <w:r w:rsidRPr="00D52A4D">
        <w:rPr>
          <w:rFonts w:ascii="Times New Roman" w:hAnsi="Times New Roman" w:cs="Times New Roman"/>
          <w:i/>
          <w:iCs/>
          <w:sz w:val="24"/>
        </w:rPr>
        <w:t>Perit Dial Int</w:t>
      </w:r>
      <w:r w:rsidRPr="00D52A4D">
        <w:rPr>
          <w:rFonts w:ascii="Times New Roman" w:hAnsi="Times New Roman" w:cs="Times New Roman"/>
          <w:sz w:val="24"/>
        </w:rPr>
        <w:t>. 2015;35(1):114-116.</w:t>
      </w:r>
    </w:p>
    <w:p w14:paraId="5C0F612D" w14:textId="0991452B" w:rsidR="00D52A4D" w:rsidRPr="00D52A4D" w:rsidRDefault="00D52A4D" w:rsidP="00D52A4D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  <w:r w:rsidRPr="00D52A4D">
        <w:rPr>
          <w:rFonts w:ascii="Times New Roman" w:hAnsi="Times New Roman" w:cs="Times New Roman"/>
          <w:sz w:val="24"/>
        </w:rPr>
        <w:t xml:space="preserve">Martínez López AB, Álvarez Blanco O, Ruíz Serrano MJ, Morales San-José MD, Luque de Pablos A. </w:t>
      </w:r>
      <w:r w:rsidRPr="00D52A4D">
        <w:rPr>
          <w:rFonts w:ascii="Times New Roman" w:hAnsi="Times New Roman" w:cs="Times New Roman"/>
          <w:i/>
          <w:sz w:val="24"/>
        </w:rPr>
        <w:t xml:space="preserve">Mycobacterium </w:t>
      </w:r>
      <w:proofErr w:type="spellStart"/>
      <w:r w:rsidRPr="00D52A4D">
        <w:rPr>
          <w:rFonts w:ascii="Times New Roman" w:hAnsi="Times New Roman" w:cs="Times New Roman"/>
          <w:i/>
          <w:sz w:val="24"/>
        </w:rPr>
        <w:t>fortuitum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as a cause of peritoneal dialysis catheter port infection. A clinical case and a review of the literature. </w:t>
      </w:r>
      <w:proofErr w:type="spellStart"/>
      <w:r w:rsidRPr="00D52A4D">
        <w:rPr>
          <w:rFonts w:ascii="Times New Roman" w:hAnsi="Times New Roman" w:cs="Times New Roman"/>
          <w:i/>
          <w:iCs/>
          <w:sz w:val="24"/>
        </w:rPr>
        <w:t>Nefrologia</w:t>
      </w:r>
      <w:proofErr w:type="spellEnd"/>
      <w:r w:rsidRPr="00D52A4D">
        <w:rPr>
          <w:rFonts w:ascii="Times New Roman" w:hAnsi="Times New Roman" w:cs="Times New Roman"/>
          <w:sz w:val="24"/>
        </w:rPr>
        <w:t>. 2015;35(6):584-586.</w:t>
      </w:r>
    </w:p>
    <w:p w14:paraId="13552B73" w14:textId="77777777" w:rsidR="00541BA8" w:rsidRPr="00541BA8" w:rsidRDefault="00541BA8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541BA8">
        <w:rPr>
          <w:rFonts w:ascii="Times New Roman" w:hAnsi="Times New Roman" w:cs="Times New Roman"/>
          <w:color w:val="000000" w:themeColor="text1"/>
          <w:kern w:val="0"/>
          <w:sz w:val="24"/>
        </w:rPr>
        <w:t>Inagaki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541BA8">
        <w:rPr>
          <w:rFonts w:ascii="Times New Roman" w:hAnsi="Times New Roman" w:cs="Times New Roman"/>
          <w:color w:val="000000" w:themeColor="text1"/>
          <w:kern w:val="0"/>
          <w:sz w:val="24"/>
        </w:rPr>
        <w:t>K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541BA8">
        <w:rPr>
          <w:rFonts w:ascii="Times New Roman" w:hAnsi="Times New Roman" w:cs="Times New Roman"/>
          <w:color w:val="000000" w:themeColor="text1"/>
          <w:kern w:val="0"/>
          <w:sz w:val="24"/>
        </w:rPr>
        <w:t>Mizutani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541BA8">
        <w:rPr>
          <w:rFonts w:ascii="Times New Roman" w:hAnsi="Times New Roman" w:cs="Times New Roman"/>
          <w:color w:val="000000" w:themeColor="text1"/>
          <w:kern w:val="0"/>
          <w:sz w:val="24"/>
        </w:rPr>
        <w:t>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541BA8">
        <w:rPr>
          <w:rFonts w:ascii="Times New Roman" w:hAnsi="Times New Roman" w:cs="Times New Roman"/>
          <w:color w:val="000000" w:themeColor="text1"/>
          <w:kern w:val="0"/>
          <w:sz w:val="24"/>
        </w:rPr>
        <w:t>Nagahar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541BA8">
        <w:rPr>
          <w:rFonts w:ascii="Times New Roman" w:hAnsi="Times New Roman" w:cs="Times New Roman"/>
          <w:color w:val="000000" w:themeColor="text1"/>
          <w:kern w:val="0"/>
          <w:sz w:val="24"/>
        </w:rPr>
        <w:t>Y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541BA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uccessful Treatment of Peritoneal Dialysis-related Peritonitis due to Mycobacterium </w:t>
      </w:r>
      <w:proofErr w:type="spellStart"/>
      <w:r w:rsidRPr="00541BA8">
        <w:rPr>
          <w:rFonts w:ascii="Times New Roman" w:hAnsi="Times New Roman" w:cs="Times New Roman"/>
          <w:color w:val="000000" w:themeColor="text1"/>
          <w:kern w:val="0"/>
          <w:sz w:val="24"/>
        </w:rPr>
        <w:t>iranicum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6; 55: </w:t>
      </w:r>
      <w:r w:rsidRPr="00541BA8">
        <w:rPr>
          <w:rFonts w:ascii="Times New Roman" w:hAnsi="Times New Roman" w:cs="Times New Roman"/>
          <w:color w:val="000000" w:themeColor="text1"/>
          <w:kern w:val="0"/>
          <w:sz w:val="24"/>
        </w:rPr>
        <w:t>1929-31</w:t>
      </w:r>
    </w:p>
    <w:p w14:paraId="5D519EC9" w14:textId="77777777" w:rsidR="001A3723" w:rsidRPr="001A3723" w:rsidRDefault="001A3723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>Choi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>H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1A3723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B</w:t>
      </w:r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>ae EH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>Ma SK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eritoneal Dialysis-Related Peritonitis Caused by </w:t>
      </w:r>
      <w:proofErr w:type="spellStart"/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>Microbacterium</w:t>
      </w:r>
      <w:proofErr w:type="spellEnd"/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>paraoxydans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proofErr w:type="spellStart"/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>Jpn</w:t>
      </w:r>
      <w:proofErr w:type="spellEnd"/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J Infect Di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7; 70: </w:t>
      </w:r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>195-196</w:t>
      </w:r>
    </w:p>
    <w:p w14:paraId="1F20B69C" w14:textId="77777777" w:rsidR="001A3723" w:rsidRPr="001A3723" w:rsidRDefault="001A3723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>Fujikura H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>Kasahara K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>Ogawa Y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ycobacterium </w:t>
      </w:r>
      <w:proofErr w:type="spellStart"/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>wolinskyi</w:t>
      </w:r>
      <w:proofErr w:type="spellEnd"/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 after Peritoneal Catheter Embedment Surgery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7; 56: </w:t>
      </w:r>
      <w:r w:rsidRPr="001A3723">
        <w:rPr>
          <w:rFonts w:ascii="Times New Roman" w:hAnsi="Times New Roman" w:cs="Times New Roman"/>
          <w:color w:val="000000" w:themeColor="text1"/>
          <w:kern w:val="0"/>
          <w:sz w:val="24"/>
        </w:rPr>
        <w:t>3097-3101</w:t>
      </w:r>
    </w:p>
    <w:p w14:paraId="789C982E" w14:textId="77777777" w:rsidR="00773F91" w:rsidRPr="00773F91" w:rsidRDefault="00773F91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773F91">
        <w:rPr>
          <w:rFonts w:ascii="Times New Roman" w:hAnsi="Times New Roman" w:cs="Times New Roman"/>
          <w:color w:val="000000" w:themeColor="text1"/>
          <w:kern w:val="0"/>
          <w:sz w:val="24"/>
        </w:rPr>
        <w:t>GCW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773F91">
        <w:rPr>
          <w:rFonts w:ascii="Times New Roman" w:hAnsi="Times New Roman" w:cs="Times New Roman"/>
          <w:color w:val="000000" w:themeColor="text1"/>
          <w:kern w:val="0"/>
          <w:sz w:val="24"/>
        </w:rPr>
        <w:t>Chan, MMY Mok,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773F91">
        <w:rPr>
          <w:rFonts w:ascii="Times New Roman" w:hAnsi="Times New Roman" w:cs="Times New Roman"/>
          <w:color w:val="000000" w:themeColor="text1"/>
          <w:kern w:val="0"/>
          <w:sz w:val="24"/>
        </w:rPr>
        <w:t>DLL Hung,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et al. </w:t>
      </w:r>
      <w:r w:rsidRPr="00773F91">
        <w:rPr>
          <w:rFonts w:ascii="Times New Roman" w:hAnsi="Times New Roman" w:cs="Times New Roman"/>
          <w:color w:val="000000" w:themeColor="text1"/>
          <w:kern w:val="0"/>
          <w:sz w:val="24"/>
        </w:rPr>
        <w:t>MYCOBACTERIU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773F91">
        <w:rPr>
          <w:rFonts w:ascii="Times New Roman" w:hAnsi="Times New Roman" w:cs="Times New Roman"/>
          <w:color w:val="000000" w:themeColor="text1"/>
          <w:kern w:val="0"/>
          <w:sz w:val="24"/>
        </w:rPr>
        <w:t>CHLOROPHENOLICUM: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773F91">
        <w:rPr>
          <w:rFonts w:ascii="Times New Roman" w:hAnsi="Times New Roman" w:cs="Times New Roman"/>
          <w:color w:val="000000" w:themeColor="text1"/>
          <w:kern w:val="0"/>
          <w:sz w:val="24"/>
        </w:rPr>
        <w:t>AN UNCOMMON CAUSE OF PERITONITIS I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773F91">
        <w:rPr>
          <w:rFonts w:ascii="Times New Roman" w:hAnsi="Times New Roman" w:cs="Times New Roman"/>
          <w:color w:val="000000" w:themeColor="text1"/>
          <w:kern w:val="0"/>
          <w:sz w:val="24"/>
        </w:rPr>
        <w:t>A PERITONEAL DIALYSIS PATIEN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773F91">
        <w:rPr>
          <w:rFonts w:ascii="Times New Roman" w:hAnsi="Times New Roman" w:cs="Times New Roman"/>
          <w:color w:val="000000" w:themeColor="text1"/>
          <w:kern w:val="0"/>
          <w:sz w:val="24"/>
        </w:rPr>
        <w:t>Nephrology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7; 22: </w:t>
      </w:r>
      <w:r w:rsidRPr="00773F91">
        <w:rPr>
          <w:rFonts w:ascii="Times New Roman" w:hAnsi="Times New Roman" w:cs="Times New Roman"/>
          <w:color w:val="000000" w:themeColor="text1"/>
          <w:kern w:val="0"/>
          <w:sz w:val="24"/>
        </w:rPr>
        <w:t>498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-499</w:t>
      </w:r>
    </w:p>
    <w:p w14:paraId="182FF66C" w14:textId="77777777" w:rsidR="007E2161" w:rsidRDefault="007E2161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7E2161">
        <w:rPr>
          <w:rFonts w:ascii="Times New Roman" w:hAnsi="Times New Roman" w:cs="Times New Roman"/>
          <w:color w:val="000000" w:themeColor="text1"/>
          <w:kern w:val="0"/>
          <w:sz w:val="24"/>
        </w:rPr>
        <w:t>Moore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Pr="007E2161">
        <w:rPr>
          <w:rFonts w:ascii="Times New Roman" w:hAnsi="Times New Roman" w:cs="Times New Roman"/>
          <w:color w:val="000000" w:themeColor="text1"/>
          <w:kern w:val="0"/>
          <w:sz w:val="24"/>
        </w:rPr>
        <w:t>Vhjf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7E2161">
        <w:rPr>
          <w:rFonts w:ascii="Times New Roman" w:hAnsi="Times New Roman" w:cs="Times New Roman"/>
          <w:color w:val="000000" w:themeColor="text1"/>
          <w:kern w:val="0"/>
          <w:sz w:val="24"/>
        </w:rPr>
        <w:t>Bleeker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7E2161">
        <w:rPr>
          <w:rFonts w:ascii="Times New Roman" w:hAnsi="Times New Roman" w:cs="Times New Roman"/>
          <w:color w:val="000000" w:themeColor="text1"/>
          <w:kern w:val="0"/>
          <w:sz w:val="24"/>
        </w:rPr>
        <w:t>MWP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7E2161">
        <w:rPr>
          <w:rFonts w:ascii="Times New Roman" w:hAnsi="Times New Roman" w:cs="Times New Roman"/>
          <w:color w:val="000000" w:themeColor="text1"/>
          <w:kern w:val="0"/>
          <w:sz w:val="24"/>
        </w:rPr>
        <w:t>van Ingen J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7E216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Disseminated Mycobacterium </w:t>
      </w:r>
      <w:proofErr w:type="spellStart"/>
      <w:r w:rsidRPr="007E2161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>abscessus</w:t>
      </w:r>
      <w:proofErr w:type="spellEnd"/>
      <w:r w:rsidRPr="007E216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fection in a peritoneal dialysis patien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proofErr w:type="spellStart"/>
      <w:r w:rsidRPr="007E2161">
        <w:rPr>
          <w:rFonts w:ascii="Times New Roman" w:hAnsi="Times New Roman" w:cs="Times New Roman"/>
          <w:color w:val="000000" w:themeColor="text1"/>
          <w:kern w:val="0"/>
          <w:sz w:val="24"/>
        </w:rPr>
        <w:t>IDCases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17; 9: </w:t>
      </w:r>
      <w:r w:rsidRPr="007E2161">
        <w:rPr>
          <w:rFonts w:ascii="Times New Roman" w:hAnsi="Times New Roman" w:cs="Times New Roman"/>
          <w:color w:val="000000" w:themeColor="text1"/>
          <w:kern w:val="0"/>
          <w:sz w:val="24"/>
        </w:rPr>
        <w:t>6-7</w:t>
      </w:r>
    </w:p>
    <w:p w14:paraId="03BC68F0" w14:textId="02743BD7" w:rsidR="00D52A4D" w:rsidRDefault="00D52A4D" w:rsidP="00D52A4D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52A4D">
        <w:rPr>
          <w:rFonts w:ascii="Times New Roman" w:hAnsi="Times New Roman" w:cs="Times New Roman"/>
          <w:sz w:val="24"/>
        </w:rPr>
        <w:t xml:space="preserve">Hibi A, Kasugai T, Kamiya K, et al. Peritoneal dialysis-associated catheter infection caused by </w:t>
      </w:r>
      <w:r w:rsidRPr="00D52A4D">
        <w:rPr>
          <w:rFonts w:ascii="Times New Roman" w:hAnsi="Times New Roman" w:cs="Times New Roman"/>
          <w:i/>
          <w:sz w:val="24"/>
        </w:rPr>
        <w:t xml:space="preserve">Mycobacterium </w:t>
      </w:r>
      <w:proofErr w:type="spellStart"/>
      <w:r w:rsidRPr="00D52A4D">
        <w:rPr>
          <w:rFonts w:ascii="Times New Roman" w:hAnsi="Times New Roman" w:cs="Times New Roman"/>
          <w:i/>
          <w:sz w:val="24"/>
        </w:rPr>
        <w:t>abscessus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in an elderly patient who was successfully treated with catheter removal. </w:t>
      </w:r>
      <w:r w:rsidRPr="00D52A4D">
        <w:rPr>
          <w:rFonts w:ascii="Times New Roman" w:hAnsi="Times New Roman" w:cs="Times New Roman"/>
          <w:i/>
          <w:iCs/>
          <w:sz w:val="24"/>
        </w:rPr>
        <w:t>CEN Case Rep</w:t>
      </w:r>
      <w:r w:rsidRPr="00D52A4D">
        <w:rPr>
          <w:rFonts w:ascii="Times New Roman" w:hAnsi="Times New Roman" w:cs="Times New Roman"/>
          <w:sz w:val="24"/>
        </w:rPr>
        <w:t>. 2017;6(2):175-179.</w:t>
      </w:r>
    </w:p>
    <w:p w14:paraId="44D7D4EF" w14:textId="70C0C3F9" w:rsidR="00D52A4D" w:rsidRDefault="00D52A4D" w:rsidP="00D52A4D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52A4D">
        <w:rPr>
          <w:rFonts w:ascii="Times New Roman" w:hAnsi="Times New Roman" w:cs="Times New Roman"/>
          <w:sz w:val="24"/>
        </w:rPr>
        <w:t xml:space="preserve">Mooren VHJF, Bleeker MWP, van Ingen J, Hermans MHA, Wever PC. Disseminated </w:t>
      </w:r>
      <w:r w:rsidRPr="00D52A4D">
        <w:rPr>
          <w:rFonts w:ascii="Times New Roman" w:hAnsi="Times New Roman" w:cs="Times New Roman"/>
          <w:i/>
          <w:sz w:val="24"/>
        </w:rPr>
        <w:t xml:space="preserve">Mycobacterium </w:t>
      </w:r>
      <w:proofErr w:type="spellStart"/>
      <w:r w:rsidRPr="00D52A4D">
        <w:rPr>
          <w:rFonts w:ascii="Times New Roman" w:hAnsi="Times New Roman" w:cs="Times New Roman"/>
          <w:i/>
          <w:sz w:val="24"/>
        </w:rPr>
        <w:t>abscessus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infection in a peritoneal dialysis patient. </w:t>
      </w:r>
      <w:proofErr w:type="spellStart"/>
      <w:r w:rsidRPr="00D52A4D">
        <w:rPr>
          <w:rFonts w:ascii="Times New Roman" w:hAnsi="Times New Roman" w:cs="Times New Roman"/>
          <w:i/>
          <w:iCs/>
          <w:sz w:val="24"/>
        </w:rPr>
        <w:t>IDCases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D52A4D">
        <w:rPr>
          <w:rFonts w:ascii="Times New Roman" w:hAnsi="Times New Roman" w:cs="Times New Roman"/>
          <w:sz w:val="24"/>
        </w:rPr>
        <w:t>2017;9:6</w:t>
      </w:r>
      <w:proofErr w:type="gramEnd"/>
      <w:r w:rsidRPr="00D52A4D">
        <w:rPr>
          <w:rFonts w:ascii="Times New Roman" w:hAnsi="Times New Roman" w:cs="Times New Roman"/>
          <w:sz w:val="24"/>
        </w:rPr>
        <w:t>-7.</w:t>
      </w:r>
    </w:p>
    <w:p w14:paraId="58B9E824" w14:textId="5B4D2C31" w:rsidR="00D52A4D" w:rsidRPr="00D52A4D" w:rsidRDefault="00D52A4D" w:rsidP="00D52A4D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  <w:proofErr w:type="spellStart"/>
      <w:r w:rsidRPr="00D52A4D">
        <w:rPr>
          <w:rFonts w:ascii="Times New Roman" w:hAnsi="Times New Roman" w:cs="Times New Roman"/>
          <w:sz w:val="24"/>
        </w:rPr>
        <w:t>Koratala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D52A4D">
        <w:rPr>
          <w:rFonts w:ascii="Times New Roman" w:hAnsi="Times New Roman" w:cs="Times New Roman"/>
          <w:sz w:val="24"/>
        </w:rPr>
        <w:t>Chornyy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V, </w:t>
      </w:r>
      <w:proofErr w:type="spellStart"/>
      <w:r w:rsidRPr="00D52A4D">
        <w:rPr>
          <w:rFonts w:ascii="Times New Roman" w:hAnsi="Times New Roman" w:cs="Times New Roman"/>
          <w:sz w:val="24"/>
        </w:rPr>
        <w:t>Kazory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A. Exit Site Infection in Peritoneal Dialysis; Need for Follow-Up on Cultures Despite Clinical Improvement. </w:t>
      </w:r>
      <w:r w:rsidRPr="00D52A4D">
        <w:rPr>
          <w:rFonts w:ascii="Times New Roman" w:hAnsi="Times New Roman" w:cs="Times New Roman"/>
          <w:i/>
          <w:iCs/>
          <w:sz w:val="24"/>
        </w:rPr>
        <w:t xml:space="preserve">Blood </w:t>
      </w:r>
      <w:proofErr w:type="spellStart"/>
      <w:r w:rsidRPr="00D52A4D">
        <w:rPr>
          <w:rFonts w:ascii="Times New Roman" w:hAnsi="Times New Roman" w:cs="Times New Roman"/>
          <w:i/>
          <w:iCs/>
          <w:sz w:val="24"/>
        </w:rPr>
        <w:t>Purif</w:t>
      </w:r>
      <w:proofErr w:type="spellEnd"/>
      <w:r w:rsidRPr="00D52A4D">
        <w:rPr>
          <w:rFonts w:ascii="Times New Roman" w:hAnsi="Times New Roman" w:cs="Times New Roman"/>
          <w:sz w:val="24"/>
        </w:rPr>
        <w:t>. 2017;44(1):66-67.</w:t>
      </w:r>
    </w:p>
    <w:p w14:paraId="52D34922" w14:textId="77777777" w:rsidR="00E238F5" w:rsidRPr="00E238F5" w:rsidRDefault="00E238F5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E238F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HH Chin, YH Chin, YL Yap,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t al. </w:t>
      </w:r>
      <w:r w:rsidRPr="00E238F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ase Report: Two Cases of Mycobacterium </w:t>
      </w:r>
      <w:proofErr w:type="spellStart"/>
      <w:r w:rsidRPr="00E238F5">
        <w:rPr>
          <w:rFonts w:ascii="Times New Roman" w:hAnsi="Times New Roman" w:cs="Times New Roman"/>
          <w:color w:val="000000" w:themeColor="text1"/>
          <w:kern w:val="0"/>
          <w:sz w:val="24"/>
        </w:rPr>
        <w:t>Abscessus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E238F5">
        <w:rPr>
          <w:rFonts w:ascii="Times New Roman" w:hAnsi="Times New Roman" w:cs="Times New Roman"/>
          <w:color w:val="000000" w:themeColor="text1"/>
          <w:kern w:val="0"/>
          <w:sz w:val="24"/>
        </w:rPr>
        <w:t>Peritonitis in Patients on Continuous Ambulatory Peritoneal Dialysi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E238F5">
        <w:rPr>
          <w:rFonts w:ascii="Times New Roman" w:hAnsi="Times New Roman" w:cs="Times New Roman"/>
          <w:color w:val="000000" w:themeColor="text1"/>
          <w:kern w:val="0"/>
          <w:sz w:val="24"/>
        </w:rPr>
        <w:t>J. of Nephrology Res. 2018; 4(1): 135-138</w:t>
      </w:r>
    </w:p>
    <w:p w14:paraId="4FB06328" w14:textId="77777777" w:rsidR="0077651C" w:rsidRPr="0077651C" w:rsidRDefault="0077651C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77651C">
        <w:rPr>
          <w:rFonts w:ascii="Times New Roman" w:hAnsi="Times New Roman" w:cs="Times New Roman"/>
          <w:color w:val="000000" w:themeColor="text1"/>
          <w:kern w:val="0"/>
          <w:sz w:val="24"/>
        </w:rPr>
        <w:t>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Pr="0077651C">
        <w:rPr>
          <w:rFonts w:ascii="Times New Roman" w:hAnsi="Times New Roman" w:cs="Times New Roman"/>
          <w:color w:val="000000" w:themeColor="text1"/>
          <w:kern w:val="0"/>
          <w:sz w:val="24"/>
        </w:rPr>
        <w:t>Washidaa</w:t>
      </w:r>
      <w:proofErr w:type="spellEnd"/>
      <w:r w:rsidRPr="0077651C">
        <w:rPr>
          <w:rFonts w:ascii="Times New Roman" w:hAnsi="Times New Roman" w:cs="Times New Roman"/>
          <w:color w:val="000000" w:themeColor="text1"/>
          <w:kern w:val="0"/>
          <w:sz w:val="24"/>
        </w:rPr>
        <w:t>, H Itoh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77651C">
        <w:rPr>
          <w:rFonts w:ascii="Times New Roman" w:hAnsi="Times New Roman" w:cs="Times New Roman"/>
          <w:color w:val="000000" w:themeColor="text1"/>
          <w:kern w:val="0"/>
          <w:sz w:val="24"/>
        </w:rPr>
        <w:t>The Role of Non-Tuberculous Mycobacteri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77651C">
        <w:rPr>
          <w:rFonts w:ascii="Times New Roman" w:hAnsi="Times New Roman" w:cs="Times New Roman"/>
          <w:color w:val="000000" w:themeColor="text1"/>
          <w:kern w:val="0"/>
          <w:sz w:val="24"/>
        </w:rPr>
        <w:t>in Peritoneal Dialysis-Related Infections: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77651C">
        <w:rPr>
          <w:rFonts w:ascii="Times New Roman" w:hAnsi="Times New Roman" w:cs="Times New Roman"/>
          <w:color w:val="000000" w:themeColor="text1"/>
          <w:kern w:val="0"/>
          <w:sz w:val="24"/>
        </w:rPr>
        <w:t>A Literature Review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77651C">
        <w:rPr>
          <w:rFonts w:ascii="Times New Roman" w:hAnsi="Times New Roman" w:cs="Times New Roman"/>
          <w:color w:val="000000" w:themeColor="text1"/>
          <w:kern w:val="0"/>
          <w:sz w:val="24"/>
        </w:rPr>
        <w:t>Recent Advances in Dialysis Therapy in Japan.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77651C">
        <w:rPr>
          <w:rFonts w:ascii="Times New Roman" w:hAnsi="Times New Roman" w:cs="Times New Roman"/>
          <w:color w:val="000000" w:themeColor="text1"/>
          <w:kern w:val="0"/>
          <w:sz w:val="24"/>
        </w:rPr>
        <w:t>2018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;</w:t>
      </w:r>
      <w:r w:rsidRPr="0077651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19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:</w:t>
      </w:r>
      <w:r w:rsidRPr="0077651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155-161</w:t>
      </w:r>
    </w:p>
    <w:p w14:paraId="0F6DF37A" w14:textId="77777777" w:rsidR="00381B9E" w:rsidRPr="00464753" w:rsidRDefault="00381B9E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64753">
        <w:rPr>
          <w:rFonts w:ascii="Times New Roman" w:hAnsi="Times New Roman" w:cs="Times New Roman"/>
          <w:color w:val="000000" w:themeColor="text1"/>
          <w:kern w:val="0"/>
          <w:sz w:val="24"/>
        </w:rPr>
        <w:t>Yoshimura R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464753">
        <w:rPr>
          <w:rFonts w:ascii="Times New Roman" w:hAnsi="Times New Roman" w:cs="Times New Roman"/>
          <w:color w:val="000000" w:themeColor="text1"/>
          <w:kern w:val="0"/>
          <w:sz w:val="24"/>
        </w:rPr>
        <w:t>Kawanishi 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464753">
        <w:rPr>
          <w:rFonts w:ascii="Times New Roman" w:hAnsi="Times New Roman" w:cs="Times New Roman"/>
          <w:color w:val="000000" w:themeColor="text1"/>
          <w:kern w:val="0"/>
          <w:sz w:val="24"/>
        </w:rPr>
        <w:t>Fujii 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381B9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eritoneal dialysis-associated infection caused by Mycobacterium </w:t>
      </w:r>
      <w:proofErr w:type="spellStart"/>
      <w:r w:rsidRPr="00381B9E">
        <w:rPr>
          <w:rFonts w:ascii="Times New Roman" w:hAnsi="Times New Roman" w:cs="Times New Roman"/>
          <w:color w:val="000000" w:themeColor="text1"/>
          <w:kern w:val="0"/>
          <w:sz w:val="24"/>
        </w:rPr>
        <w:t>abscessus</w:t>
      </w:r>
      <w:proofErr w:type="spellEnd"/>
      <w:r w:rsidRPr="00381B9E">
        <w:rPr>
          <w:rFonts w:ascii="Times New Roman" w:hAnsi="Times New Roman" w:cs="Times New Roman"/>
          <w:color w:val="000000" w:themeColor="text1"/>
          <w:kern w:val="0"/>
          <w:sz w:val="24"/>
        </w:rPr>
        <w:t>: a case repor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381B9E">
        <w:rPr>
          <w:rFonts w:ascii="Times New Roman" w:hAnsi="Times New Roman" w:cs="Times New Roman"/>
          <w:color w:val="000000" w:themeColor="text1"/>
          <w:kern w:val="0"/>
          <w:sz w:val="24"/>
        </w:rPr>
        <w:t>BMC Nephro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 2018; 19: 341</w:t>
      </w:r>
    </w:p>
    <w:p w14:paraId="7079CEB9" w14:textId="77777777" w:rsidR="00120137" w:rsidRPr="00120137" w:rsidRDefault="00120137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120137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>Ono E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120137">
        <w:rPr>
          <w:rFonts w:ascii="Times New Roman" w:hAnsi="Times New Roman" w:cs="Times New Roman"/>
          <w:color w:val="000000" w:themeColor="text1"/>
          <w:kern w:val="0"/>
          <w:sz w:val="24"/>
        </w:rPr>
        <w:t>Uchino E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120137">
        <w:rPr>
          <w:rFonts w:ascii="Times New Roman" w:hAnsi="Times New Roman" w:cs="Times New Roman"/>
          <w:color w:val="000000" w:themeColor="text1"/>
          <w:kern w:val="0"/>
          <w:sz w:val="24"/>
        </w:rPr>
        <w:t>Mori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120137">
        <w:rPr>
          <w:rFonts w:ascii="Times New Roman" w:hAnsi="Times New Roman" w:cs="Times New Roman"/>
          <w:color w:val="000000" w:themeColor="text1"/>
          <w:kern w:val="0"/>
          <w:sz w:val="24"/>
        </w:rPr>
        <w:t>K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12013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eritonitis due to Mycobacterium </w:t>
      </w:r>
      <w:proofErr w:type="spellStart"/>
      <w:r w:rsidRPr="00120137">
        <w:rPr>
          <w:rFonts w:ascii="Times New Roman" w:hAnsi="Times New Roman" w:cs="Times New Roman"/>
          <w:color w:val="000000" w:themeColor="text1"/>
          <w:kern w:val="0"/>
          <w:sz w:val="24"/>
        </w:rPr>
        <w:t>abscessus</w:t>
      </w:r>
      <w:proofErr w:type="spellEnd"/>
      <w:r w:rsidRPr="0012013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 peritoneal dialysis patients: case presentation and </w:t>
      </w:r>
      <w:proofErr w:type="gramStart"/>
      <w:r w:rsidRPr="00120137">
        <w:rPr>
          <w:rFonts w:ascii="Times New Roman" w:hAnsi="Times New Roman" w:cs="Times New Roman"/>
          <w:color w:val="000000" w:themeColor="text1"/>
          <w:kern w:val="0"/>
          <w:sz w:val="24"/>
        </w:rPr>
        <w:t>mini-review</w:t>
      </w:r>
      <w:proofErr w:type="gram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120137">
        <w:rPr>
          <w:rFonts w:ascii="Times New Roman" w:hAnsi="Times New Roman" w:cs="Times New Roman"/>
          <w:color w:val="000000" w:themeColor="text1"/>
          <w:kern w:val="0"/>
          <w:sz w:val="24"/>
        </w:rPr>
        <w:t>Renal Replacement Therapy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 2018; 4: 52</w:t>
      </w:r>
    </w:p>
    <w:p w14:paraId="78562B4D" w14:textId="77777777" w:rsidR="001F3F1F" w:rsidRDefault="001F3F1F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1F3F1F">
        <w:rPr>
          <w:rFonts w:ascii="Times New Roman" w:hAnsi="Times New Roman" w:cs="Times New Roman"/>
          <w:color w:val="000000" w:themeColor="text1"/>
          <w:kern w:val="0"/>
          <w:sz w:val="24"/>
        </w:rPr>
        <w:t>H Inoue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1F3F1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N </w:t>
      </w:r>
      <w:proofErr w:type="spellStart"/>
      <w:r w:rsidRPr="001F3F1F">
        <w:rPr>
          <w:rFonts w:ascii="Times New Roman" w:hAnsi="Times New Roman" w:cs="Times New Roman"/>
          <w:color w:val="000000" w:themeColor="text1"/>
          <w:kern w:val="0"/>
          <w:sz w:val="24"/>
        </w:rPr>
        <w:t>Washida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1F3F1F">
        <w:rPr>
          <w:rFonts w:ascii="Times New Roman" w:hAnsi="Times New Roman" w:cs="Times New Roman"/>
          <w:color w:val="000000" w:themeColor="text1"/>
          <w:kern w:val="0"/>
          <w:sz w:val="24"/>
        </w:rPr>
        <w:t>K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1F3F1F">
        <w:rPr>
          <w:rFonts w:ascii="Times New Roman" w:hAnsi="Times New Roman" w:cs="Times New Roman"/>
          <w:color w:val="000000" w:themeColor="text1"/>
          <w:kern w:val="0"/>
          <w:sz w:val="24"/>
        </w:rPr>
        <w:t>Morimoto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proofErr w:type="gramStart"/>
      <w:r w:rsidRPr="001F3F1F">
        <w:rPr>
          <w:rFonts w:ascii="Times New Roman" w:hAnsi="Times New Roman" w:cs="Times New Roman"/>
          <w:color w:val="000000" w:themeColor="text1"/>
          <w:kern w:val="0"/>
          <w:sz w:val="24"/>
        </w:rPr>
        <w:t>Non Tuberculous</w:t>
      </w:r>
      <w:proofErr w:type="gramEnd"/>
      <w:r w:rsidRPr="001F3F1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Mycobacterial Infections Related to Peritoneal Dialysi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1F3F1F">
        <w:rPr>
          <w:rFonts w:ascii="Times New Roman" w:hAnsi="Times New Roman" w:cs="Times New Roman"/>
          <w:color w:val="000000" w:themeColor="text1"/>
          <w:kern w:val="0"/>
          <w:sz w:val="24"/>
        </w:rPr>
        <w:t>Perit Dial In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  <w:r w:rsidRPr="001F3F1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2018; 38(2):147-149</w:t>
      </w:r>
    </w:p>
    <w:p w14:paraId="30944796" w14:textId="77777777" w:rsidR="00D52A4D" w:rsidRPr="00D52A4D" w:rsidRDefault="00D52A4D" w:rsidP="00D52A4D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52A4D">
        <w:rPr>
          <w:rFonts w:ascii="Times New Roman" w:hAnsi="Times New Roman" w:cs="Times New Roman"/>
          <w:sz w:val="24"/>
        </w:rPr>
        <w:t xml:space="preserve">Hibi A, Kasugai T, Kamiya K, et al. Exit Site Infection due to Mycobacterium </w:t>
      </w:r>
      <w:proofErr w:type="spellStart"/>
      <w:r w:rsidRPr="00D52A4D">
        <w:rPr>
          <w:rFonts w:ascii="Times New Roman" w:hAnsi="Times New Roman" w:cs="Times New Roman"/>
          <w:sz w:val="24"/>
        </w:rPr>
        <w:t>chelonae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in an Elderly Patient on Peritoneal Dialysis. </w:t>
      </w:r>
      <w:r w:rsidRPr="00D52A4D">
        <w:rPr>
          <w:rFonts w:ascii="Times New Roman" w:hAnsi="Times New Roman" w:cs="Times New Roman"/>
          <w:i/>
          <w:iCs/>
          <w:sz w:val="24"/>
        </w:rPr>
        <w:t>Case Rep Nephrol Dial</w:t>
      </w:r>
      <w:r w:rsidRPr="00D52A4D">
        <w:rPr>
          <w:rFonts w:ascii="Times New Roman" w:hAnsi="Times New Roman" w:cs="Times New Roman"/>
          <w:sz w:val="24"/>
        </w:rPr>
        <w:t>. 2018;8(1):1-9.</w:t>
      </w:r>
    </w:p>
    <w:p w14:paraId="7DB8804A" w14:textId="77777777" w:rsidR="00D52A4D" w:rsidRPr="00D52A4D" w:rsidRDefault="00D52A4D" w:rsidP="00D52A4D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52A4D">
        <w:rPr>
          <w:rFonts w:ascii="Times New Roman" w:hAnsi="Times New Roman" w:cs="Times New Roman"/>
          <w:sz w:val="24"/>
        </w:rPr>
        <w:t xml:space="preserve">Shenoy A, El-Nahal W, Walker M, et al. Management of a Mycobacterium </w:t>
      </w:r>
      <w:proofErr w:type="spellStart"/>
      <w:r w:rsidRPr="00D52A4D">
        <w:rPr>
          <w:rFonts w:ascii="Times New Roman" w:hAnsi="Times New Roman" w:cs="Times New Roman"/>
          <w:sz w:val="24"/>
        </w:rPr>
        <w:t>immunogenum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infection of a peritoneal dialysis catheter site. </w:t>
      </w:r>
      <w:r w:rsidRPr="00D52A4D">
        <w:rPr>
          <w:rFonts w:ascii="Times New Roman" w:hAnsi="Times New Roman" w:cs="Times New Roman"/>
          <w:i/>
          <w:iCs/>
          <w:sz w:val="24"/>
        </w:rPr>
        <w:t>Infection</w:t>
      </w:r>
      <w:r w:rsidRPr="00D52A4D">
        <w:rPr>
          <w:rFonts w:ascii="Times New Roman" w:hAnsi="Times New Roman" w:cs="Times New Roman"/>
          <w:sz w:val="24"/>
        </w:rPr>
        <w:t>. 2018;46(6):875-880.</w:t>
      </w:r>
    </w:p>
    <w:p w14:paraId="3C47FBD1" w14:textId="2358DB91" w:rsidR="00D52A4D" w:rsidRPr="00D52A4D" w:rsidRDefault="00D52A4D" w:rsidP="00D52A4D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  <w:proofErr w:type="spellStart"/>
      <w:r w:rsidRPr="00D52A4D">
        <w:rPr>
          <w:rFonts w:ascii="Times New Roman" w:hAnsi="Times New Roman" w:cs="Times New Roman"/>
          <w:sz w:val="24"/>
        </w:rPr>
        <w:t>Marzuk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SM, Rohit A, Nagarajan P, et al. An unusual case of unresolving tunnel infection in a patient on continuous ambulatory peritoneal dialysis. </w:t>
      </w:r>
      <w:r w:rsidRPr="00D52A4D">
        <w:rPr>
          <w:rFonts w:ascii="Times New Roman" w:hAnsi="Times New Roman" w:cs="Times New Roman"/>
          <w:i/>
          <w:iCs/>
          <w:sz w:val="24"/>
        </w:rPr>
        <w:t xml:space="preserve">Indian J Med </w:t>
      </w:r>
      <w:proofErr w:type="spellStart"/>
      <w:r w:rsidRPr="00D52A4D">
        <w:rPr>
          <w:rFonts w:ascii="Times New Roman" w:hAnsi="Times New Roman" w:cs="Times New Roman"/>
          <w:i/>
          <w:iCs/>
          <w:sz w:val="24"/>
        </w:rPr>
        <w:t>Microbiol</w:t>
      </w:r>
      <w:proofErr w:type="spellEnd"/>
      <w:r w:rsidRPr="00D52A4D">
        <w:rPr>
          <w:rFonts w:ascii="Times New Roman" w:hAnsi="Times New Roman" w:cs="Times New Roman"/>
          <w:sz w:val="24"/>
        </w:rPr>
        <w:t>. 2018;36(4):600-6</w:t>
      </w:r>
    </w:p>
    <w:p w14:paraId="291F8EF7" w14:textId="77777777" w:rsidR="00C84ECB" w:rsidRPr="00C84ECB" w:rsidRDefault="00C84ECB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proofErr w:type="spellStart"/>
      <w:r w:rsidRPr="00C84ECB">
        <w:rPr>
          <w:rFonts w:ascii="Times New Roman" w:hAnsi="Times New Roman" w:cs="Times New Roman"/>
          <w:color w:val="000000" w:themeColor="text1"/>
          <w:kern w:val="0"/>
          <w:sz w:val="24"/>
        </w:rPr>
        <w:t>Jheeta</w:t>
      </w:r>
      <w:proofErr w:type="spellEnd"/>
      <w:r w:rsidRPr="00C84ECB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C84ECB">
        <w:rPr>
          <w:rFonts w:ascii="Times New Roman" w:hAnsi="Times New Roman" w:cs="Times New Roman"/>
          <w:color w:val="000000" w:themeColor="text1"/>
          <w:kern w:val="0"/>
          <w:sz w:val="24"/>
        </w:rPr>
        <w:t>Rangaiah J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C84ECB">
        <w:rPr>
          <w:rFonts w:ascii="Times New Roman" w:hAnsi="Times New Roman" w:cs="Times New Roman"/>
          <w:color w:val="000000" w:themeColor="text1"/>
          <w:kern w:val="0"/>
          <w:sz w:val="24"/>
        </w:rPr>
        <w:t>Clark J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C84ECB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ycobacterium </w:t>
      </w:r>
      <w:proofErr w:type="spellStart"/>
      <w:r w:rsidRPr="00C84ECB">
        <w:rPr>
          <w:rFonts w:ascii="Times New Roman" w:hAnsi="Times New Roman" w:cs="Times New Roman"/>
          <w:color w:val="000000" w:themeColor="text1"/>
          <w:kern w:val="0"/>
          <w:sz w:val="24"/>
        </w:rPr>
        <w:t>abscessus</w:t>
      </w:r>
      <w:proofErr w:type="spellEnd"/>
      <w:r w:rsidRPr="00C84ECB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- an uncommon, but important cause of peritoneal dialysis-associated peritonitis - case report and literature review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C84ECB">
        <w:rPr>
          <w:rFonts w:ascii="Times New Roman" w:hAnsi="Times New Roman" w:cs="Times New Roman"/>
          <w:color w:val="000000" w:themeColor="text1"/>
          <w:kern w:val="0"/>
          <w:sz w:val="24"/>
        </w:rPr>
        <w:t>BMC Nephro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 2020; 21: 491</w:t>
      </w:r>
    </w:p>
    <w:p w14:paraId="23A4FF85" w14:textId="77777777" w:rsidR="009A4594" w:rsidRPr="009A4594" w:rsidRDefault="009A4594" w:rsidP="00B65EB5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9A4594">
        <w:rPr>
          <w:rFonts w:ascii="Times New Roman" w:hAnsi="Times New Roman" w:cs="Times New Roman"/>
          <w:color w:val="000000" w:themeColor="text1"/>
          <w:kern w:val="0"/>
          <w:sz w:val="24"/>
        </w:rPr>
        <w:t>Jung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9A4594">
        <w:rPr>
          <w:rFonts w:ascii="Times New Roman" w:hAnsi="Times New Roman" w:cs="Times New Roman"/>
          <w:color w:val="000000" w:themeColor="text1"/>
          <w:kern w:val="0"/>
          <w:sz w:val="24"/>
        </w:rPr>
        <w:t>JH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9A4594">
        <w:rPr>
          <w:rFonts w:ascii="Times New Roman" w:hAnsi="Times New Roman" w:cs="Times New Roman"/>
          <w:color w:val="000000" w:themeColor="text1"/>
          <w:kern w:val="0"/>
          <w:sz w:val="24"/>
        </w:rPr>
        <w:t>Ah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9A4594">
        <w:rPr>
          <w:rFonts w:ascii="Times New Roman" w:hAnsi="Times New Roman" w:cs="Times New Roman"/>
          <w:color w:val="000000" w:themeColor="text1"/>
          <w:kern w:val="0"/>
          <w:sz w:val="24"/>
        </w:rPr>
        <w:t>SH.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9A459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eritoneal Dialysis Catheter-Related Infection due to </w:t>
      </w:r>
      <w:r w:rsidRPr="009A4594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 xml:space="preserve">Mycobacterium </w:t>
      </w:r>
      <w:proofErr w:type="spellStart"/>
      <w:r w:rsidRPr="009A4594">
        <w:rPr>
          <w:rFonts w:ascii="Times New Roman" w:hAnsi="Times New Roman" w:cs="Times New Roman"/>
          <w:color w:val="000000" w:themeColor="text1"/>
          <w:kern w:val="0"/>
          <w:sz w:val="24"/>
        </w:rPr>
        <w:t>abscessus</w:t>
      </w:r>
      <w:proofErr w:type="spellEnd"/>
      <w:r w:rsidRPr="009A459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Confused with </w:t>
      </w:r>
      <w:proofErr w:type="spellStart"/>
      <w:r w:rsidRPr="009A4594">
        <w:rPr>
          <w:rFonts w:ascii="Times New Roman" w:hAnsi="Times New Roman" w:cs="Times New Roman"/>
          <w:color w:val="000000" w:themeColor="text1"/>
          <w:kern w:val="0"/>
          <w:sz w:val="24"/>
        </w:rPr>
        <w:t>Rhodococcus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9A4594">
        <w:rPr>
          <w:rFonts w:ascii="Times New Roman" w:hAnsi="Times New Roman" w:cs="Times New Roman"/>
          <w:color w:val="000000" w:themeColor="text1"/>
          <w:kern w:val="0"/>
          <w:sz w:val="24"/>
        </w:rPr>
        <w:t>J Korean Med Sci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 2020; 35: e44</w:t>
      </w:r>
    </w:p>
    <w:p w14:paraId="24862A72" w14:textId="77777777" w:rsidR="00CE2637" w:rsidRPr="00CE2637" w:rsidRDefault="00CE2637" w:rsidP="00872C6A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CE2637">
        <w:rPr>
          <w:rFonts w:ascii="Times New Roman" w:hAnsi="Times New Roman" w:cs="Times New Roman"/>
          <w:color w:val="000000" w:themeColor="text1"/>
          <w:kern w:val="0"/>
          <w:sz w:val="24"/>
        </w:rPr>
        <w:t>Seki 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CE2637">
        <w:rPr>
          <w:rFonts w:ascii="Times New Roman" w:hAnsi="Times New Roman" w:cs="Times New Roman"/>
          <w:color w:val="000000" w:themeColor="text1"/>
          <w:kern w:val="0"/>
          <w:sz w:val="24"/>
        </w:rPr>
        <w:t>Kamioka Y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CE2637">
        <w:rPr>
          <w:rFonts w:ascii="Times New Roman" w:hAnsi="Times New Roman" w:cs="Times New Roman"/>
          <w:color w:val="000000" w:themeColor="text1"/>
          <w:kern w:val="0"/>
          <w:sz w:val="24"/>
        </w:rPr>
        <w:t>Takano K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CE263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ycobacterium </w:t>
      </w:r>
      <w:proofErr w:type="spellStart"/>
      <w:r w:rsidRPr="00CE2637">
        <w:rPr>
          <w:rFonts w:ascii="Times New Roman" w:hAnsi="Times New Roman" w:cs="Times New Roman"/>
          <w:color w:val="000000" w:themeColor="text1"/>
          <w:kern w:val="0"/>
          <w:sz w:val="24"/>
        </w:rPr>
        <w:t>abscessus</w:t>
      </w:r>
      <w:proofErr w:type="spellEnd"/>
      <w:r w:rsidRPr="00CE263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ssociated Peritonitis with CAPD Successfully Treated Using a Linezolid and Tedizolid Containing Regimen Suggested Immunomodulatory Effect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20; 21: </w:t>
      </w:r>
      <w:r w:rsidRPr="00CE2637">
        <w:rPr>
          <w:rFonts w:ascii="Times New Roman" w:hAnsi="Times New Roman" w:cs="Times New Roman"/>
          <w:color w:val="000000" w:themeColor="text1"/>
          <w:kern w:val="0"/>
          <w:sz w:val="24"/>
        </w:rPr>
        <w:t>e924642</w:t>
      </w:r>
    </w:p>
    <w:p w14:paraId="3593CA47" w14:textId="6B99875A" w:rsidR="00872C6A" w:rsidRPr="00872C6A" w:rsidRDefault="00872C6A" w:rsidP="00872C6A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72C6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N </w:t>
      </w:r>
      <w:proofErr w:type="spellStart"/>
      <w:r w:rsidRPr="00872C6A">
        <w:rPr>
          <w:rFonts w:ascii="Times New Roman" w:hAnsi="Times New Roman" w:cs="Times New Roman"/>
          <w:color w:val="000000" w:themeColor="text1"/>
          <w:kern w:val="0"/>
          <w:sz w:val="24"/>
        </w:rPr>
        <w:t>Klomjit</w:t>
      </w:r>
      <w:proofErr w:type="spellEnd"/>
      <w:r w:rsidRPr="00872C6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A </w:t>
      </w:r>
      <w:proofErr w:type="spellStart"/>
      <w:r w:rsidRPr="00872C6A">
        <w:rPr>
          <w:rFonts w:ascii="Times New Roman" w:hAnsi="Times New Roman" w:cs="Times New Roman"/>
          <w:color w:val="000000" w:themeColor="text1"/>
          <w:kern w:val="0"/>
          <w:sz w:val="24"/>
        </w:rPr>
        <w:t>Chewcharat</w:t>
      </w:r>
      <w:proofErr w:type="spellEnd"/>
      <w:r w:rsidRPr="00872C6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M </w:t>
      </w:r>
      <w:proofErr w:type="spellStart"/>
      <w:r w:rsidRPr="00872C6A">
        <w:rPr>
          <w:rFonts w:ascii="Times New Roman" w:hAnsi="Times New Roman" w:cs="Times New Roman"/>
          <w:color w:val="000000" w:themeColor="text1"/>
          <w:kern w:val="0"/>
          <w:sz w:val="24"/>
        </w:rPr>
        <w:t>D'Uscio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872C6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ycobacterium </w:t>
      </w:r>
      <w:proofErr w:type="spellStart"/>
      <w:r w:rsidRPr="00872C6A">
        <w:rPr>
          <w:rFonts w:ascii="Times New Roman" w:hAnsi="Times New Roman" w:cs="Times New Roman"/>
          <w:color w:val="000000" w:themeColor="text1"/>
          <w:kern w:val="0"/>
          <w:sz w:val="24"/>
        </w:rPr>
        <w:t>septicum</w:t>
      </w:r>
      <w:proofErr w:type="spellEnd"/>
      <w:r w:rsidRPr="00872C6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ssociated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872C6A">
        <w:rPr>
          <w:rFonts w:ascii="Times New Roman" w:hAnsi="Times New Roman" w:cs="Times New Roman"/>
          <w:color w:val="000000" w:themeColor="text1"/>
          <w:kern w:val="0"/>
          <w:sz w:val="24"/>
        </w:rPr>
        <w:t>peritonitis: A case report. Peritoneal Dialysis International. 2020; 40(6): 600-602</w:t>
      </w:r>
    </w:p>
    <w:p w14:paraId="7A6F05E0" w14:textId="77777777" w:rsidR="008634C2" w:rsidRPr="008634C2" w:rsidRDefault="008634C2" w:rsidP="008634C2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634C2">
        <w:rPr>
          <w:rFonts w:ascii="Times New Roman" w:hAnsi="Times New Roman" w:cs="Times New Roman"/>
          <w:color w:val="000000" w:themeColor="text1"/>
          <w:kern w:val="0"/>
          <w:sz w:val="24"/>
        </w:rPr>
        <w:t>Imam O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8634C2">
        <w:rPr>
          <w:rFonts w:ascii="Times New Roman" w:hAnsi="Times New Roman" w:cs="Times New Roman"/>
          <w:color w:val="000000" w:themeColor="text1"/>
          <w:kern w:val="0"/>
          <w:sz w:val="24"/>
        </w:rPr>
        <w:t>Al-Zubaidi K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8634C2">
        <w:rPr>
          <w:rFonts w:ascii="Times New Roman" w:hAnsi="Times New Roman" w:cs="Times New Roman"/>
          <w:color w:val="000000" w:themeColor="text1"/>
          <w:kern w:val="0"/>
          <w:sz w:val="24"/>
        </w:rPr>
        <w:t>Janahi 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8634C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eritoneal Dialysis-Associated Peritonitis Caused by Mycobacterium </w:t>
      </w:r>
      <w:proofErr w:type="spellStart"/>
      <w:r w:rsidRPr="008634C2">
        <w:rPr>
          <w:rFonts w:ascii="Times New Roman" w:hAnsi="Times New Roman" w:cs="Times New Roman"/>
          <w:color w:val="000000" w:themeColor="text1"/>
          <w:kern w:val="0"/>
          <w:sz w:val="24"/>
        </w:rPr>
        <w:t>abscessus</w:t>
      </w:r>
      <w:proofErr w:type="spellEnd"/>
      <w:r w:rsidRPr="008634C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 Children-A Case Repor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8634C2">
        <w:rPr>
          <w:rFonts w:ascii="Times New Roman" w:hAnsi="Times New Roman" w:cs="Times New Roman"/>
          <w:color w:val="000000" w:themeColor="text1"/>
          <w:kern w:val="0"/>
          <w:sz w:val="24"/>
        </w:rPr>
        <w:t>Open Forum Infect Di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2021; 8: </w:t>
      </w:r>
      <w:r w:rsidRPr="008634C2">
        <w:rPr>
          <w:rFonts w:ascii="Times New Roman" w:hAnsi="Times New Roman" w:cs="Times New Roman"/>
          <w:color w:val="000000" w:themeColor="text1"/>
          <w:kern w:val="0"/>
          <w:sz w:val="24"/>
        </w:rPr>
        <w:t>ofaa579</w:t>
      </w:r>
    </w:p>
    <w:p w14:paraId="71380316" w14:textId="77777777" w:rsidR="00BB42CE" w:rsidRPr="00BB42CE" w:rsidRDefault="00BB42CE" w:rsidP="00BB42CE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BB42CE">
        <w:rPr>
          <w:rFonts w:ascii="Times New Roman" w:hAnsi="Times New Roman" w:cs="Times New Roman"/>
          <w:color w:val="000000" w:themeColor="text1"/>
          <w:kern w:val="0"/>
          <w:sz w:val="24"/>
        </w:rPr>
        <w:t>Hamad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BB42CE">
        <w:rPr>
          <w:rFonts w:ascii="Times New Roman" w:hAnsi="Times New Roman" w:cs="Times New Roman"/>
          <w:color w:val="000000" w:themeColor="text1"/>
          <w:kern w:val="0"/>
          <w:sz w:val="24"/>
        </w:rPr>
        <w:t>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BB42CE">
        <w:rPr>
          <w:rFonts w:ascii="Times New Roman" w:hAnsi="Times New Roman" w:cs="Times New Roman"/>
          <w:color w:val="000000" w:themeColor="text1"/>
          <w:kern w:val="0"/>
          <w:sz w:val="24"/>
        </w:rPr>
        <w:t>Takata 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proofErr w:type="spellStart"/>
      <w:r w:rsidRPr="00BB42CE">
        <w:rPr>
          <w:rFonts w:ascii="Times New Roman" w:hAnsi="Times New Roman" w:cs="Times New Roman"/>
          <w:color w:val="000000" w:themeColor="text1"/>
          <w:kern w:val="0"/>
          <w:sz w:val="24"/>
        </w:rPr>
        <w:t>Kitaura</w:t>
      </w:r>
      <w:proofErr w:type="spellEnd"/>
      <w:r w:rsidRPr="00BB42C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BB42C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eritoneal dialysis-associated peritonitis caused by </w:t>
      </w:r>
      <w:proofErr w:type="spellStart"/>
      <w:r w:rsidRPr="00BB42CE">
        <w:rPr>
          <w:rFonts w:ascii="Times New Roman" w:hAnsi="Times New Roman" w:cs="Times New Roman"/>
          <w:color w:val="000000" w:themeColor="text1"/>
          <w:kern w:val="0"/>
          <w:sz w:val="24"/>
        </w:rPr>
        <w:t>Mycobacteroides</w:t>
      </w:r>
      <w:proofErr w:type="spellEnd"/>
      <w:r w:rsidRPr="00BB42C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Pr="00BB42CE">
        <w:rPr>
          <w:rFonts w:ascii="Times New Roman" w:hAnsi="Times New Roman" w:cs="Times New Roman"/>
          <w:color w:val="000000" w:themeColor="text1"/>
          <w:kern w:val="0"/>
          <w:sz w:val="24"/>
        </w:rPr>
        <w:t>massiliense</w:t>
      </w:r>
      <w:proofErr w:type="spellEnd"/>
      <w:r w:rsidRPr="00BB42CE">
        <w:rPr>
          <w:rFonts w:ascii="Times New Roman" w:hAnsi="Times New Roman" w:cs="Times New Roman"/>
          <w:color w:val="000000" w:themeColor="text1"/>
          <w:kern w:val="0"/>
          <w:sz w:val="24"/>
        </w:rPr>
        <w:t>: the first case and review of the literature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BB42CE">
        <w:rPr>
          <w:rFonts w:ascii="Times New Roman" w:hAnsi="Times New Roman" w:cs="Times New Roman"/>
          <w:color w:val="000000" w:themeColor="text1"/>
          <w:kern w:val="0"/>
          <w:sz w:val="24"/>
        </w:rPr>
        <w:t>BMC Nephro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 2021; 22: 90</w:t>
      </w:r>
    </w:p>
    <w:p w14:paraId="61F485CA" w14:textId="77777777" w:rsidR="0069056A" w:rsidRPr="0069056A" w:rsidRDefault="0069056A" w:rsidP="0069056A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69056A">
        <w:rPr>
          <w:rFonts w:ascii="Times New Roman" w:hAnsi="Times New Roman" w:cs="Times New Roman"/>
          <w:color w:val="000000" w:themeColor="text1"/>
          <w:kern w:val="0"/>
          <w:sz w:val="24"/>
        </w:rPr>
        <w:t>Lu J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69056A">
        <w:rPr>
          <w:rFonts w:ascii="Times New Roman" w:hAnsi="Times New Roman" w:cs="Times New Roman"/>
          <w:color w:val="000000" w:themeColor="text1"/>
          <w:kern w:val="0"/>
          <w:sz w:val="24"/>
        </w:rPr>
        <w:t>Jiang Z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69056A">
        <w:rPr>
          <w:rFonts w:ascii="Times New Roman" w:hAnsi="Times New Roman" w:cs="Times New Roman"/>
          <w:color w:val="000000" w:themeColor="text1"/>
          <w:kern w:val="0"/>
          <w:sz w:val="24"/>
        </w:rPr>
        <w:t>Wang 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t al. </w:t>
      </w:r>
      <w:r w:rsidRPr="0069056A">
        <w:rPr>
          <w:rFonts w:ascii="Times New Roman" w:hAnsi="Times New Roman" w:cs="Times New Roman"/>
          <w:color w:val="000000" w:themeColor="text1"/>
          <w:kern w:val="0"/>
          <w:sz w:val="24"/>
        </w:rPr>
        <w:t>Mycobacteria avium-related peritonitis in a patient undergoing peritoneal dialysis: case report and review of the literature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69056A">
        <w:rPr>
          <w:rFonts w:ascii="Times New Roman" w:hAnsi="Times New Roman" w:cs="Times New Roman"/>
          <w:color w:val="000000" w:themeColor="text1"/>
          <w:kern w:val="0"/>
          <w:sz w:val="24"/>
        </w:rPr>
        <w:t>BMC Nephro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 2021; 22: 345</w:t>
      </w:r>
    </w:p>
    <w:p w14:paraId="4D6E9C02" w14:textId="77777777" w:rsidR="00C77EAE" w:rsidRPr="00C77EAE" w:rsidRDefault="00C77EAE" w:rsidP="00C77EAE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C77EA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inapala A, Koh LJ, Ng KH, et al. Clofazimine in Mycobacterium </w:t>
      </w:r>
      <w:proofErr w:type="spellStart"/>
      <w:r w:rsidRPr="00C77EAE">
        <w:rPr>
          <w:rFonts w:ascii="Times New Roman" w:hAnsi="Times New Roman" w:cs="Times New Roman"/>
          <w:color w:val="000000" w:themeColor="text1"/>
          <w:kern w:val="0"/>
          <w:sz w:val="24"/>
        </w:rPr>
        <w:t>abscessus</w:t>
      </w:r>
      <w:proofErr w:type="spellEnd"/>
      <w:r w:rsidRPr="00C77EA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: A pediatric case report. Perit Dial Int. 2021; 41: 104-109</w:t>
      </w:r>
    </w:p>
    <w:p w14:paraId="16DDBD9B" w14:textId="77777777" w:rsidR="00CA1E81" w:rsidRDefault="00CA1E81" w:rsidP="00CA1E81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CA1E81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>Yokota S, Nishi K, Ishiwa S, et al. Mycobacterium avium complex peritonitis in a pediatric patient on peritoneal dialysis: A case report. Medicine. 2021; 100: e26321</w:t>
      </w:r>
    </w:p>
    <w:p w14:paraId="0E749B39" w14:textId="77777777" w:rsidR="00A32411" w:rsidRDefault="00A32411" w:rsidP="00A32411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hang ZY, Tok PL, Teo BW, et al. </w:t>
      </w:r>
      <w:proofErr w:type="gramStart"/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>Non-tuberculous</w:t>
      </w:r>
      <w:proofErr w:type="gramEnd"/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mycobacteria infections in peritoneal dialysis: Lessons from a 16-year single-</w:t>
      </w:r>
      <w:proofErr w:type="spellStart"/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>centre</w:t>
      </w:r>
      <w:proofErr w:type="spellEnd"/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experience. Ann </w:t>
      </w:r>
      <w:proofErr w:type="spellStart"/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>Acad</w:t>
      </w:r>
      <w:proofErr w:type="spellEnd"/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Med </w:t>
      </w:r>
      <w:proofErr w:type="spellStart"/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>Singap</w:t>
      </w:r>
      <w:proofErr w:type="spellEnd"/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>. 2021; 50: 724-728</w:t>
      </w:r>
    </w:p>
    <w:p w14:paraId="5146241B" w14:textId="24EE3EBA" w:rsidR="00D52A4D" w:rsidRPr="00D52A4D" w:rsidRDefault="00D52A4D" w:rsidP="00D52A4D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  <w:proofErr w:type="spellStart"/>
      <w:r w:rsidRPr="00D52A4D">
        <w:rPr>
          <w:rFonts w:ascii="Times New Roman" w:hAnsi="Times New Roman" w:cs="Times New Roman"/>
          <w:sz w:val="24"/>
        </w:rPr>
        <w:t>Chamarthi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G, Modi D, Andreoni K, Shukla AM. Simultaneous catheter removal and reinsertion, is it acceptable in </w:t>
      </w:r>
      <w:r w:rsidRPr="00D52A4D">
        <w:rPr>
          <w:rFonts w:ascii="Times New Roman" w:hAnsi="Times New Roman" w:cs="Times New Roman"/>
          <w:i/>
          <w:sz w:val="24"/>
        </w:rPr>
        <w:t xml:space="preserve">M. </w:t>
      </w:r>
      <w:proofErr w:type="spellStart"/>
      <w:r w:rsidRPr="00D52A4D">
        <w:rPr>
          <w:rFonts w:ascii="Times New Roman" w:hAnsi="Times New Roman" w:cs="Times New Roman"/>
          <w:i/>
          <w:sz w:val="24"/>
        </w:rPr>
        <w:t>abscessus</w:t>
      </w:r>
      <w:proofErr w:type="spellEnd"/>
      <w:r w:rsidRPr="00D52A4D">
        <w:rPr>
          <w:rFonts w:ascii="Times New Roman" w:hAnsi="Times New Roman" w:cs="Times New Roman"/>
          <w:sz w:val="24"/>
        </w:rPr>
        <w:t xml:space="preserve"> exit site infection? </w:t>
      </w:r>
      <w:r w:rsidRPr="00D52A4D">
        <w:rPr>
          <w:rFonts w:ascii="Times New Roman" w:hAnsi="Times New Roman" w:cs="Times New Roman"/>
          <w:i/>
          <w:iCs/>
          <w:sz w:val="24"/>
        </w:rPr>
        <w:t>CEN Case Rep</w:t>
      </w:r>
      <w:r w:rsidRPr="00D52A4D">
        <w:rPr>
          <w:rFonts w:ascii="Times New Roman" w:hAnsi="Times New Roman" w:cs="Times New Roman"/>
          <w:sz w:val="24"/>
        </w:rPr>
        <w:t>. 2021;10(4):483-489.</w:t>
      </w:r>
    </w:p>
    <w:p w14:paraId="6660CB9C" w14:textId="5BDAC92E" w:rsidR="00B3704E" w:rsidRPr="00A32411" w:rsidRDefault="00B3704E" w:rsidP="00B3704E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K Masuda, Y Yamasaki. A </w:t>
      </w:r>
      <w:proofErr w:type="spellStart"/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>successfuly</w:t>
      </w:r>
      <w:proofErr w:type="spellEnd"/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reated case of PD‒related peritonitis caused by Mycobacterium </w:t>
      </w:r>
      <w:proofErr w:type="spellStart"/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>wolinskyi</w:t>
      </w:r>
      <w:proofErr w:type="spellEnd"/>
      <w:r w:rsidRPr="00A32411">
        <w:rPr>
          <w:rFonts w:ascii="Times New Roman" w:hAnsi="Times New Roman" w:cs="Times New Roman"/>
          <w:color w:val="000000" w:themeColor="text1"/>
          <w:kern w:val="0"/>
          <w:sz w:val="24"/>
        </w:rPr>
        <w:t>. Journal of Japanese Society for Dialysis Therapy. 2022; 55: 249-253</w:t>
      </w:r>
    </w:p>
    <w:p w14:paraId="6A5EB1F4" w14:textId="77777777" w:rsidR="002F0B22" w:rsidRPr="002F0B22" w:rsidRDefault="002F0B22" w:rsidP="002F0B22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2F0B2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Haubrich K, Mammen C, </w:t>
      </w:r>
      <w:proofErr w:type="spellStart"/>
      <w:r w:rsidRPr="002F0B22">
        <w:rPr>
          <w:rFonts w:ascii="Times New Roman" w:hAnsi="Times New Roman" w:cs="Times New Roman"/>
          <w:color w:val="000000" w:themeColor="text1"/>
          <w:kern w:val="0"/>
          <w:sz w:val="24"/>
        </w:rPr>
        <w:t>Sekirov</w:t>
      </w:r>
      <w:proofErr w:type="spellEnd"/>
      <w:r w:rsidRPr="002F0B2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, et al. Mycobacterium </w:t>
      </w:r>
      <w:proofErr w:type="spellStart"/>
      <w:r w:rsidRPr="002F0B22">
        <w:rPr>
          <w:rFonts w:ascii="Times New Roman" w:hAnsi="Times New Roman" w:cs="Times New Roman"/>
          <w:color w:val="000000" w:themeColor="text1"/>
          <w:kern w:val="0"/>
          <w:sz w:val="24"/>
        </w:rPr>
        <w:t>fortuitum</w:t>
      </w:r>
      <w:proofErr w:type="spellEnd"/>
      <w:r w:rsidRPr="002F0B2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eal dialysis-related peritonitis in a child: A case report and review of the literature. J Assoc Med </w:t>
      </w:r>
      <w:proofErr w:type="spellStart"/>
      <w:r w:rsidRPr="002F0B22">
        <w:rPr>
          <w:rFonts w:ascii="Times New Roman" w:hAnsi="Times New Roman" w:cs="Times New Roman"/>
          <w:color w:val="000000" w:themeColor="text1"/>
          <w:kern w:val="0"/>
          <w:sz w:val="24"/>
        </w:rPr>
        <w:t>Microbiol</w:t>
      </w:r>
      <w:proofErr w:type="spellEnd"/>
      <w:r w:rsidRPr="002F0B2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fect Dis Can. 2022; 7: 125-130</w:t>
      </w:r>
    </w:p>
    <w:p w14:paraId="0912AC3E" w14:textId="77777777" w:rsidR="009667AD" w:rsidRPr="009667AD" w:rsidRDefault="009667AD" w:rsidP="009667AD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9667A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Hayat A, Sakhrani B, Rubin M. Mycobacterium </w:t>
      </w:r>
      <w:proofErr w:type="spellStart"/>
      <w:r w:rsidRPr="009667AD">
        <w:rPr>
          <w:rFonts w:ascii="Times New Roman" w:hAnsi="Times New Roman" w:cs="Times New Roman"/>
          <w:color w:val="000000" w:themeColor="text1"/>
          <w:kern w:val="0"/>
          <w:sz w:val="24"/>
        </w:rPr>
        <w:t>chelonae</w:t>
      </w:r>
      <w:proofErr w:type="spellEnd"/>
      <w:r w:rsidRPr="009667A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-related peritoneal dialysis peritonitis: a case report and its potential complications. Int </w:t>
      </w:r>
      <w:proofErr w:type="spellStart"/>
      <w:r w:rsidRPr="009667AD">
        <w:rPr>
          <w:rFonts w:ascii="Times New Roman" w:hAnsi="Times New Roman" w:cs="Times New Roman"/>
          <w:color w:val="000000" w:themeColor="text1"/>
          <w:kern w:val="0"/>
          <w:sz w:val="24"/>
        </w:rPr>
        <w:t>Urol</w:t>
      </w:r>
      <w:proofErr w:type="spellEnd"/>
      <w:r w:rsidRPr="009667A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Nephrol. 2022; 54: 1769-1771</w:t>
      </w:r>
    </w:p>
    <w:p w14:paraId="37F32DE5" w14:textId="77777777" w:rsidR="00C63D31" w:rsidRPr="00C63D31" w:rsidRDefault="00C63D31" w:rsidP="00C63D31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C63D3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Nakano S, Miyazaki N, </w:t>
      </w:r>
      <w:proofErr w:type="spellStart"/>
      <w:r w:rsidRPr="00C63D31">
        <w:rPr>
          <w:rFonts w:ascii="Times New Roman" w:hAnsi="Times New Roman" w:cs="Times New Roman"/>
          <w:color w:val="000000" w:themeColor="text1"/>
          <w:kern w:val="0"/>
          <w:sz w:val="24"/>
        </w:rPr>
        <w:t>Michigami</w:t>
      </w:r>
      <w:proofErr w:type="spellEnd"/>
      <w:r w:rsidRPr="00C63D3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, et al. A case of a preschool child with a </w:t>
      </w:r>
      <w:r w:rsidRPr="00C63D31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 xml:space="preserve">successful kidney transplant following the long-term administration of antibiotics to treat peritoneal dialysis-related ESI/peritonitis by Mycobacterium </w:t>
      </w:r>
      <w:proofErr w:type="spellStart"/>
      <w:r w:rsidRPr="00C63D31">
        <w:rPr>
          <w:rFonts w:ascii="Times New Roman" w:hAnsi="Times New Roman" w:cs="Times New Roman"/>
          <w:color w:val="000000" w:themeColor="text1"/>
          <w:kern w:val="0"/>
          <w:sz w:val="24"/>
        </w:rPr>
        <w:t>abscessus</w:t>
      </w:r>
      <w:proofErr w:type="spellEnd"/>
      <w:r w:rsidRPr="00C63D31">
        <w:rPr>
          <w:rFonts w:ascii="Times New Roman" w:hAnsi="Times New Roman" w:cs="Times New Roman"/>
          <w:color w:val="000000" w:themeColor="text1"/>
          <w:kern w:val="0"/>
          <w:sz w:val="24"/>
        </w:rPr>
        <w:t>. CEN Case Rep. 2022; 11: 408-411</w:t>
      </w:r>
    </w:p>
    <w:p w14:paraId="55AA441B" w14:textId="77777777" w:rsidR="003727A0" w:rsidRPr="003727A0" w:rsidRDefault="003727A0" w:rsidP="003727A0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3727A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Rouhani S, </w:t>
      </w:r>
      <w:proofErr w:type="spellStart"/>
      <w:r w:rsidRPr="003727A0">
        <w:rPr>
          <w:rFonts w:ascii="Times New Roman" w:hAnsi="Times New Roman" w:cs="Times New Roman"/>
          <w:color w:val="000000" w:themeColor="text1"/>
          <w:kern w:val="0"/>
          <w:sz w:val="24"/>
        </w:rPr>
        <w:t>Adunuri</w:t>
      </w:r>
      <w:proofErr w:type="spellEnd"/>
      <w:r w:rsidRPr="003727A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N. Refractory Peritonitis and Small Bowel Ileus: A Case of Encapsulating Peritoneal Sclerosis Secondary to Mycobacterium </w:t>
      </w:r>
      <w:proofErr w:type="spellStart"/>
      <w:r w:rsidRPr="003727A0">
        <w:rPr>
          <w:rFonts w:ascii="Times New Roman" w:hAnsi="Times New Roman" w:cs="Times New Roman"/>
          <w:color w:val="000000" w:themeColor="text1"/>
          <w:kern w:val="0"/>
          <w:sz w:val="24"/>
        </w:rPr>
        <w:t>abscessus</w:t>
      </w:r>
      <w:proofErr w:type="spellEnd"/>
      <w:r w:rsidRPr="003727A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ritonitis. </w:t>
      </w:r>
      <w:proofErr w:type="spellStart"/>
      <w:r w:rsidRPr="003727A0">
        <w:rPr>
          <w:rFonts w:ascii="Times New Roman" w:hAnsi="Times New Roman" w:cs="Times New Roman"/>
          <w:color w:val="000000" w:themeColor="text1"/>
          <w:kern w:val="0"/>
          <w:sz w:val="24"/>
        </w:rPr>
        <w:t>Eur</w:t>
      </w:r>
      <w:proofErr w:type="spellEnd"/>
      <w:r w:rsidRPr="003727A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J Case Rep Intern Med. 2022; 9: 003173</w:t>
      </w:r>
    </w:p>
    <w:p w14:paraId="2A05C659" w14:textId="77777777" w:rsidR="004C58F9" w:rsidRDefault="004C58F9" w:rsidP="004C58F9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C58F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Ueda Y, Okamoto T, Sato Y, et al. Kidney transplantation after peritoneal dialysis-associated peritonitis and abdominal abscesses caused by Mycobacterium </w:t>
      </w:r>
      <w:proofErr w:type="spellStart"/>
      <w:r w:rsidRPr="004C58F9">
        <w:rPr>
          <w:rFonts w:ascii="Times New Roman" w:hAnsi="Times New Roman" w:cs="Times New Roman"/>
          <w:color w:val="000000" w:themeColor="text1"/>
          <w:kern w:val="0"/>
          <w:sz w:val="24"/>
        </w:rPr>
        <w:t>massiliense</w:t>
      </w:r>
      <w:proofErr w:type="spellEnd"/>
      <w:r w:rsidRPr="004C58F9">
        <w:rPr>
          <w:rFonts w:ascii="Times New Roman" w:hAnsi="Times New Roman" w:cs="Times New Roman"/>
          <w:color w:val="000000" w:themeColor="text1"/>
          <w:kern w:val="0"/>
          <w:sz w:val="24"/>
        </w:rPr>
        <w:t>: lesson for the clinical nephrologist. J Nephrol. 2022; 35: 1907-1910</w:t>
      </w:r>
    </w:p>
    <w:p w14:paraId="743B6422" w14:textId="11D7EFE6" w:rsidR="00D52A4D" w:rsidRPr="00D52A4D" w:rsidRDefault="00D52A4D" w:rsidP="00D52A4D">
      <w:pPr>
        <w:pStyle w:val="a9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color w:val="000000"/>
          <w:kern w:val="0"/>
          <w:sz w:val="24"/>
        </w:rPr>
      </w:pPr>
      <w:r w:rsidRPr="00D52A4D">
        <w:rPr>
          <w:rFonts w:ascii="Times New Roman" w:hAnsi="Times New Roman" w:cs="Times New Roman"/>
          <w:color w:val="000000"/>
          <w:kern w:val="0"/>
          <w:sz w:val="24"/>
        </w:rPr>
        <w:t xml:space="preserve">Bartolomeo K, Hassanein M, </w:t>
      </w:r>
      <w:proofErr w:type="spellStart"/>
      <w:r w:rsidRPr="00D52A4D">
        <w:rPr>
          <w:rFonts w:ascii="Times New Roman" w:hAnsi="Times New Roman" w:cs="Times New Roman"/>
          <w:color w:val="000000"/>
          <w:kern w:val="0"/>
          <w:sz w:val="24"/>
        </w:rPr>
        <w:t>Vachharajani</w:t>
      </w:r>
      <w:proofErr w:type="spellEnd"/>
      <w:r w:rsidRPr="00D52A4D">
        <w:rPr>
          <w:rFonts w:ascii="Times New Roman" w:hAnsi="Times New Roman" w:cs="Times New Roman"/>
          <w:color w:val="000000"/>
          <w:kern w:val="0"/>
          <w:sz w:val="24"/>
        </w:rPr>
        <w:t xml:space="preserve"> T. J. Management of peritoneal dialysis Mycobacterium </w:t>
      </w:r>
      <w:proofErr w:type="spellStart"/>
      <w:r w:rsidRPr="00D52A4D">
        <w:rPr>
          <w:rFonts w:ascii="Times New Roman" w:hAnsi="Times New Roman" w:cs="Times New Roman"/>
          <w:color w:val="000000"/>
          <w:kern w:val="0"/>
          <w:sz w:val="24"/>
        </w:rPr>
        <w:t>abscessus</w:t>
      </w:r>
      <w:proofErr w:type="spellEnd"/>
      <w:r w:rsidRPr="00D52A4D">
        <w:rPr>
          <w:rFonts w:ascii="Times New Roman" w:hAnsi="Times New Roman" w:cs="Times New Roman"/>
          <w:color w:val="000000"/>
          <w:kern w:val="0"/>
          <w:sz w:val="24"/>
        </w:rPr>
        <w:t xml:space="preserve"> exit-site infection: A case report and literature review. J </w:t>
      </w:r>
      <w:proofErr w:type="spellStart"/>
      <w:r w:rsidRPr="00D52A4D">
        <w:rPr>
          <w:rFonts w:ascii="Times New Roman" w:hAnsi="Times New Roman" w:cs="Times New Roman"/>
          <w:color w:val="000000"/>
          <w:kern w:val="0"/>
          <w:sz w:val="24"/>
        </w:rPr>
        <w:t>Vasc</w:t>
      </w:r>
      <w:proofErr w:type="spellEnd"/>
      <w:r w:rsidRPr="00D52A4D">
        <w:rPr>
          <w:rFonts w:ascii="Times New Roman" w:hAnsi="Times New Roman" w:cs="Times New Roman"/>
          <w:color w:val="000000"/>
          <w:kern w:val="0"/>
          <w:sz w:val="24"/>
        </w:rPr>
        <w:t xml:space="preserve"> Access 2022</w:t>
      </w:r>
    </w:p>
    <w:p w14:paraId="0AB30F5A" w14:textId="77777777" w:rsidR="00234B6D" w:rsidRDefault="00234B6D" w:rsidP="00234B6D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234B6D">
        <w:rPr>
          <w:rFonts w:ascii="Times New Roman" w:hAnsi="Times New Roman" w:cs="Times New Roman"/>
          <w:color w:val="000000" w:themeColor="text1"/>
          <w:kern w:val="0"/>
          <w:sz w:val="24"/>
        </w:rPr>
        <w:t>Chen X, Zhu J, Liu Z, et al. Mixed infection of three nontuberculous mycobacteria species identified by metagenomic next-generation sequencing in a patient with peritoneal dialysis-associated peritonitis: a rare case report and literature review. BMC Nephrol. 2023; 24: 95</w:t>
      </w:r>
    </w:p>
    <w:p w14:paraId="3D170D7B" w14:textId="04E48141" w:rsidR="00D52A4D" w:rsidRPr="00D52A4D" w:rsidRDefault="00D52A4D" w:rsidP="00D52A4D">
      <w:pPr>
        <w:pStyle w:val="a9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color w:val="000000"/>
          <w:kern w:val="0"/>
          <w:sz w:val="24"/>
        </w:rPr>
      </w:pPr>
      <w:r w:rsidRPr="00D52A4D">
        <w:rPr>
          <w:rFonts w:ascii="Times New Roman" w:hAnsi="Times New Roman" w:cs="Times New Roman"/>
          <w:color w:val="000000"/>
          <w:kern w:val="0"/>
          <w:sz w:val="24"/>
        </w:rPr>
        <w:t xml:space="preserve">Takata K, Omae T, Hamano Y, et al. Peritoneal dialysis-associated infection caused by Mycobacterium </w:t>
      </w:r>
      <w:proofErr w:type="spellStart"/>
      <w:r w:rsidRPr="00D52A4D">
        <w:rPr>
          <w:rFonts w:ascii="Times New Roman" w:hAnsi="Times New Roman" w:cs="Times New Roman"/>
          <w:color w:val="000000"/>
          <w:kern w:val="0"/>
          <w:sz w:val="24"/>
        </w:rPr>
        <w:t>abscessus</w:t>
      </w:r>
      <w:proofErr w:type="spellEnd"/>
      <w:r w:rsidRPr="00D52A4D">
        <w:rPr>
          <w:rFonts w:ascii="Times New Roman" w:hAnsi="Times New Roman" w:cs="Times New Roman"/>
          <w:color w:val="000000"/>
          <w:kern w:val="0"/>
          <w:sz w:val="24"/>
        </w:rPr>
        <w:t xml:space="preserve"> in a pediatric patient on continuous peritoneal dialysis </w:t>
      </w:r>
      <w:r w:rsidRPr="00D52A4D">
        <w:rPr>
          <w:rFonts w:ascii="Times New Roman" w:hAnsi="Times New Roman" w:cs="Times New Roman"/>
          <w:color w:val="000000"/>
          <w:kern w:val="0"/>
          <w:sz w:val="24"/>
        </w:rPr>
        <w:lastRenderedPageBreak/>
        <w:t>without switching to hemodialysis CEN Case Rep 2024</w:t>
      </w:r>
    </w:p>
    <w:p w14:paraId="10E32628" w14:textId="24CC011C" w:rsidR="00AA0F4F" w:rsidRPr="00C77EAE" w:rsidRDefault="00AA0F4F" w:rsidP="00234B6D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sectPr w:rsidR="00AA0F4F" w:rsidRPr="00C77EAE" w:rsidSect="001B6A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90192"/>
    <w:multiLevelType w:val="multilevel"/>
    <w:tmpl w:val="D7A2E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62463D"/>
    <w:multiLevelType w:val="hybridMultilevel"/>
    <w:tmpl w:val="9A9E17BC"/>
    <w:lvl w:ilvl="0" w:tplc="BFAA7E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D356D03"/>
    <w:multiLevelType w:val="multilevel"/>
    <w:tmpl w:val="9782D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E854DB"/>
    <w:multiLevelType w:val="multilevel"/>
    <w:tmpl w:val="57420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8600BA"/>
    <w:multiLevelType w:val="hybridMultilevel"/>
    <w:tmpl w:val="64CC3D88"/>
    <w:lvl w:ilvl="0" w:tplc="0212AF1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34361525">
    <w:abstractNumId w:val="1"/>
  </w:num>
  <w:num w:numId="2" w16cid:durableId="1430661810">
    <w:abstractNumId w:val="0"/>
  </w:num>
  <w:num w:numId="3" w16cid:durableId="567886201">
    <w:abstractNumId w:val="2"/>
  </w:num>
  <w:num w:numId="4" w16cid:durableId="1377393406">
    <w:abstractNumId w:val="3"/>
  </w:num>
  <w:num w:numId="5" w16cid:durableId="14517037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A18"/>
    <w:rsid w:val="00007E94"/>
    <w:rsid w:val="0003040B"/>
    <w:rsid w:val="00032D6D"/>
    <w:rsid w:val="00042522"/>
    <w:rsid w:val="00050DD8"/>
    <w:rsid w:val="000575E1"/>
    <w:rsid w:val="000607B5"/>
    <w:rsid w:val="000614A9"/>
    <w:rsid w:val="00062BCD"/>
    <w:rsid w:val="00067A9A"/>
    <w:rsid w:val="00071A1C"/>
    <w:rsid w:val="00072670"/>
    <w:rsid w:val="00083B3D"/>
    <w:rsid w:val="000925DE"/>
    <w:rsid w:val="00097372"/>
    <w:rsid w:val="000A1358"/>
    <w:rsid w:val="000A179F"/>
    <w:rsid w:val="000A642F"/>
    <w:rsid w:val="000B0747"/>
    <w:rsid w:val="000B3583"/>
    <w:rsid w:val="000B6419"/>
    <w:rsid w:val="000C031D"/>
    <w:rsid w:val="000C4B12"/>
    <w:rsid w:val="000C5D98"/>
    <w:rsid w:val="000D01C0"/>
    <w:rsid w:val="000D354F"/>
    <w:rsid w:val="000D43E2"/>
    <w:rsid w:val="000D6CC7"/>
    <w:rsid w:val="000F03AC"/>
    <w:rsid w:val="0010309C"/>
    <w:rsid w:val="001060B0"/>
    <w:rsid w:val="001113BB"/>
    <w:rsid w:val="00120137"/>
    <w:rsid w:val="001226DA"/>
    <w:rsid w:val="00122971"/>
    <w:rsid w:val="001428B2"/>
    <w:rsid w:val="001443E9"/>
    <w:rsid w:val="00144F22"/>
    <w:rsid w:val="001450A4"/>
    <w:rsid w:val="00153FFF"/>
    <w:rsid w:val="0016099B"/>
    <w:rsid w:val="001618C0"/>
    <w:rsid w:val="00162835"/>
    <w:rsid w:val="00175749"/>
    <w:rsid w:val="00176216"/>
    <w:rsid w:val="00191A41"/>
    <w:rsid w:val="00193DB0"/>
    <w:rsid w:val="001A17F7"/>
    <w:rsid w:val="001A3723"/>
    <w:rsid w:val="001A378E"/>
    <w:rsid w:val="001B2674"/>
    <w:rsid w:val="001B3912"/>
    <w:rsid w:val="001B3979"/>
    <w:rsid w:val="001B48C5"/>
    <w:rsid w:val="001B4F5A"/>
    <w:rsid w:val="001B6254"/>
    <w:rsid w:val="001B6400"/>
    <w:rsid w:val="001B6A18"/>
    <w:rsid w:val="001B73DD"/>
    <w:rsid w:val="001B7DF6"/>
    <w:rsid w:val="001C4488"/>
    <w:rsid w:val="001C6F83"/>
    <w:rsid w:val="001E0C71"/>
    <w:rsid w:val="001E2C7C"/>
    <w:rsid w:val="001E4C73"/>
    <w:rsid w:val="001F29B7"/>
    <w:rsid w:val="001F3F1F"/>
    <w:rsid w:val="001F4894"/>
    <w:rsid w:val="001F5C4C"/>
    <w:rsid w:val="001F7F32"/>
    <w:rsid w:val="00204937"/>
    <w:rsid w:val="002102DC"/>
    <w:rsid w:val="00211836"/>
    <w:rsid w:val="00212CB3"/>
    <w:rsid w:val="00216D52"/>
    <w:rsid w:val="00216F48"/>
    <w:rsid w:val="00217F3C"/>
    <w:rsid w:val="0022119E"/>
    <w:rsid w:val="002228E7"/>
    <w:rsid w:val="00222B9D"/>
    <w:rsid w:val="00223727"/>
    <w:rsid w:val="00225D5F"/>
    <w:rsid w:val="00225DC7"/>
    <w:rsid w:val="00226640"/>
    <w:rsid w:val="00227358"/>
    <w:rsid w:val="00232CE0"/>
    <w:rsid w:val="002344A0"/>
    <w:rsid w:val="00234B6D"/>
    <w:rsid w:val="00240B45"/>
    <w:rsid w:val="00242F1D"/>
    <w:rsid w:val="00245E06"/>
    <w:rsid w:val="00246169"/>
    <w:rsid w:val="00252798"/>
    <w:rsid w:val="00252FAC"/>
    <w:rsid w:val="00262363"/>
    <w:rsid w:val="00264E7E"/>
    <w:rsid w:val="00270BB8"/>
    <w:rsid w:val="00272F37"/>
    <w:rsid w:val="002766A3"/>
    <w:rsid w:val="002841A1"/>
    <w:rsid w:val="00286472"/>
    <w:rsid w:val="002957CE"/>
    <w:rsid w:val="002A02F9"/>
    <w:rsid w:val="002A0AB0"/>
    <w:rsid w:val="002A31C6"/>
    <w:rsid w:val="002A4F1D"/>
    <w:rsid w:val="002A7C16"/>
    <w:rsid w:val="002B034B"/>
    <w:rsid w:val="002B097B"/>
    <w:rsid w:val="002B5D02"/>
    <w:rsid w:val="002D04F4"/>
    <w:rsid w:val="002D2E8F"/>
    <w:rsid w:val="002D31EE"/>
    <w:rsid w:val="002D6689"/>
    <w:rsid w:val="002E0321"/>
    <w:rsid w:val="002E7484"/>
    <w:rsid w:val="002F01D3"/>
    <w:rsid w:val="002F0B22"/>
    <w:rsid w:val="002F384B"/>
    <w:rsid w:val="002F66FE"/>
    <w:rsid w:val="002F6864"/>
    <w:rsid w:val="002F6C7A"/>
    <w:rsid w:val="0030217A"/>
    <w:rsid w:val="003159D6"/>
    <w:rsid w:val="003247B6"/>
    <w:rsid w:val="003260C5"/>
    <w:rsid w:val="00327AC7"/>
    <w:rsid w:val="00330054"/>
    <w:rsid w:val="003334DE"/>
    <w:rsid w:val="003363A8"/>
    <w:rsid w:val="00336976"/>
    <w:rsid w:val="0033750A"/>
    <w:rsid w:val="0034295D"/>
    <w:rsid w:val="0035162B"/>
    <w:rsid w:val="003522CE"/>
    <w:rsid w:val="0035240F"/>
    <w:rsid w:val="00354B97"/>
    <w:rsid w:val="00355099"/>
    <w:rsid w:val="00355730"/>
    <w:rsid w:val="00355BD9"/>
    <w:rsid w:val="00356648"/>
    <w:rsid w:val="00360FC1"/>
    <w:rsid w:val="00364658"/>
    <w:rsid w:val="003650AB"/>
    <w:rsid w:val="00365E71"/>
    <w:rsid w:val="00372614"/>
    <w:rsid w:val="003727A0"/>
    <w:rsid w:val="003727B2"/>
    <w:rsid w:val="00373BEA"/>
    <w:rsid w:val="0037446C"/>
    <w:rsid w:val="00374951"/>
    <w:rsid w:val="00374A50"/>
    <w:rsid w:val="00381B9E"/>
    <w:rsid w:val="0038361A"/>
    <w:rsid w:val="00385547"/>
    <w:rsid w:val="00386203"/>
    <w:rsid w:val="00387582"/>
    <w:rsid w:val="003904DB"/>
    <w:rsid w:val="00392AE3"/>
    <w:rsid w:val="00394A9A"/>
    <w:rsid w:val="00394EA5"/>
    <w:rsid w:val="003A15D2"/>
    <w:rsid w:val="003A3FE3"/>
    <w:rsid w:val="003A5D34"/>
    <w:rsid w:val="003A6398"/>
    <w:rsid w:val="003B0836"/>
    <w:rsid w:val="003B4B2E"/>
    <w:rsid w:val="003B7487"/>
    <w:rsid w:val="003B78FE"/>
    <w:rsid w:val="003C2FD2"/>
    <w:rsid w:val="003D0074"/>
    <w:rsid w:val="003D0D74"/>
    <w:rsid w:val="003D1177"/>
    <w:rsid w:val="003D45D3"/>
    <w:rsid w:val="003D64B9"/>
    <w:rsid w:val="003D6C45"/>
    <w:rsid w:val="003E3D99"/>
    <w:rsid w:val="003F05DC"/>
    <w:rsid w:val="003F0AEA"/>
    <w:rsid w:val="003F7935"/>
    <w:rsid w:val="00402D9A"/>
    <w:rsid w:val="0040546A"/>
    <w:rsid w:val="00410B3B"/>
    <w:rsid w:val="004110AF"/>
    <w:rsid w:val="0041758C"/>
    <w:rsid w:val="00420B06"/>
    <w:rsid w:val="00421943"/>
    <w:rsid w:val="00423D2D"/>
    <w:rsid w:val="00426E17"/>
    <w:rsid w:val="0043709C"/>
    <w:rsid w:val="00442769"/>
    <w:rsid w:val="00445D68"/>
    <w:rsid w:val="00460C30"/>
    <w:rsid w:val="00460DC3"/>
    <w:rsid w:val="00462805"/>
    <w:rsid w:val="00464753"/>
    <w:rsid w:val="00466F7E"/>
    <w:rsid w:val="004775BC"/>
    <w:rsid w:val="00477CA2"/>
    <w:rsid w:val="00481341"/>
    <w:rsid w:val="00482EAE"/>
    <w:rsid w:val="004855D7"/>
    <w:rsid w:val="00493E40"/>
    <w:rsid w:val="004A49C6"/>
    <w:rsid w:val="004B026D"/>
    <w:rsid w:val="004B293F"/>
    <w:rsid w:val="004B6035"/>
    <w:rsid w:val="004B61E1"/>
    <w:rsid w:val="004B7A34"/>
    <w:rsid w:val="004C58F9"/>
    <w:rsid w:val="004C7F57"/>
    <w:rsid w:val="004D5BF6"/>
    <w:rsid w:val="004D64CB"/>
    <w:rsid w:val="004E18C9"/>
    <w:rsid w:val="004F0380"/>
    <w:rsid w:val="004F1E67"/>
    <w:rsid w:val="004F21EE"/>
    <w:rsid w:val="0050157E"/>
    <w:rsid w:val="00502319"/>
    <w:rsid w:val="00505E01"/>
    <w:rsid w:val="005069B0"/>
    <w:rsid w:val="00512FF7"/>
    <w:rsid w:val="00513501"/>
    <w:rsid w:val="00513F53"/>
    <w:rsid w:val="00516C18"/>
    <w:rsid w:val="00516D38"/>
    <w:rsid w:val="00520F02"/>
    <w:rsid w:val="00521442"/>
    <w:rsid w:val="00525932"/>
    <w:rsid w:val="00535FEC"/>
    <w:rsid w:val="00537D6E"/>
    <w:rsid w:val="00541BA8"/>
    <w:rsid w:val="00544067"/>
    <w:rsid w:val="00550432"/>
    <w:rsid w:val="005529BB"/>
    <w:rsid w:val="005550AC"/>
    <w:rsid w:val="00555BE2"/>
    <w:rsid w:val="00561A7F"/>
    <w:rsid w:val="00566B08"/>
    <w:rsid w:val="0056781A"/>
    <w:rsid w:val="00570A5B"/>
    <w:rsid w:val="00573EFC"/>
    <w:rsid w:val="00575FBE"/>
    <w:rsid w:val="00581396"/>
    <w:rsid w:val="00584873"/>
    <w:rsid w:val="00590486"/>
    <w:rsid w:val="0059060D"/>
    <w:rsid w:val="00591EAA"/>
    <w:rsid w:val="00592CAE"/>
    <w:rsid w:val="0059763A"/>
    <w:rsid w:val="005A189D"/>
    <w:rsid w:val="005A2619"/>
    <w:rsid w:val="005A38AC"/>
    <w:rsid w:val="005A5025"/>
    <w:rsid w:val="005A5CCC"/>
    <w:rsid w:val="005A7350"/>
    <w:rsid w:val="005B1689"/>
    <w:rsid w:val="005B2ACB"/>
    <w:rsid w:val="005B2B23"/>
    <w:rsid w:val="005B762F"/>
    <w:rsid w:val="005C0C00"/>
    <w:rsid w:val="005C3014"/>
    <w:rsid w:val="005C632D"/>
    <w:rsid w:val="005D23B8"/>
    <w:rsid w:val="005D5D6B"/>
    <w:rsid w:val="005D673A"/>
    <w:rsid w:val="005D69EC"/>
    <w:rsid w:val="005D6E74"/>
    <w:rsid w:val="005E0364"/>
    <w:rsid w:val="005E224A"/>
    <w:rsid w:val="005E4B5B"/>
    <w:rsid w:val="005E50B1"/>
    <w:rsid w:val="005E5A7C"/>
    <w:rsid w:val="005F20D6"/>
    <w:rsid w:val="005F3D5F"/>
    <w:rsid w:val="00605E8A"/>
    <w:rsid w:val="00615613"/>
    <w:rsid w:val="0062145A"/>
    <w:rsid w:val="00621550"/>
    <w:rsid w:val="00622E7B"/>
    <w:rsid w:val="006230C8"/>
    <w:rsid w:val="006263F8"/>
    <w:rsid w:val="00630020"/>
    <w:rsid w:val="006321B5"/>
    <w:rsid w:val="006343F3"/>
    <w:rsid w:val="0063791E"/>
    <w:rsid w:val="006414B9"/>
    <w:rsid w:val="006435BA"/>
    <w:rsid w:val="006440E3"/>
    <w:rsid w:val="0065014A"/>
    <w:rsid w:val="00656B61"/>
    <w:rsid w:val="00663BC7"/>
    <w:rsid w:val="00664B1B"/>
    <w:rsid w:val="00664CC2"/>
    <w:rsid w:val="0067279A"/>
    <w:rsid w:val="0067569B"/>
    <w:rsid w:val="0067695D"/>
    <w:rsid w:val="00681B00"/>
    <w:rsid w:val="00687C33"/>
    <w:rsid w:val="0069056A"/>
    <w:rsid w:val="00693CC3"/>
    <w:rsid w:val="0069521D"/>
    <w:rsid w:val="00697C1A"/>
    <w:rsid w:val="006A1376"/>
    <w:rsid w:val="006A2D8E"/>
    <w:rsid w:val="006A43D4"/>
    <w:rsid w:val="006A4C84"/>
    <w:rsid w:val="006A534A"/>
    <w:rsid w:val="006A6256"/>
    <w:rsid w:val="006A7FD9"/>
    <w:rsid w:val="006B26C8"/>
    <w:rsid w:val="006B562E"/>
    <w:rsid w:val="006B6A67"/>
    <w:rsid w:val="006C0A02"/>
    <w:rsid w:val="006C1AE0"/>
    <w:rsid w:val="006C6293"/>
    <w:rsid w:val="006C6ACD"/>
    <w:rsid w:val="006C6CB1"/>
    <w:rsid w:val="006D1328"/>
    <w:rsid w:val="006D44B0"/>
    <w:rsid w:val="006D5EE9"/>
    <w:rsid w:val="006D62F7"/>
    <w:rsid w:val="006E2592"/>
    <w:rsid w:val="006E3B07"/>
    <w:rsid w:val="006E4A31"/>
    <w:rsid w:val="006E6047"/>
    <w:rsid w:val="006E6414"/>
    <w:rsid w:val="006F4738"/>
    <w:rsid w:val="006F4A16"/>
    <w:rsid w:val="006F4BA3"/>
    <w:rsid w:val="006F51BF"/>
    <w:rsid w:val="006F54E8"/>
    <w:rsid w:val="0071290A"/>
    <w:rsid w:val="00713F17"/>
    <w:rsid w:val="00723227"/>
    <w:rsid w:val="0072346C"/>
    <w:rsid w:val="0073628D"/>
    <w:rsid w:val="00736B71"/>
    <w:rsid w:val="00742334"/>
    <w:rsid w:val="00745521"/>
    <w:rsid w:val="007455BD"/>
    <w:rsid w:val="007500FD"/>
    <w:rsid w:val="00750A6D"/>
    <w:rsid w:val="00753DF8"/>
    <w:rsid w:val="0075687E"/>
    <w:rsid w:val="00756EEF"/>
    <w:rsid w:val="00762345"/>
    <w:rsid w:val="00767B05"/>
    <w:rsid w:val="00773F91"/>
    <w:rsid w:val="00775910"/>
    <w:rsid w:val="0077651C"/>
    <w:rsid w:val="00780AA8"/>
    <w:rsid w:val="00783133"/>
    <w:rsid w:val="0078538F"/>
    <w:rsid w:val="00786C08"/>
    <w:rsid w:val="007920F1"/>
    <w:rsid w:val="00795EEA"/>
    <w:rsid w:val="007A035B"/>
    <w:rsid w:val="007A34C9"/>
    <w:rsid w:val="007A4A2C"/>
    <w:rsid w:val="007A5CFF"/>
    <w:rsid w:val="007A6FB1"/>
    <w:rsid w:val="007B11AB"/>
    <w:rsid w:val="007B25C6"/>
    <w:rsid w:val="007C6D30"/>
    <w:rsid w:val="007E1FC7"/>
    <w:rsid w:val="007E2161"/>
    <w:rsid w:val="007E4136"/>
    <w:rsid w:val="007E5915"/>
    <w:rsid w:val="007F6106"/>
    <w:rsid w:val="008131AE"/>
    <w:rsid w:val="00814B14"/>
    <w:rsid w:val="00814F6B"/>
    <w:rsid w:val="00817169"/>
    <w:rsid w:val="008300AF"/>
    <w:rsid w:val="0084146F"/>
    <w:rsid w:val="00842589"/>
    <w:rsid w:val="0084350B"/>
    <w:rsid w:val="00845173"/>
    <w:rsid w:val="008535A0"/>
    <w:rsid w:val="00862311"/>
    <w:rsid w:val="008634C2"/>
    <w:rsid w:val="00864C70"/>
    <w:rsid w:val="00867C04"/>
    <w:rsid w:val="00872C6A"/>
    <w:rsid w:val="0087588F"/>
    <w:rsid w:val="00876EB6"/>
    <w:rsid w:val="008813AF"/>
    <w:rsid w:val="00882296"/>
    <w:rsid w:val="008877F8"/>
    <w:rsid w:val="00893E1D"/>
    <w:rsid w:val="00897811"/>
    <w:rsid w:val="00897FBE"/>
    <w:rsid w:val="008A0F56"/>
    <w:rsid w:val="008A468E"/>
    <w:rsid w:val="008A47BE"/>
    <w:rsid w:val="008A54A5"/>
    <w:rsid w:val="008B026F"/>
    <w:rsid w:val="008B3393"/>
    <w:rsid w:val="008B3F63"/>
    <w:rsid w:val="008B5FDC"/>
    <w:rsid w:val="008C31C8"/>
    <w:rsid w:val="008C7497"/>
    <w:rsid w:val="008C7612"/>
    <w:rsid w:val="008D13D4"/>
    <w:rsid w:val="008D47A0"/>
    <w:rsid w:val="008E2976"/>
    <w:rsid w:val="008E592E"/>
    <w:rsid w:val="008F1C58"/>
    <w:rsid w:val="008F2C2A"/>
    <w:rsid w:val="009033D3"/>
    <w:rsid w:val="00915A45"/>
    <w:rsid w:val="00920B5C"/>
    <w:rsid w:val="009243AF"/>
    <w:rsid w:val="00926648"/>
    <w:rsid w:val="009349F5"/>
    <w:rsid w:val="009475EB"/>
    <w:rsid w:val="009508FD"/>
    <w:rsid w:val="009519C7"/>
    <w:rsid w:val="009636A5"/>
    <w:rsid w:val="00965903"/>
    <w:rsid w:val="009667AD"/>
    <w:rsid w:val="00972863"/>
    <w:rsid w:val="00973942"/>
    <w:rsid w:val="0097581A"/>
    <w:rsid w:val="00976789"/>
    <w:rsid w:val="009A0242"/>
    <w:rsid w:val="009A0FA9"/>
    <w:rsid w:val="009A1DCC"/>
    <w:rsid w:val="009A205E"/>
    <w:rsid w:val="009A4594"/>
    <w:rsid w:val="009A4655"/>
    <w:rsid w:val="009A624C"/>
    <w:rsid w:val="009A7267"/>
    <w:rsid w:val="009B0925"/>
    <w:rsid w:val="009B0B7A"/>
    <w:rsid w:val="009B426A"/>
    <w:rsid w:val="009C1445"/>
    <w:rsid w:val="009C364C"/>
    <w:rsid w:val="009C48E2"/>
    <w:rsid w:val="009D26F9"/>
    <w:rsid w:val="009D4816"/>
    <w:rsid w:val="009D57C2"/>
    <w:rsid w:val="009D5F68"/>
    <w:rsid w:val="009D7335"/>
    <w:rsid w:val="009E2671"/>
    <w:rsid w:val="009E3AD0"/>
    <w:rsid w:val="00A04AE2"/>
    <w:rsid w:val="00A061CB"/>
    <w:rsid w:val="00A0634D"/>
    <w:rsid w:val="00A071A4"/>
    <w:rsid w:val="00A10C71"/>
    <w:rsid w:val="00A1300A"/>
    <w:rsid w:val="00A144F8"/>
    <w:rsid w:val="00A17E9C"/>
    <w:rsid w:val="00A2777E"/>
    <w:rsid w:val="00A27B23"/>
    <w:rsid w:val="00A27CDA"/>
    <w:rsid w:val="00A30ED5"/>
    <w:rsid w:val="00A32411"/>
    <w:rsid w:val="00A3509F"/>
    <w:rsid w:val="00A35669"/>
    <w:rsid w:val="00A36502"/>
    <w:rsid w:val="00A36887"/>
    <w:rsid w:val="00A42A22"/>
    <w:rsid w:val="00A54915"/>
    <w:rsid w:val="00A566A7"/>
    <w:rsid w:val="00A5727A"/>
    <w:rsid w:val="00A65077"/>
    <w:rsid w:val="00A663AC"/>
    <w:rsid w:val="00A7075F"/>
    <w:rsid w:val="00A9133A"/>
    <w:rsid w:val="00A93A7A"/>
    <w:rsid w:val="00A948BB"/>
    <w:rsid w:val="00A95953"/>
    <w:rsid w:val="00AA0F4F"/>
    <w:rsid w:val="00AA58BB"/>
    <w:rsid w:val="00AB07AF"/>
    <w:rsid w:val="00AB2171"/>
    <w:rsid w:val="00AB47EC"/>
    <w:rsid w:val="00AB6C57"/>
    <w:rsid w:val="00AC6545"/>
    <w:rsid w:val="00AD69B9"/>
    <w:rsid w:val="00AD72E1"/>
    <w:rsid w:val="00AE0805"/>
    <w:rsid w:val="00AF20AB"/>
    <w:rsid w:val="00AF2277"/>
    <w:rsid w:val="00B02FE0"/>
    <w:rsid w:val="00B11AF4"/>
    <w:rsid w:val="00B11DF2"/>
    <w:rsid w:val="00B138D5"/>
    <w:rsid w:val="00B163EE"/>
    <w:rsid w:val="00B1687F"/>
    <w:rsid w:val="00B24BD7"/>
    <w:rsid w:val="00B31F20"/>
    <w:rsid w:val="00B3310A"/>
    <w:rsid w:val="00B3395E"/>
    <w:rsid w:val="00B33B71"/>
    <w:rsid w:val="00B3704E"/>
    <w:rsid w:val="00B37C0E"/>
    <w:rsid w:val="00B41968"/>
    <w:rsid w:val="00B47BCD"/>
    <w:rsid w:val="00B50C2D"/>
    <w:rsid w:val="00B52D20"/>
    <w:rsid w:val="00B565AD"/>
    <w:rsid w:val="00B57FBB"/>
    <w:rsid w:val="00B6014B"/>
    <w:rsid w:val="00B65EB5"/>
    <w:rsid w:val="00B7282E"/>
    <w:rsid w:val="00B73179"/>
    <w:rsid w:val="00B74BCB"/>
    <w:rsid w:val="00B76471"/>
    <w:rsid w:val="00B81CED"/>
    <w:rsid w:val="00B959A9"/>
    <w:rsid w:val="00BA192B"/>
    <w:rsid w:val="00BA220F"/>
    <w:rsid w:val="00BA4637"/>
    <w:rsid w:val="00BB42CE"/>
    <w:rsid w:val="00BB7F0B"/>
    <w:rsid w:val="00BC1A09"/>
    <w:rsid w:val="00BD4B28"/>
    <w:rsid w:val="00BD7D70"/>
    <w:rsid w:val="00BE211D"/>
    <w:rsid w:val="00BE25F0"/>
    <w:rsid w:val="00BE33F7"/>
    <w:rsid w:val="00BE50C4"/>
    <w:rsid w:val="00BE5188"/>
    <w:rsid w:val="00BE666D"/>
    <w:rsid w:val="00BE69ED"/>
    <w:rsid w:val="00BF1626"/>
    <w:rsid w:val="00C05495"/>
    <w:rsid w:val="00C110DC"/>
    <w:rsid w:val="00C13EF6"/>
    <w:rsid w:val="00C1619A"/>
    <w:rsid w:val="00C23D43"/>
    <w:rsid w:val="00C31E67"/>
    <w:rsid w:val="00C34E1D"/>
    <w:rsid w:val="00C41D6D"/>
    <w:rsid w:val="00C42539"/>
    <w:rsid w:val="00C45A81"/>
    <w:rsid w:val="00C50354"/>
    <w:rsid w:val="00C506DE"/>
    <w:rsid w:val="00C5137B"/>
    <w:rsid w:val="00C52C89"/>
    <w:rsid w:val="00C5460C"/>
    <w:rsid w:val="00C57D97"/>
    <w:rsid w:val="00C57F78"/>
    <w:rsid w:val="00C63D31"/>
    <w:rsid w:val="00C65BAE"/>
    <w:rsid w:val="00C709B1"/>
    <w:rsid w:val="00C7600E"/>
    <w:rsid w:val="00C77843"/>
    <w:rsid w:val="00C77EAE"/>
    <w:rsid w:val="00C820B0"/>
    <w:rsid w:val="00C827B7"/>
    <w:rsid w:val="00C8382F"/>
    <w:rsid w:val="00C84995"/>
    <w:rsid w:val="00C84ECB"/>
    <w:rsid w:val="00C91F72"/>
    <w:rsid w:val="00C94288"/>
    <w:rsid w:val="00C95581"/>
    <w:rsid w:val="00CA02F6"/>
    <w:rsid w:val="00CA1E81"/>
    <w:rsid w:val="00CB0361"/>
    <w:rsid w:val="00CB428C"/>
    <w:rsid w:val="00CB572A"/>
    <w:rsid w:val="00CC2DF9"/>
    <w:rsid w:val="00CC3E02"/>
    <w:rsid w:val="00CD2CC9"/>
    <w:rsid w:val="00CD71DE"/>
    <w:rsid w:val="00CE2122"/>
    <w:rsid w:val="00CE2637"/>
    <w:rsid w:val="00CE344C"/>
    <w:rsid w:val="00CE6474"/>
    <w:rsid w:val="00CE6FD6"/>
    <w:rsid w:val="00CF1134"/>
    <w:rsid w:val="00CF2F97"/>
    <w:rsid w:val="00CF42BF"/>
    <w:rsid w:val="00CF58AD"/>
    <w:rsid w:val="00CF6542"/>
    <w:rsid w:val="00CF6D55"/>
    <w:rsid w:val="00D1362A"/>
    <w:rsid w:val="00D2271C"/>
    <w:rsid w:val="00D26288"/>
    <w:rsid w:val="00D27AEB"/>
    <w:rsid w:val="00D3101F"/>
    <w:rsid w:val="00D31C63"/>
    <w:rsid w:val="00D32666"/>
    <w:rsid w:val="00D402C1"/>
    <w:rsid w:val="00D44AAA"/>
    <w:rsid w:val="00D478BB"/>
    <w:rsid w:val="00D5054D"/>
    <w:rsid w:val="00D52A4D"/>
    <w:rsid w:val="00D55734"/>
    <w:rsid w:val="00D62844"/>
    <w:rsid w:val="00D65E37"/>
    <w:rsid w:val="00D66520"/>
    <w:rsid w:val="00D731D1"/>
    <w:rsid w:val="00D7700C"/>
    <w:rsid w:val="00D9158D"/>
    <w:rsid w:val="00D95248"/>
    <w:rsid w:val="00DA1221"/>
    <w:rsid w:val="00DA78F6"/>
    <w:rsid w:val="00DB21DE"/>
    <w:rsid w:val="00DB2A12"/>
    <w:rsid w:val="00DB4EE3"/>
    <w:rsid w:val="00DB70D5"/>
    <w:rsid w:val="00DC5B12"/>
    <w:rsid w:val="00DD1A2A"/>
    <w:rsid w:val="00DD2174"/>
    <w:rsid w:val="00DD52A9"/>
    <w:rsid w:val="00DD5F73"/>
    <w:rsid w:val="00DE14F3"/>
    <w:rsid w:val="00DE1EC9"/>
    <w:rsid w:val="00DE5118"/>
    <w:rsid w:val="00DE5900"/>
    <w:rsid w:val="00DF0248"/>
    <w:rsid w:val="00E02222"/>
    <w:rsid w:val="00E06C3D"/>
    <w:rsid w:val="00E11DED"/>
    <w:rsid w:val="00E202EB"/>
    <w:rsid w:val="00E238F5"/>
    <w:rsid w:val="00E26BEC"/>
    <w:rsid w:val="00E27EEB"/>
    <w:rsid w:val="00E31CF5"/>
    <w:rsid w:val="00E352D7"/>
    <w:rsid w:val="00E35E23"/>
    <w:rsid w:val="00E43C71"/>
    <w:rsid w:val="00E46A31"/>
    <w:rsid w:val="00E51E69"/>
    <w:rsid w:val="00E53701"/>
    <w:rsid w:val="00E56B46"/>
    <w:rsid w:val="00E61817"/>
    <w:rsid w:val="00E626A5"/>
    <w:rsid w:val="00E66C6C"/>
    <w:rsid w:val="00E70F23"/>
    <w:rsid w:val="00E77FE2"/>
    <w:rsid w:val="00E806B4"/>
    <w:rsid w:val="00E8077F"/>
    <w:rsid w:val="00E829B8"/>
    <w:rsid w:val="00E82CFF"/>
    <w:rsid w:val="00E82D7E"/>
    <w:rsid w:val="00E916F7"/>
    <w:rsid w:val="00E91FDD"/>
    <w:rsid w:val="00E92FC7"/>
    <w:rsid w:val="00E93656"/>
    <w:rsid w:val="00E9394C"/>
    <w:rsid w:val="00E95E56"/>
    <w:rsid w:val="00E9737E"/>
    <w:rsid w:val="00EB1958"/>
    <w:rsid w:val="00EB1E49"/>
    <w:rsid w:val="00EB38F7"/>
    <w:rsid w:val="00EB4A72"/>
    <w:rsid w:val="00EC2835"/>
    <w:rsid w:val="00EC2AA5"/>
    <w:rsid w:val="00EC304C"/>
    <w:rsid w:val="00ED0D2A"/>
    <w:rsid w:val="00ED180E"/>
    <w:rsid w:val="00ED22DA"/>
    <w:rsid w:val="00ED2EFB"/>
    <w:rsid w:val="00ED6BBC"/>
    <w:rsid w:val="00ED7590"/>
    <w:rsid w:val="00ED75C4"/>
    <w:rsid w:val="00EE0215"/>
    <w:rsid w:val="00EE5408"/>
    <w:rsid w:val="00EF0C0F"/>
    <w:rsid w:val="00EF4258"/>
    <w:rsid w:val="00EF516F"/>
    <w:rsid w:val="00EF67E9"/>
    <w:rsid w:val="00F00E39"/>
    <w:rsid w:val="00F065F5"/>
    <w:rsid w:val="00F14062"/>
    <w:rsid w:val="00F14239"/>
    <w:rsid w:val="00F20228"/>
    <w:rsid w:val="00F23E75"/>
    <w:rsid w:val="00F24322"/>
    <w:rsid w:val="00F24C6F"/>
    <w:rsid w:val="00F27480"/>
    <w:rsid w:val="00F316B7"/>
    <w:rsid w:val="00F31836"/>
    <w:rsid w:val="00F352DD"/>
    <w:rsid w:val="00F3551B"/>
    <w:rsid w:val="00F3683B"/>
    <w:rsid w:val="00F36886"/>
    <w:rsid w:val="00F36F85"/>
    <w:rsid w:val="00F375A3"/>
    <w:rsid w:val="00F41767"/>
    <w:rsid w:val="00F440B0"/>
    <w:rsid w:val="00F470B2"/>
    <w:rsid w:val="00F507DC"/>
    <w:rsid w:val="00F6181D"/>
    <w:rsid w:val="00F61C7A"/>
    <w:rsid w:val="00F71B7F"/>
    <w:rsid w:val="00F73210"/>
    <w:rsid w:val="00F760B5"/>
    <w:rsid w:val="00F77405"/>
    <w:rsid w:val="00F80078"/>
    <w:rsid w:val="00F8442B"/>
    <w:rsid w:val="00F8508E"/>
    <w:rsid w:val="00F85182"/>
    <w:rsid w:val="00F8780C"/>
    <w:rsid w:val="00F92E99"/>
    <w:rsid w:val="00F92FB0"/>
    <w:rsid w:val="00F97228"/>
    <w:rsid w:val="00F974DD"/>
    <w:rsid w:val="00FA1778"/>
    <w:rsid w:val="00FA2D61"/>
    <w:rsid w:val="00FA76B6"/>
    <w:rsid w:val="00FB3D38"/>
    <w:rsid w:val="00FB6FA9"/>
    <w:rsid w:val="00FC5343"/>
    <w:rsid w:val="00FC55D4"/>
    <w:rsid w:val="00FC5F30"/>
    <w:rsid w:val="00FC7A1D"/>
    <w:rsid w:val="00FD27AD"/>
    <w:rsid w:val="00FD416F"/>
    <w:rsid w:val="00FD4AE3"/>
    <w:rsid w:val="00FD4D75"/>
    <w:rsid w:val="00FD5BFA"/>
    <w:rsid w:val="00FE49A3"/>
    <w:rsid w:val="00FE6951"/>
    <w:rsid w:val="00FF12D5"/>
    <w:rsid w:val="00FF1A60"/>
    <w:rsid w:val="00FF2D31"/>
    <w:rsid w:val="00FF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83C13"/>
  <w15:chartTrackingRefBased/>
  <w15:docId w15:val="{F5BB87C0-F49E-FE46-9A60-C03814C07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A1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6A1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6A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6A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6A1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6A1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6A1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6A1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6A1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6A1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6A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B6A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B6A1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B6A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B6A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B6A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B6A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B6A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B6A1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B6A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B6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6A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B6A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6A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B6A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6A1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B6A1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B6A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B6A1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B6A18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C94288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94288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410B3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8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4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37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0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11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2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6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1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4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46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24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69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3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2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0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1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16</Pages>
  <Words>2643</Words>
  <Characters>15071</Characters>
  <Application>Microsoft Office Word</Application>
  <DocSecurity>0</DocSecurity>
  <Lines>125</Lines>
  <Paragraphs>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田村</dc:creator>
  <cp:keywords/>
  <dc:description/>
  <cp:lastModifiedBy>博 田村</cp:lastModifiedBy>
  <cp:revision>86</cp:revision>
  <dcterms:created xsi:type="dcterms:W3CDTF">2024-10-26T23:14:00Z</dcterms:created>
  <dcterms:modified xsi:type="dcterms:W3CDTF">2025-04-09T22:57:00Z</dcterms:modified>
</cp:coreProperties>
</file>